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85EB323" w14:textId="41E8B0F0" w:rsidR="00B932A8" w:rsidRDefault="002F1BBF">
      <w:pPr>
        <w:spacing w:before="240" w:after="240" w:line="480" w:lineRule="auto"/>
        <w:jc w:val="both"/>
        <w:rPr>
          <w:rFonts w:ascii="Arial" w:eastAsia="Arial" w:hAnsi="Arial" w:cs="Arial"/>
          <w:sz w:val="24"/>
          <w:szCs w:val="24"/>
        </w:rPr>
      </w:pPr>
      <w:r>
        <w:rPr>
          <w:rFonts w:ascii="Arial" w:eastAsia="Arial" w:hAnsi="Arial" w:cs="Arial"/>
          <w:sz w:val="24"/>
          <w:szCs w:val="24"/>
        </w:rPr>
        <w:t xml:space="preserve">Supplementary </w:t>
      </w:r>
      <w:r w:rsidR="009F34EB">
        <w:rPr>
          <w:rFonts w:ascii="Arial" w:eastAsia="Arial" w:hAnsi="Arial" w:cs="Arial"/>
          <w:sz w:val="24"/>
          <w:szCs w:val="24"/>
        </w:rPr>
        <w:t>material</w:t>
      </w:r>
      <w:r w:rsidR="00CF5AFF" w:rsidRPr="00CF5AFF">
        <w:rPr>
          <w:rFonts w:ascii="Arial" w:eastAsia="Arial" w:hAnsi="Arial" w:cs="Arial"/>
          <w:sz w:val="24"/>
          <w:szCs w:val="24"/>
        </w:rPr>
        <w:t xml:space="preserve"> for</w:t>
      </w:r>
    </w:p>
    <w:p w14:paraId="37F405E6" w14:textId="77777777" w:rsidR="00D76B76" w:rsidRPr="00D76B76" w:rsidRDefault="00D76B76" w:rsidP="00D76B76">
      <w:pPr>
        <w:spacing w:before="240" w:after="240" w:line="480" w:lineRule="auto"/>
        <w:jc w:val="both"/>
        <w:rPr>
          <w:rFonts w:ascii="Arial" w:eastAsia="Arial" w:hAnsi="Arial" w:cs="Arial"/>
          <w:b/>
          <w:sz w:val="24"/>
          <w:szCs w:val="24"/>
          <w:lang w:val="en-US"/>
        </w:rPr>
      </w:pPr>
      <w:r w:rsidRPr="00D76B76">
        <w:rPr>
          <w:rFonts w:ascii="Arial" w:eastAsia="Arial" w:hAnsi="Arial" w:cs="Arial"/>
          <w:b/>
          <w:bCs/>
          <w:sz w:val="24"/>
          <w:szCs w:val="24"/>
          <w:lang w:val="en-US"/>
        </w:rPr>
        <w:t>Prevalence and spectrum of chronic liver disease among patients seeking health care in Ghana</w:t>
      </w:r>
    </w:p>
    <w:p w14:paraId="279312E3" w14:textId="77777777" w:rsidR="00D76B76" w:rsidRPr="00D76B76" w:rsidRDefault="00D76B76" w:rsidP="00D76B76">
      <w:pPr>
        <w:spacing w:before="240" w:after="240" w:line="480" w:lineRule="auto"/>
        <w:jc w:val="both"/>
        <w:rPr>
          <w:rFonts w:ascii="Arial" w:eastAsia="Arial" w:hAnsi="Arial" w:cs="Arial"/>
          <w:b/>
          <w:sz w:val="24"/>
          <w:szCs w:val="24"/>
          <w:lang w:val="en-US"/>
        </w:rPr>
      </w:pPr>
      <w:r w:rsidRPr="00D76B76">
        <w:rPr>
          <w:rFonts w:ascii="Arial" w:eastAsia="Arial" w:hAnsi="Arial" w:cs="Arial"/>
          <w:b/>
          <w:bCs/>
          <w:sz w:val="24"/>
          <w:szCs w:val="24"/>
          <w:lang w:val="en-US"/>
        </w:rPr>
        <w:t> </w:t>
      </w:r>
    </w:p>
    <w:p w14:paraId="50484922" w14:textId="23D85DD9" w:rsidR="00D76B76" w:rsidRPr="00D76B76" w:rsidRDefault="00D76B76" w:rsidP="00D76B76">
      <w:pPr>
        <w:spacing w:before="240" w:after="240" w:line="480" w:lineRule="auto"/>
        <w:jc w:val="both"/>
        <w:rPr>
          <w:rFonts w:ascii="Arial" w:eastAsia="Arial" w:hAnsi="Arial" w:cs="Arial"/>
          <w:bCs/>
          <w:sz w:val="24"/>
          <w:szCs w:val="24"/>
          <w:lang w:val="en-US"/>
        </w:rPr>
      </w:pPr>
      <w:r w:rsidRPr="00D76B76">
        <w:rPr>
          <w:rFonts w:ascii="Arial" w:eastAsia="Arial" w:hAnsi="Arial" w:cs="Arial"/>
          <w:bCs/>
          <w:sz w:val="24"/>
          <w:szCs w:val="24"/>
          <w:lang w:val="en-US"/>
        </w:rPr>
        <w:t>Felix Lehmann*, Alexander Killer*, Sarah Wels, Stefan Schmiedel, Richard Odame Phillips, Pia Luise Roppert, Kirsten Alexandra Eberhardt, Martha</w:t>
      </w:r>
      <w:r w:rsidR="00A734C2">
        <w:rPr>
          <w:rFonts w:ascii="Arial" w:eastAsia="Arial" w:hAnsi="Arial" w:cs="Arial"/>
          <w:bCs/>
          <w:sz w:val="24"/>
          <w:szCs w:val="24"/>
          <w:lang w:val="en-US"/>
        </w:rPr>
        <w:t xml:space="preserve"> Charlotte</w:t>
      </w:r>
      <w:r w:rsidRPr="00D76B76">
        <w:rPr>
          <w:rFonts w:ascii="Arial" w:eastAsia="Arial" w:hAnsi="Arial" w:cs="Arial"/>
          <w:bCs/>
          <w:sz w:val="24"/>
          <w:szCs w:val="24"/>
          <w:lang w:val="en-US"/>
        </w:rPr>
        <w:t xml:space="preserve"> Holtfreter, Sabine Stauga, Ansgar Wilhelm Lohse, Stephan Ehrhardt, Ohene Opare-Sem, Hans Martin Orth, Fred Stephen Sarfo, Christian Drosten, Anna Maria Eis-Hübinger, Tom Luedde, Dieter Glebe, Jan Felix Drexler</w:t>
      </w:r>
      <w:r w:rsidRPr="00D76B76">
        <w:rPr>
          <w:rFonts w:ascii="Arial" w:eastAsia="Arial" w:hAnsi="Arial" w:cs="Arial"/>
          <w:bCs/>
          <w:sz w:val="24"/>
          <w:szCs w:val="24"/>
          <w:vertAlign w:val="superscript"/>
          <w:lang w:val="en-US"/>
        </w:rPr>
        <w:t>#</w:t>
      </w:r>
      <w:r w:rsidRPr="00D76B76">
        <w:rPr>
          <w:rFonts w:ascii="Arial" w:eastAsia="Arial" w:hAnsi="Arial" w:cs="Arial"/>
          <w:bCs/>
          <w:sz w:val="24"/>
          <w:szCs w:val="24"/>
          <w:lang w:val="en-US"/>
        </w:rPr>
        <w:t xml:space="preserve"> and Torsten Feldt</w:t>
      </w:r>
      <w:r w:rsidRPr="00D76B76">
        <w:rPr>
          <w:rFonts w:ascii="Arial" w:eastAsia="Arial" w:hAnsi="Arial" w:cs="Arial"/>
          <w:bCs/>
          <w:sz w:val="24"/>
          <w:szCs w:val="24"/>
          <w:vertAlign w:val="superscript"/>
          <w:lang w:val="en-US"/>
        </w:rPr>
        <w:t>#</w:t>
      </w:r>
    </w:p>
    <w:p w14:paraId="585EB327" w14:textId="77777777" w:rsidR="00B932A8" w:rsidRDefault="00CF5AFF">
      <w:pPr>
        <w:spacing w:before="240" w:after="240" w:line="480" w:lineRule="auto"/>
        <w:jc w:val="both"/>
        <w:rPr>
          <w:rFonts w:ascii="Arial" w:eastAsia="Arial" w:hAnsi="Arial" w:cs="Arial"/>
          <w:sz w:val="24"/>
          <w:szCs w:val="24"/>
        </w:rPr>
      </w:pPr>
      <w:r>
        <w:rPr>
          <w:rFonts w:ascii="Arial" w:eastAsia="Arial" w:hAnsi="Arial" w:cs="Arial"/>
          <w:sz w:val="24"/>
          <w:szCs w:val="24"/>
        </w:rPr>
        <w:t xml:space="preserve"> </w:t>
      </w:r>
    </w:p>
    <w:p w14:paraId="585EB328" w14:textId="77777777" w:rsidR="00B932A8" w:rsidRDefault="00CF5AFF">
      <w:pPr>
        <w:spacing w:before="240" w:after="240" w:line="480" w:lineRule="auto"/>
        <w:jc w:val="both"/>
        <w:rPr>
          <w:rFonts w:ascii="Arial" w:eastAsia="Arial" w:hAnsi="Arial" w:cs="Arial"/>
          <w:sz w:val="24"/>
          <w:szCs w:val="24"/>
        </w:rPr>
      </w:pPr>
      <w:r>
        <w:rPr>
          <w:rFonts w:ascii="Arial" w:eastAsia="Arial" w:hAnsi="Arial" w:cs="Arial"/>
          <w:sz w:val="24"/>
          <w:szCs w:val="24"/>
        </w:rPr>
        <w:t>*,# Authors contributed equally</w:t>
      </w:r>
    </w:p>
    <w:p w14:paraId="585EB329" w14:textId="77777777" w:rsidR="00B932A8" w:rsidRDefault="00CF5AFF">
      <w:pPr>
        <w:spacing w:before="240" w:after="240" w:line="480" w:lineRule="auto"/>
        <w:jc w:val="both"/>
        <w:rPr>
          <w:rFonts w:ascii="Arial" w:eastAsia="Arial" w:hAnsi="Arial" w:cs="Arial"/>
          <w:sz w:val="24"/>
          <w:szCs w:val="24"/>
        </w:rPr>
      </w:pPr>
      <w:r>
        <w:rPr>
          <w:rFonts w:ascii="Arial" w:eastAsia="Arial" w:hAnsi="Arial" w:cs="Arial"/>
          <w:sz w:val="24"/>
          <w:szCs w:val="24"/>
        </w:rPr>
        <w:t xml:space="preserve"> </w:t>
      </w:r>
    </w:p>
    <w:p w14:paraId="585EB32A" w14:textId="77777777" w:rsidR="00B932A8" w:rsidRDefault="00CF5AFF">
      <w:pPr>
        <w:spacing w:before="240" w:after="240" w:line="480" w:lineRule="auto"/>
        <w:jc w:val="both"/>
        <w:rPr>
          <w:rFonts w:ascii="Arial" w:eastAsia="Arial" w:hAnsi="Arial" w:cs="Arial"/>
          <w:b/>
          <w:sz w:val="24"/>
          <w:szCs w:val="24"/>
        </w:rPr>
      </w:pPr>
      <w:r>
        <w:rPr>
          <w:rFonts w:ascii="Arial" w:eastAsia="Arial" w:hAnsi="Arial" w:cs="Arial"/>
          <w:b/>
          <w:sz w:val="24"/>
          <w:szCs w:val="24"/>
        </w:rPr>
        <w:t>This supplementary file contains:</w:t>
      </w:r>
    </w:p>
    <w:p w14:paraId="585EB32B" w14:textId="7634EEC2" w:rsidR="00B932A8" w:rsidRDefault="007A6B84">
      <w:pPr>
        <w:spacing w:before="240" w:after="240" w:line="480" w:lineRule="auto"/>
        <w:jc w:val="both"/>
        <w:rPr>
          <w:rFonts w:ascii="Arial" w:eastAsia="Arial" w:hAnsi="Arial" w:cs="Arial"/>
          <w:sz w:val="24"/>
          <w:szCs w:val="24"/>
        </w:rPr>
      </w:pPr>
      <w:r>
        <w:rPr>
          <w:rFonts w:ascii="Arial" w:eastAsia="Arial" w:hAnsi="Arial" w:cs="Arial"/>
          <w:sz w:val="24"/>
          <w:szCs w:val="24"/>
        </w:rPr>
        <w:t>F</w:t>
      </w:r>
      <w:r w:rsidR="00CF5AFF">
        <w:rPr>
          <w:rFonts w:ascii="Arial" w:eastAsia="Arial" w:hAnsi="Arial" w:cs="Arial"/>
          <w:sz w:val="24"/>
          <w:szCs w:val="24"/>
        </w:rPr>
        <w:t xml:space="preserve">igures </w:t>
      </w:r>
      <w:r>
        <w:rPr>
          <w:rFonts w:ascii="Arial" w:eastAsia="Arial" w:hAnsi="Arial" w:cs="Arial"/>
          <w:sz w:val="24"/>
          <w:szCs w:val="24"/>
        </w:rPr>
        <w:t>S</w:t>
      </w:r>
      <w:r w:rsidR="00CF5AFF">
        <w:rPr>
          <w:rFonts w:ascii="Arial" w:eastAsia="Arial" w:hAnsi="Arial" w:cs="Arial"/>
          <w:sz w:val="24"/>
          <w:szCs w:val="24"/>
        </w:rPr>
        <w:t>1-3</w:t>
      </w:r>
    </w:p>
    <w:p w14:paraId="585EB32C" w14:textId="18E32F4B" w:rsidR="00B932A8" w:rsidRDefault="007A6B84">
      <w:pPr>
        <w:spacing w:before="240" w:after="240" w:line="480" w:lineRule="auto"/>
        <w:jc w:val="both"/>
        <w:rPr>
          <w:rFonts w:ascii="Arial" w:eastAsia="Arial" w:hAnsi="Arial" w:cs="Arial"/>
          <w:sz w:val="24"/>
          <w:szCs w:val="24"/>
        </w:rPr>
      </w:pPr>
      <w:r>
        <w:rPr>
          <w:rFonts w:ascii="Arial" w:eastAsia="Arial" w:hAnsi="Arial" w:cs="Arial"/>
          <w:sz w:val="24"/>
          <w:szCs w:val="24"/>
        </w:rPr>
        <w:t>T</w:t>
      </w:r>
      <w:r w:rsidR="00CF5AFF">
        <w:rPr>
          <w:rFonts w:ascii="Arial" w:eastAsia="Arial" w:hAnsi="Arial" w:cs="Arial"/>
          <w:sz w:val="24"/>
          <w:szCs w:val="24"/>
        </w:rPr>
        <w:t xml:space="preserve">ables </w:t>
      </w:r>
      <w:r>
        <w:rPr>
          <w:rFonts w:ascii="Arial" w:eastAsia="Arial" w:hAnsi="Arial" w:cs="Arial"/>
          <w:sz w:val="24"/>
          <w:szCs w:val="24"/>
        </w:rPr>
        <w:t>S</w:t>
      </w:r>
      <w:r w:rsidR="00CF5AFF">
        <w:rPr>
          <w:rFonts w:ascii="Arial" w:eastAsia="Arial" w:hAnsi="Arial" w:cs="Arial"/>
          <w:sz w:val="24"/>
          <w:szCs w:val="24"/>
        </w:rPr>
        <w:t>1-2</w:t>
      </w:r>
    </w:p>
    <w:p w14:paraId="585EB32D" w14:textId="77777777" w:rsidR="00B932A8" w:rsidRDefault="00CF5AFF">
      <w:pPr>
        <w:spacing w:before="240" w:after="240" w:line="480" w:lineRule="auto"/>
        <w:jc w:val="both"/>
        <w:rPr>
          <w:rFonts w:ascii="Arial" w:eastAsia="Arial" w:hAnsi="Arial" w:cs="Arial"/>
          <w:sz w:val="22"/>
          <w:szCs w:val="22"/>
        </w:rPr>
      </w:pPr>
      <w:r>
        <w:rPr>
          <w:rFonts w:ascii="Arial" w:eastAsia="Arial" w:hAnsi="Arial" w:cs="Arial"/>
          <w:sz w:val="24"/>
          <w:szCs w:val="24"/>
        </w:rPr>
        <w:t>Supplementary references</w:t>
      </w:r>
      <w:r>
        <w:br w:type="page"/>
      </w:r>
    </w:p>
    <w:p w14:paraId="585EB32E" w14:textId="7FCA9466" w:rsidR="00B932A8" w:rsidRDefault="00CF5AFF">
      <w:pPr>
        <w:spacing w:line="480" w:lineRule="auto"/>
        <w:rPr>
          <w:rFonts w:ascii="Arial" w:eastAsia="Arial" w:hAnsi="Arial" w:cs="Arial"/>
          <w:b/>
          <w:sz w:val="24"/>
          <w:szCs w:val="24"/>
        </w:rPr>
      </w:pPr>
      <w:r>
        <w:rPr>
          <w:rFonts w:ascii="Arial" w:eastAsia="Arial" w:hAnsi="Arial" w:cs="Arial"/>
          <w:b/>
          <w:sz w:val="24"/>
          <w:szCs w:val="24"/>
        </w:rPr>
        <w:lastRenderedPageBreak/>
        <w:t>SUPPLEMENTA</w:t>
      </w:r>
      <w:r w:rsidR="008706D1">
        <w:rPr>
          <w:rFonts w:ascii="Arial" w:eastAsia="Arial" w:hAnsi="Arial" w:cs="Arial"/>
          <w:b/>
          <w:sz w:val="24"/>
          <w:szCs w:val="24"/>
        </w:rPr>
        <w:t>RY</w:t>
      </w:r>
      <w:r>
        <w:rPr>
          <w:rFonts w:ascii="Arial" w:eastAsia="Arial" w:hAnsi="Arial" w:cs="Arial"/>
          <w:b/>
          <w:sz w:val="24"/>
          <w:szCs w:val="24"/>
        </w:rPr>
        <w:t xml:space="preserve"> FIGURES</w:t>
      </w:r>
    </w:p>
    <w:p w14:paraId="585EB32F" w14:textId="77777777" w:rsidR="00B932A8" w:rsidRDefault="00CF5AFF">
      <w:pPr>
        <w:spacing w:line="480" w:lineRule="auto"/>
        <w:jc w:val="center"/>
        <w:rPr>
          <w:rFonts w:ascii="Arial" w:eastAsia="Arial" w:hAnsi="Arial" w:cs="Arial"/>
          <w:sz w:val="22"/>
          <w:szCs w:val="22"/>
        </w:rPr>
      </w:pPr>
      <w:r>
        <w:rPr>
          <w:rFonts w:ascii="Arial" w:eastAsia="Arial" w:hAnsi="Arial" w:cs="Arial"/>
          <w:noProof/>
          <w:sz w:val="22"/>
          <w:szCs w:val="22"/>
        </w:rPr>
        <w:drawing>
          <wp:inline distT="114300" distB="114300" distL="114300" distR="114300" wp14:anchorId="585EB5C2" wp14:editId="585EB5C3">
            <wp:extent cx="5760410" cy="3543300"/>
            <wp:effectExtent l="0" t="0" r="0" b="0"/>
            <wp:docPr id="4" name="image3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.png"/>
                    <pic:cNvPicPr preferRelativeResize="0"/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60410" cy="35433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585EB330" w14:textId="555D37FB" w:rsidR="00B932A8" w:rsidRDefault="00C23455">
      <w:pPr>
        <w:spacing w:line="480" w:lineRule="auto"/>
        <w:jc w:val="both"/>
        <w:rPr>
          <w:rFonts w:ascii="Arial" w:eastAsia="Arial" w:hAnsi="Arial" w:cs="Arial"/>
          <w:sz w:val="22"/>
          <w:szCs w:val="22"/>
        </w:rPr>
      </w:pPr>
      <w:r>
        <w:rPr>
          <w:rFonts w:ascii="Arial" w:eastAsia="Arial" w:hAnsi="Arial" w:cs="Arial"/>
          <w:b/>
          <w:sz w:val="24"/>
          <w:szCs w:val="24"/>
        </w:rPr>
        <w:t>F</w:t>
      </w:r>
      <w:r w:rsidR="00CF5AFF">
        <w:rPr>
          <w:rFonts w:ascii="Arial" w:eastAsia="Arial" w:hAnsi="Arial" w:cs="Arial"/>
          <w:b/>
          <w:sz w:val="24"/>
          <w:szCs w:val="24"/>
        </w:rPr>
        <w:t xml:space="preserve">igure </w:t>
      </w:r>
      <w:r>
        <w:rPr>
          <w:rFonts w:ascii="Arial" w:eastAsia="Arial" w:hAnsi="Arial" w:cs="Arial"/>
          <w:b/>
          <w:sz w:val="24"/>
          <w:szCs w:val="24"/>
        </w:rPr>
        <w:t>S</w:t>
      </w:r>
      <w:r w:rsidR="00CF5AFF">
        <w:rPr>
          <w:rFonts w:ascii="Arial" w:eastAsia="Arial" w:hAnsi="Arial" w:cs="Arial"/>
          <w:b/>
          <w:sz w:val="24"/>
          <w:szCs w:val="24"/>
        </w:rPr>
        <w:t xml:space="preserve">1. Prevalence (± 95% </w:t>
      </w:r>
      <w:r w:rsidR="009F34EB">
        <w:rPr>
          <w:rFonts w:ascii="Arial" w:eastAsia="Arial" w:hAnsi="Arial" w:cs="Arial"/>
          <w:b/>
          <w:sz w:val="24"/>
          <w:szCs w:val="24"/>
        </w:rPr>
        <w:t>CI</w:t>
      </w:r>
      <w:r w:rsidR="00CF5AFF">
        <w:rPr>
          <w:rFonts w:ascii="Arial" w:eastAsia="Arial" w:hAnsi="Arial" w:cs="Arial"/>
          <w:b/>
          <w:sz w:val="24"/>
          <w:szCs w:val="24"/>
        </w:rPr>
        <w:t xml:space="preserve">) of liver fibrosis and liver cirrhosis for selected risk factors. </w:t>
      </w:r>
      <w:r w:rsidR="00CF5AFF">
        <w:rPr>
          <w:rFonts w:ascii="Arial" w:eastAsia="Arial" w:hAnsi="Arial" w:cs="Arial"/>
          <w:sz w:val="24"/>
          <w:szCs w:val="24"/>
        </w:rPr>
        <w:t>Risk factors were defined as: known HBV infection (self-reported knowledge about pre-existing HBV infection), alcohol abuse (self-reported current or past alcohol abuse and/or elevated carbohydrate-deficient transferrin (CDT) level).</w:t>
      </w:r>
      <w:r w:rsidR="00CF5AFF">
        <w:br w:type="page"/>
      </w:r>
    </w:p>
    <w:p w14:paraId="585EB331" w14:textId="77777777" w:rsidR="00B932A8" w:rsidRDefault="00CF5AFF">
      <w:pPr>
        <w:spacing w:line="480" w:lineRule="auto"/>
        <w:jc w:val="both"/>
        <w:rPr>
          <w:rFonts w:ascii="Arial" w:eastAsia="Arial" w:hAnsi="Arial" w:cs="Arial"/>
          <w:sz w:val="22"/>
          <w:szCs w:val="22"/>
        </w:rPr>
      </w:pPr>
      <w:r>
        <w:rPr>
          <w:rFonts w:ascii="Arial" w:eastAsia="Arial" w:hAnsi="Arial" w:cs="Arial"/>
          <w:noProof/>
          <w:sz w:val="22"/>
          <w:szCs w:val="22"/>
        </w:rPr>
        <w:lastRenderedPageBreak/>
        <w:drawing>
          <wp:inline distT="114300" distB="114300" distL="114300" distR="114300" wp14:anchorId="585EB5C4" wp14:editId="585EB5C5">
            <wp:extent cx="5760410" cy="4241800"/>
            <wp:effectExtent l="0" t="0" r="0" b="0"/>
            <wp:docPr id="5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60410" cy="42418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585EB332" w14:textId="11295B16" w:rsidR="00B932A8" w:rsidRDefault="00C23455">
      <w:pPr>
        <w:spacing w:line="480" w:lineRule="auto"/>
        <w:jc w:val="both"/>
        <w:rPr>
          <w:rFonts w:ascii="Arial" w:eastAsia="Arial" w:hAnsi="Arial" w:cs="Arial"/>
          <w:sz w:val="22"/>
          <w:szCs w:val="22"/>
        </w:rPr>
      </w:pPr>
      <w:r>
        <w:rPr>
          <w:rFonts w:ascii="Arial" w:eastAsia="Arial" w:hAnsi="Arial" w:cs="Arial"/>
          <w:b/>
          <w:sz w:val="24"/>
          <w:szCs w:val="24"/>
        </w:rPr>
        <w:t>F</w:t>
      </w:r>
      <w:r w:rsidR="00CF5AFF">
        <w:rPr>
          <w:rFonts w:ascii="Arial" w:eastAsia="Arial" w:hAnsi="Arial" w:cs="Arial"/>
          <w:b/>
          <w:sz w:val="24"/>
          <w:szCs w:val="24"/>
        </w:rPr>
        <w:t xml:space="preserve">igure </w:t>
      </w:r>
      <w:r>
        <w:rPr>
          <w:rFonts w:ascii="Arial" w:eastAsia="Arial" w:hAnsi="Arial" w:cs="Arial"/>
          <w:b/>
          <w:sz w:val="24"/>
          <w:szCs w:val="24"/>
        </w:rPr>
        <w:t>S</w:t>
      </w:r>
      <w:r w:rsidR="00CF5AFF">
        <w:rPr>
          <w:rFonts w:ascii="Arial" w:eastAsia="Arial" w:hAnsi="Arial" w:cs="Arial"/>
          <w:b/>
          <w:sz w:val="24"/>
          <w:szCs w:val="24"/>
        </w:rPr>
        <w:t>2. Correlation of ultrasound score and liver stiffness measurement (LSM) values.</w:t>
      </w:r>
      <w:r w:rsidR="00CF5AFF">
        <w:rPr>
          <w:rFonts w:ascii="Arial Unicode MS" w:eastAsia="Arial Unicode MS" w:hAnsi="Arial Unicode MS" w:cs="Arial Unicode MS"/>
          <w:sz w:val="24"/>
          <w:szCs w:val="24"/>
        </w:rPr>
        <w:t xml:space="preserve"> Plot of individual data points as well as a regression line with 95% </w:t>
      </w:r>
      <w:r w:rsidR="009F34EB">
        <w:rPr>
          <w:rFonts w:ascii="Arial Unicode MS" w:eastAsia="Arial Unicode MS" w:hAnsi="Arial Unicode MS" w:cs="Arial Unicode MS"/>
          <w:sz w:val="24"/>
          <w:szCs w:val="24"/>
        </w:rPr>
        <w:t>CI</w:t>
      </w:r>
      <w:r w:rsidR="00CF5AFF">
        <w:rPr>
          <w:rFonts w:ascii="Arial Unicode MS" w:eastAsia="Arial Unicode MS" w:hAnsi="Arial Unicode MS" w:cs="Arial Unicode MS"/>
          <w:sz w:val="24"/>
          <w:szCs w:val="24"/>
        </w:rPr>
        <w:t>. The cut-off used for LSM values to be considered pathological (≥7.2 kPa) is shown as a dotted line.</w:t>
      </w:r>
      <w:r w:rsidR="00CF5AFF">
        <w:br w:type="page"/>
      </w:r>
    </w:p>
    <w:p w14:paraId="585EB333" w14:textId="77777777" w:rsidR="00B932A8" w:rsidRDefault="00CF5AFF">
      <w:pPr>
        <w:spacing w:line="480" w:lineRule="auto"/>
        <w:jc w:val="both"/>
        <w:rPr>
          <w:rFonts w:ascii="Arial" w:eastAsia="Arial" w:hAnsi="Arial" w:cs="Arial"/>
          <w:b/>
          <w:sz w:val="22"/>
          <w:szCs w:val="22"/>
        </w:rPr>
      </w:pPr>
      <w:r>
        <w:rPr>
          <w:rFonts w:ascii="Arial" w:eastAsia="Arial" w:hAnsi="Arial" w:cs="Arial"/>
          <w:b/>
          <w:noProof/>
          <w:sz w:val="22"/>
          <w:szCs w:val="22"/>
        </w:rPr>
        <w:drawing>
          <wp:inline distT="114300" distB="114300" distL="114300" distR="114300" wp14:anchorId="585EB5C6" wp14:editId="585EB5C7">
            <wp:extent cx="5760410" cy="2844800"/>
            <wp:effectExtent l="0" t="0" r="0" b="0"/>
            <wp:docPr id="1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10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60410" cy="28448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585EB334" w14:textId="2574C198" w:rsidR="00B932A8" w:rsidRDefault="00C23455">
      <w:pPr>
        <w:spacing w:line="480" w:lineRule="auto"/>
        <w:jc w:val="both"/>
        <w:rPr>
          <w:rFonts w:ascii="Arial" w:eastAsia="Arial" w:hAnsi="Arial" w:cs="Arial"/>
          <w:sz w:val="24"/>
          <w:szCs w:val="24"/>
        </w:rPr>
      </w:pPr>
      <w:r>
        <w:rPr>
          <w:rFonts w:ascii="Arial" w:eastAsia="Arial" w:hAnsi="Arial" w:cs="Arial"/>
          <w:b/>
          <w:sz w:val="24"/>
          <w:szCs w:val="24"/>
        </w:rPr>
        <w:t>F</w:t>
      </w:r>
      <w:r w:rsidR="00CF5AFF">
        <w:rPr>
          <w:rFonts w:ascii="Arial" w:eastAsia="Arial" w:hAnsi="Arial" w:cs="Arial"/>
          <w:b/>
          <w:sz w:val="24"/>
          <w:szCs w:val="24"/>
        </w:rPr>
        <w:t xml:space="preserve">igure </w:t>
      </w:r>
      <w:r>
        <w:rPr>
          <w:rFonts w:ascii="Arial" w:eastAsia="Arial" w:hAnsi="Arial" w:cs="Arial"/>
          <w:b/>
          <w:sz w:val="24"/>
          <w:szCs w:val="24"/>
        </w:rPr>
        <w:t>S</w:t>
      </w:r>
      <w:r w:rsidR="00CF5AFF">
        <w:rPr>
          <w:rFonts w:ascii="Arial" w:eastAsia="Arial" w:hAnsi="Arial" w:cs="Arial"/>
          <w:b/>
          <w:sz w:val="24"/>
          <w:szCs w:val="24"/>
        </w:rPr>
        <w:t>3. Health statistics on hepatitis B in Ghana, 1990-2021.</w:t>
      </w:r>
      <w:r w:rsidR="00CF5AFF">
        <w:rPr>
          <w:rFonts w:ascii="Arial" w:eastAsia="Arial" w:hAnsi="Arial" w:cs="Arial"/>
          <w:sz w:val="24"/>
          <w:szCs w:val="24"/>
        </w:rPr>
        <w:t xml:space="preserve"> Hepatitis B vaccine coverage according to WHO/UNICEF estimates of national immunisation coverage in newborns (WUNIC). HBsAg prevalence of the general population and children under 5 years of age as published by the Global Burden of Disease (GBD) 2019 Hepatitis B Collaborators</w:t>
      </w:r>
      <w:r w:rsidR="00C418B1">
        <w:rPr>
          <w:rFonts w:ascii="Arial" w:eastAsia="Arial" w:hAnsi="Arial" w:cs="Arial"/>
          <w:sz w:val="24"/>
          <w:szCs w:val="24"/>
        </w:rPr>
        <w:t xml:space="preserve"> </w:t>
      </w:r>
      <w:sdt>
        <w:sdtPr>
          <w:rPr>
            <w:rFonts w:ascii="Arial" w:eastAsia="Arial" w:hAnsi="Arial" w:cs="Arial"/>
            <w:sz w:val="24"/>
            <w:szCs w:val="24"/>
          </w:rPr>
          <w:alias w:val="SmartCite Citation"/>
          <w:tag w:val="be36d962-09ce-417e-9fb6-9ad10d0d4e9f:42a812b0-4f20-4730-9962-ed78d2248484+"/>
          <w:id w:val="-615601483"/>
          <w:placeholder>
            <w:docPart w:val="DefaultPlaceholder_-1854013440"/>
          </w:placeholder>
        </w:sdtPr>
        <w:sdtEndPr/>
        <w:sdtContent>
          <w:r w:rsidR="00C418B1" w:rsidRPr="00C418B1">
            <w:rPr>
              <w:rFonts w:ascii="Arial" w:eastAsia="Times New Roman" w:hAnsi="Arial" w:cs="Arial"/>
              <w:sz w:val="24"/>
            </w:rPr>
            <w:t>[1]</w:t>
          </w:r>
        </w:sdtContent>
      </w:sdt>
      <w:r w:rsidR="00CF5AFF">
        <w:rPr>
          <w:rFonts w:ascii="Arial" w:eastAsia="Arial" w:hAnsi="Arial" w:cs="Arial"/>
          <w:sz w:val="24"/>
          <w:szCs w:val="24"/>
        </w:rPr>
        <w:t>. Data on chronic hepatitis B (CHB) as cause of death as published by the GBD collaboration</w:t>
      </w:r>
      <w:r w:rsidR="00C418B1">
        <w:rPr>
          <w:rFonts w:ascii="Arial" w:eastAsia="Arial" w:hAnsi="Arial" w:cs="Arial"/>
          <w:sz w:val="24"/>
          <w:szCs w:val="24"/>
        </w:rPr>
        <w:t xml:space="preserve"> </w:t>
      </w:r>
      <w:sdt>
        <w:sdtPr>
          <w:rPr>
            <w:rFonts w:ascii="Arial" w:eastAsia="Arial" w:hAnsi="Arial" w:cs="Arial"/>
            <w:sz w:val="24"/>
            <w:szCs w:val="24"/>
          </w:rPr>
          <w:alias w:val="SmartCite Citation"/>
          <w:tag w:val="be36d962-09ce-417e-9fb6-9ad10d0d4e9f:c5f036da-05f2-4b7d-b9bc-6fa76c6c1ec5+"/>
          <w:id w:val="-105123009"/>
          <w:placeholder>
            <w:docPart w:val="DefaultPlaceholder_-1854013440"/>
          </w:placeholder>
        </w:sdtPr>
        <w:sdtEndPr/>
        <w:sdtContent>
          <w:r w:rsidR="00C418B1" w:rsidRPr="00C418B1">
            <w:rPr>
              <w:rFonts w:ascii="Arial" w:eastAsia="Times New Roman" w:hAnsi="Arial" w:cs="Arial"/>
              <w:sz w:val="24"/>
            </w:rPr>
            <w:t>[2]</w:t>
          </w:r>
        </w:sdtContent>
      </w:sdt>
      <w:r w:rsidR="00C418B1">
        <w:rPr>
          <w:rFonts w:ascii="Arial" w:eastAsia="Arial" w:hAnsi="Arial" w:cs="Arial"/>
          <w:sz w:val="24"/>
          <w:szCs w:val="24"/>
        </w:rPr>
        <w:t xml:space="preserve"> </w:t>
      </w:r>
      <w:r w:rsidR="00CF5AFF">
        <w:rPr>
          <w:rFonts w:ascii="Arial" w:eastAsia="Arial" w:hAnsi="Arial" w:cs="Arial"/>
          <w:sz w:val="24"/>
          <w:szCs w:val="24"/>
        </w:rPr>
        <w:t xml:space="preserve">(downloaded via </w:t>
      </w:r>
      <w:hyperlink r:id="rId11">
        <w:r w:rsidR="00CF5AFF">
          <w:rPr>
            <w:rFonts w:ascii="Arial" w:eastAsia="Arial" w:hAnsi="Arial" w:cs="Arial"/>
            <w:color w:val="1155CC"/>
            <w:sz w:val="24"/>
            <w:szCs w:val="24"/>
            <w:u w:val="single"/>
          </w:rPr>
          <w:t>GBD compare</w:t>
        </w:r>
      </w:hyperlink>
      <w:r w:rsidR="00CF5AFF">
        <w:rPr>
          <w:rFonts w:ascii="Arial" w:eastAsia="Arial" w:hAnsi="Arial" w:cs="Arial"/>
          <w:sz w:val="24"/>
          <w:szCs w:val="24"/>
        </w:rPr>
        <w:t>, indicator B.4.1.1 Chronic hepatitis B including cirrhosis).</w:t>
      </w:r>
    </w:p>
    <w:p w14:paraId="585EB335" w14:textId="26ACABA1" w:rsidR="00B932A8" w:rsidRDefault="00CF5AFF">
      <w:pPr>
        <w:spacing w:line="480" w:lineRule="auto"/>
        <w:jc w:val="both"/>
        <w:rPr>
          <w:rFonts w:ascii="Arial" w:eastAsia="Arial" w:hAnsi="Arial" w:cs="Arial"/>
          <w:b/>
          <w:sz w:val="24"/>
          <w:szCs w:val="24"/>
        </w:rPr>
      </w:pPr>
      <w:r>
        <w:rPr>
          <w:rFonts w:ascii="Arial" w:eastAsia="Arial" w:hAnsi="Arial" w:cs="Arial"/>
          <w:sz w:val="22"/>
          <w:szCs w:val="22"/>
        </w:rPr>
        <w:t xml:space="preserve"> </w:t>
      </w:r>
      <w:r>
        <w:br w:type="page"/>
      </w:r>
      <w:r>
        <w:rPr>
          <w:rFonts w:ascii="Arial" w:eastAsia="Arial" w:hAnsi="Arial" w:cs="Arial"/>
          <w:b/>
          <w:sz w:val="24"/>
          <w:szCs w:val="24"/>
        </w:rPr>
        <w:t>SUPPLEMENTA</w:t>
      </w:r>
      <w:r w:rsidR="008706D1">
        <w:rPr>
          <w:rFonts w:ascii="Arial" w:eastAsia="Arial" w:hAnsi="Arial" w:cs="Arial"/>
          <w:b/>
          <w:sz w:val="24"/>
          <w:szCs w:val="24"/>
        </w:rPr>
        <w:t>RY</w:t>
      </w:r>
      <w:r>
        <w:rPr>
          <w:rFonts w:ascii="Arial" w:eastAsia="Arial" w:hAnsi="Arial" w:cs="Arial"/>
          <w:b/>
          <w:sz w:val="24"/>
          <w:szCs w:val="24"/>
        </w:rPr>
        <w:t xml:space="preserve"> TABLES</w:t>
      </w:r>
    </w:p>
    <w:p w14:paraId="585EB336" w14:textId="4F857112" w:rsidR="00B932A8" w:rsidRDefault="00C23455">
      <w:pPr>
        <w:spacing w:line="480" w:lineRule="auto"/>
        <w:jc w:val="both"/>
        <w:rPr>
          <w:rFonts w:ascii="Arial" w:eastAsia="Arial" w:hAnsi="Arial" w:cs="Arial"/>
          <w:sz w:val="24"/>
          <w:szCs w:val="24"/>
        </w:rPr>
      </w:pPr>
      <w:r>
        <w:rPr>
          <w:rFonts w:ascii="Arial" w:eastAsia="Arial" w:hAnsi="Arial" w:cs="Arial"/>
          <w:b/>
          <w:sz w:val="24"/>
          <w:szCs w:val="24"/>
        </w:rPr>
        <w:t>T</w:t>
      </w:r>
      <w:r w:rsidR="00CF5AFF">
        <w:rPr>
          <w:rFonts w:ascii="Arial" w:eastAsia="Arial" w:hAnsi="Arial" w:cs="Arial"/>
          <w:b/>
          <w:sz w:val="24"/>
          <w:szCs w:val="24"/>
        </w:rPr>
        <w:t xml:space="preserve">able </w:t>
      </w:r>
      <w:r>
        <w:rPr>
          <w:rFonts w:ascii="Arial" w:eastAsia="Arial" w:hAnsi="Arial" w:cs="Arial"/>
          <w:b/>
          <w:sz w:val="24"/>
          <w:szCs w:val="24"/>
        </w:rPr>
        <w:t>S</w:t>
      </w:r>
      <w:r w:rsidR="00CF5AFF">
        <w:rPr>
          <w:rFonts w:ascii="Arial" w:eastAsia="Arial" w:hAnsi="Arial" w:cs="Arial"/>
          <w:b/>
          <w:sz w:val="24"/>
          <w:szCs w:val="24"/>
        </w:rPr>
        <w:t xml:space="preserve">1. Primers designed for this study. </w:t>
      </w:r>
      <w:r w:rsidR="00CF5AFF">
        <w:rPr>
          <w:rFonts w:ascii="Arial" w:eastAsia="Arial" w:hAnsi="Arial" w:cs="Arial"/>
          <w:sz w:val="24"/>
          <w:szCs w:val="24"/>
        </w:rPr>
        <w:t>Ambiguous nucleotides: Y:T/C, R:G/A, M:A/C,  K:G/T, S:G/C, N:A/T/G/C, I:Inosin</w:t>
      </w:r>
    </w:p>
    <w:tbl>
      <w:tblPr>
        <w:tblStyle w:val="a2"/>
        <w:tblW w:w="9075" w:type="dxa"/>
        <w:tblInd w:w="0" w:type="dxa"/>
        <w:tblLayout w:type="fixed"/>
        <w:tblLook w:val="0600" w:firstRow="0" w:lastRow="0" w:firstColumn="0" w:lastColumn="0" w:noHBand="1" w:noVBand="1"/>
      </w:tblPr>
      <w:tblGrid>
        <w:gridCol w:w="2505"/>
        <w:gridCol w:w="5295"/>
        <w:gridCol w:w="1275"/>
      </w:tblGrid>
      <w:tr w:rsidR="00B932A8" w14:paraId="585EB33A" w14:textId="77777777" w:rsidTr="009F5C98">
        <w:tc>
          <w:tcPr>
            <w:tcW w:w="250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85EB337" w14:textId="77777777" w:rsidR="00B932A8" w:rsidRDefault="00CF5AFF" w:rsidP="009F5C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Arial" w:eastAsia="Arial" w:hAnsi="Arial" w:cs="Arial"/>
                <w:b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Primer name</w:t>
            </w:r>
          </w:p>
        </w:tc>
        <w:tc>
          <w:tcPr>
            <w:tcW w:w="529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85EB338" w14:textId="77777777" w:rsidR="00B932A8" w:rsidRDefault="00CF5AFF" w:rsidP="009F5C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Arial" w:eastAsia="Arial" w:hAnsi="Arial" w:cs="Arial"/>
                <w:b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Sequence [5’-3’]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85EB339" w14:textId="77777777" w:rsidR="00B932A8" w:rsidRDefault="00CF5AFF" w:rsidP="009F5C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Arial" w:eastAsia="Arial" w:hAnsi="Arial" w:cs="Arial"/>
                <w:b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Polarity</w:t>
            </w:r>
          </w:p>
        </w:tc>
      </w:tr>
      <w:tr w:rsidR="00B932A8" w14:paraId="585EB33E" w14:textId="77777777" w:rsidTr="009F5C98">
        <w:trPr>
          <w:trHeight w:val="420"/>
        </w:trPr>
        <w:tc>
          <w:tcPr>
            <w:tcW w:w="2505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85EB33B" w14:textId="77777777" w:rsidR="00B932A8" w:rsidRPr="00C418B1" w:rsidRDefault="00CF5AFF" w:rsidP="009F5C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Arial" w:eastAsia="Arial" w:hAnsi="Arial" w:cs="Arial"/>
                <w:bCs/>
                <w:sz w:val="22"/>
                <w:szCs w:val="22"/>
              </w:rPr>
            </w:pPr>
            <w:r w:rsidRPr="00C418B1">
              <w:rPr>
                <w:rFonts w:ascii="Arial" w:eastAsia="Arial" w:hAnsi="Arial" w:cs="Arial"/>
                <w:bCs/>
                <w:sz w:val="22"/>
                <w:szCs w:val="22"/>
              </w:rPr>
              <w:t>HBV-F1398</w:t>
            </w:r>
          </w:p>
        </w:tc>
        <w:tc>
          <w:tcPr>
            <w:tcW w:w="5295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85EB33C" w14:textId="77777777" w:rsidR="00B932A8" w:rsidRDefault="00CF5AFF" w:rsidP="009F5C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CTG GAT TCT GCG CGG GAC GTC CTT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85EB33D" w14:textId="77777777" w:rsidR="00B932A8" w:rsidRDefault="00CF5AFF" w:rsidP="009F5C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+</w:t>
            </w:r>
          </w:p>
        </w:tc>
      </w:tr>
      <w:tr w:rsidR="00B932A8" w14:paraId="585EB342" w14:textId="77777777" w:rsidTr="009F5C98">
        <w:tc>
          <w:tcPr>
            <w:tcW w:w="2505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85EB33F" w14:textId="77777777" w:rsidR="00B932A8" w:rsidRPr="00C418B1" w:rsidRDefault="00CF5AFF" w:rsidP="009F5C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Arial" w:eastAsia="Arial" w:hAnsi="Arial" w:cs="Arial"/>
                <w:bCs/>
                <w:sz w:val="22"/>
                <w:szCs w:val="22"/>
              </w:rPr>
            </w:pPr>
            <w:r w:rsidRPr="00C418B1">
              <w:rPr>
                <w:rFonts w:ascii="Arial" w:eastAsia="Arial" w:hAnsi="Arial" w:cs="Arial"/>
                <w:bCs/>
                <w:sz w:val="22"/>
                <w:szCs w:val="22"/>
              </w:rPr>
              <w:t>HBV-R1883</w:t>
            </w:r>
          </w:p>
        </w:tc>
        <w:tc>
          <w:tcPr>
            <w:tcW w:w="5295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85EB340" w14:textId="77777777" w:rsidR="00B932A8" w:rsidRDefault="00CF5AFF" w:rsidP="009F5C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GGC ACA GCT TGG AGG CTT GAA</w:t>
            </w:r>
          </w:p>
        </w:tc>
        <w:tc>
          <w:tcPr>
            <w:tcW w:w="1275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85EB341" w14:textId="77777777" w:rsidR="00B932A8" w:rsidRDefault="00CF5AFF" w:rsidP="009F5C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</w:t>
            </w:r>
          </w:p>
        </w:tc>
      </w:tr>
      <w:tr w:rsidR="00B932A8" w14:paraId="585EB346" w14:textId="77777777" w:rsidTr="009F5C98">
        <w:tc>
          <w:tcPr>
            <w:tcW w:w="25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85EB343" w14:textId="77777777" w:rsidR="00B932A8" w:rsidRPr="00C418B1" w:rsidRDefault="00CF5AFF" w:rsidP="009F5C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Arial" w:eastAsia="Arial" w:hAnsi="Arial" w:cs="Arial"/>
                <w:bCs/>
                <w:sz w:val="22"/>
                <w:szCs w:val="22"/>
              </w:rPr>
            </w:pPr>
            <w:r w:rsidRPr="00C418B1">
              <w:rPr>
                <w:rFonts w:ascii="Arial" w:eastAsia="Arial" w:hAnsi="Arial" w:cs="Arial"/>
                <w:bCs/>
                <w:sz w:val="22"/>
                <w:szCs w:val="22"/>
              </w:rPr>
              <w:t>HBV-R1798a</w:t>
            </w:r>
          </w:p>
        </w:tc>
        <w:tc>
          <w:tcPr>
            <w:tcW w:w="529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85EB344" w14:textId="77777777" w:rsidR="00B932A8" w:rsidRDefault="00CF5AFF" w:rsidP="009F5C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ACC AAT TTA TGC CTG CAG CCT CC</w:t>
            </w:r>
          </w:p>
        </w:tc>
        <w:tc>
          <w:tcPr>
            <w:tcW w:w="127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85EB345" w14:textId="77777777" w:rsidR="00B932A8" w:rsidRDefault="00CF5AFF" w:rsidP="009F5C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</w:t>
            </w:r>
          </w:p>
        </w:tc>
      </w:tr>
      <w:tr w:rsidR="00B932A8" w14:paraId="585EB34A" w14:textId="77777777" w:rsidTr="009F5C98">
        <w:tc>
          <w:tcPr>
            <w:tcW w:w="2505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85EB347" w14:textId="77777777" w:rsidR="00B932A8" w:rsidRPr="00C418B1" w:rsidRDefault="00CF5AFF" w:rsidP="009F5C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Arial" w:eastAsia="Arial" w:hAnsi="Arial" w:cs="Arial"/>
                <w:bCs/>
                <w:sz w:val="22"/>
                <w:szCs w:val="22"/>
              </w:rPr>
            </w:pPr>
            <w:r w:rsidRPr="00C418B1">
              <w:rPr>
                <w:rFonts w:ascii="Arial" w:eastAsia="Arial" w:hAnsi="Arial" w:cs="Arial"/>
                <w:bCs/>
                <w:sz w:val="22"/>
                <w:szCs w:val="22"/>
              </w:rPr>
              <w:t>HBV-R1798b</w:t>
            </w:r>
          </w:p>
        </w:tc>
        <w:tc>
          <w:tcPr>
            <w:tcW w:w="5295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85EB348" w14:textId="77777777" w:rsidR="00B932A8" w:rsidRDefault="00CF5AFF" w:rsidP="009F5C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ATG TAT TTA TGC CTA CAG CCT CC</w:t>
            </w:r>
          </w:p>
        </w:tc>
        <w:tc>
          <w:tcPr>
            <w:tcW w:w="1275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85EB349" w14:textId="77777777" w:rsidR="00B932A8" w:rsidRDefault="00CF5AFF" w:rsidP="009F5C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</w:t>
            </w:r>
          </w:p>
        </w:tc>
      </w:tr>
      <w:tr w:rsidR="00B932A8" w14:paraId="585EB34E" w14:textId="77777777" w:rsidTr="009F5C98">
        <w:tc>
          <w:tcPr>
            <w:tcW w:w="25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85EB34B" w14:textId="77777777" w:rsidR="00B932A8" w:rsidRPr="00C418B1" w:rsidRDefault="00CF5AFF" w:rsidP="009F5C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Arial" w:eastAsia="Arial" w:hAnsi="Arial" w:cs="Arial"/>
                <w:bCs/>
                <w:sz w:val="22"/>
                <w:szCs w:val="22"/>
              </w:rPr>
            </w:pPr>
            <w:r w:rsidRPr="00C418B1">
              <w:rPr>
                <w:rFonts w:ascii="Arial" w:eastAsia="Arial" w:hAnsi="Arial" w:cs="Arial"/>
                <w:bCs/>
                <w:sz w:val="22"/>
                <w:szCs w:val="22"/>
              </w:rPr>
              <w:t>HBV-Ghana-S-F</w:t>
            </w:r>
          </w:p>
        </w:tc>
        <w:tc>
          <w:tcPr>
            <w:tcW w:w="529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85EB34C" w14:textId="77777777" w:rsidR="00B932A8" w:rsidRDefault="00CF5AFF" w:rsidP="009F5C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CAG TGG TTC GTC GGG CTT TC</w:t>
            </w:r>
          </w:p>
        </w:tc>
        <w:tc>
          <w:tcPr>
            <w:tcW w:w="127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85EB34D" w14:textId="77777777" w:rsidR="00B932A8" w:rsidRDefault="00CF5AFF" w:rsidP="009F5C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+</w:t>
            </w:r>
          </w:p>
        </w:tc>
      </w:tr>
      <w:tr w:rsidR="00B932A8" w14:paraId="585EB352" w14:textId="77777777" w:rsidTr="009F5C98">
        <w:tc>
          <w:tcPr>
            <w:tcW w:w="2505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85EB34F" w14:textId="77777777" w:rsidR="00B932A8" w:rsidRPr="00C418B1" w:rsidRDefault="00CF5AFF" w:rsidP="009F5C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Arial" w:eastAsia="Arial" w:hAnsi="Arial" w:cs="Arial"/>
                <w:bCs/>
                <w:sz w:val="22"/>
                <w:szCs w:val="22"/>
              </w:rPr>
            </w:pPr>
            <w:r w:rsidRPr="00C418B1">
              <w:rPr>
                <w:rFonts w:ascii="Arial" w:eastAsia="Arial" w:hAnsi="Arial" w:cs="Arial"/>
                <w:bCs/>
                <w:sz w:val="22"/>
                <w:szCs w:val="22"/>
              </w:rPr>
              <w:t>HBV-R1204</w:t>
            </w:r>
          </w:p>
        </w:tc>
        <w:tc>
          <w:tcPr>
            <w:tcW w:w="5295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85EB350" w14:textId="77777777" w:rsidR="00B932A8" w:rsidRDefault="00CF5AFF" w:rsidP="009F5C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CAG TGG GGG TTG CGT CAG CAA A</w:t>
            </w:r>
          </w:p>
        </w:tc>
        <w:tc>
          <w:tcPr>
            <w:tcW w:w="1275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85EB351" w14:textId="77777777" w:rsidR="00B932A8" w:rsidRDefault="00CF5AFF" w:rsidP="009F5C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</w:t>
            </w:r>
          </w:p>
        </w:tc>
      </w:tr>
      <w:tr w:rsidR="00B932A8" w14:paraId="585EB356" w14:textId="77777777" w:rsidTr="009F5C98">
        <w:tc>
          <w:tcPr>
            <w:tcW w:w="25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85EB353" w14:textId="77777777" w:rsidR="00B932A8" w:rsidRPr="00C418B1" w:rsidRDefault="00CF5AFF" w:rsidP="009F5C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Arial" w:eastAsia="Arial" w:hAnsi="Arial" w:cs="Arial"/>
                <w:bCs/>
                <w:sz w:val="22"/>
                <w:szCs w:val="22"/>
              </w:rPr>
            </w:pPr>
            <w:r w:rsidRPr="00C418B1">
              <w:rPr>
                <w:rFonts w:ascii="Arial" w:eastAsia="Arial" w:hAnsi="Arial" w:cs="Arial"/>
                <w:bCs/>
                <w:sz w:val="22"/>
                <w:szCs w:val="22"/>
              </w:rPr>
              <w:t>HBV-Ghana-S-Fnest</w:t>
            </w:r>
          </w:p>
        </w:tc>
        <w:tc>
          <w:tcPr>
            <w:tcW w:w="529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85EB354" w14:textId="77777777" w:rsidR="00B932A8" w:rsidRDefault="00CF5AFF" w:rsidP="009F5C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CCC CAY TGT CTG GCT TTY AGT</w:t>
            </w:r>
          </w:p>
        </w:tc>
        <w:tc>
          <w:tcPr>
            <w:tcW w:w="127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85EB355" w14:textId="77777777" w:rsidR="00B932A8" w:rsidRDefault="00CF5AFF" w:rsidP="009F5C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+</w:t>
            </w:r>
          </w:p>
        </w:tc>
      </w:tr>
      <w:tr w:rsidR="00B932A8" w14:paraId="585EB35A" w14:textId="77777777" w:rsidTr="009F5C98">
        <w:tc>
          <w:tcPr>
            <w:tcW w:w="2505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85EB357" w14:textId="77777777" w:rsidR="00B932A8" w:rsidRPr="00C418B1" w:rsidRDefault="00CF5AFF" w:rsidP="009F5C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Arial" w:eastAsia="Arial" w:hAnsi="Arial" w:cs="Arial"/>
                <w:bCs/>
                <w:sz w:val="22"/>
                <w:szCs w:val="22"/>
              </w:rPr>
            </w:pPr>
            <w:r w:rsidRPr="00C418B1">
              <w:rPr>
                <w:rFonts w:ascii="Arial" w:eastAsia="Arial" w:hAnsi="Arial" w:cs="Arial"/>
                <w:bCs/>
                <w:sz w:val="22"/>
                <w:szCs w:val="22"/>
              </w:rPr>
              <w:t>HBV-F1770</w:t>
            </w:r>
          </w:p>
        </w:tc>
        <w:tc>
          <w:tcPr>
            <w:tcW w:w="5295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85EB358" w14:textId="77777777" w:rsidR="00B932A8" w:rsidRDefault="00CF5AFF" w:rsidP="009F5C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GTA TTA GGA GGC TGT AGG CAT AAA T</w:t>
            </w:r>
          </w:p>
        </w:tc>
        <w:tc>
          <w:tcPr>
            <w:tcW w:w="1275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85EB359" w14:textId="77777777" w:rsidR="00B932A8" w:rsidRDefault="00CF5AFF" w:rsidP="009F5C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+</w:t>
            </w:r>
          </w:p>
        </w:tc>
      </w:tr>
      <w:tr w:rsidR="00B932A8" w14:paraId="585EB35E" w14:textId="77777777" w:rsidTr="009F5C98">
        <w:tc>
          <w:tcPr>
            <w:tcW w:w="25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85EB35B" w14:textId="77777777" w:rsidR="00B932A8" w:rsidRPr="00C418B1" w:rsidRDefault="00CF5AFF" w:rsidP="009F5C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Arial" w:eastAsia="Arial" w:hAnsi="Arial" w:cs="Arial"/>
                <w:bCs/>
                <w:sz w:val="22"/>
                <w:szCs w:val="22"/>
              </w:rPr>
            </w:pPr>
            <w:r w:rsidRPr="00C418B1">
              <w:rPr>
                <w:rFonts w:ascii="Arial" w:eastAsia="Arial" w:hAnsi="Arial" w:cs="Arial"/>
                <w:bCs/>
                <w:sz w:val="22"/>
                <w:szCs w:val="22"/>
              </w:rPr>
              <w:t>HBV-R2419</w:t>
            </w:r>
          </w:p>
        </w:tc>
        <w:tc>
          <w:tcPr>
            <w:tcW w:w="529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85EB35C" w14:textId="77777777" w:rsidR="00B932A8" w:rsidRDefault="00CF5AFF" w:rsidP="009F5C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GCG ACG CGG TGA TTG AGA YCT</w:t>
            </w:r>
          </w:p>
        </w:tc>
        <w:tc>
          <w:tcPr>
            <w:tcW w:w="127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85EB35D" w14:textId="77777777" w:rsidR="00B932A8" w:rsidRDefault="00CF5AFF" w:rsidP="009F5C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</w:t>
            </w:r>
          </w:p>
        </w:tc>
      </w:tr>
      <w:tr w:rsidR="00B932A8" w14:paraId="585EB362" w14:textId="77777777" w:rsidTr="009F5C98">
        <w:tc>
          <w:tcPr>
            <w:tcW w:w="2505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85EB35F" w14:textId="77777777" w:rsidR="00B932A8" w:rsidRPr="00C418B1" w:rsidRDefault="00CF5AFF" w:rsidP="009F5C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Arial" w:eastAsia="Arial" w:hAnsi="Arial" w:cs="Arial"/>
                <w:bCs/>
                <w:sz w:val="22"/>
                <w:szCs w:val="22"/>
              </w:rPr>
            </w:pPr>
            <w:r w:rsidRPr="00C418B1">
              <w:rPr>
                <w:rFonts w:ascii="Arial" w:eastAsia="Arial" w:hAnsi="Arial" w:cs="Arial"/>
                <w:bCs/>
                <w:sz w:val="22"/>
                <w:szCs w:val="22"/>
              </w:rPr>
              <w:t>HBV-F1865</w:t>
            </w:r>
          </w:p>
        </w:tc>
        <w:tc>
          <w:tcPr>
            <w:tcW w:w="5295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85EB360" w14:textId="77777777" w:rsidR="00B932A8" w:rsidRDefault="00CF5AFF" w:rsidP="009F5C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CAA GCC TCC AAG CTG TGC CTT</w:t>
            </w:r>
          </w:p>
        </w:tc>
        <w:tc>
          <w:tcPr>
            <w:tcW w:w="1275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85EB361" w14:textId="77777777" w:rsidR="00B932A8" w:rsidRDefault="00CF5AFF" w:rsidP="009F5C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+</w:t>
            </w:r>
          </w:p>
        </w:tc>
      </w:tr>
      <w:tr w:rsidR="00B932A8" w14:paraId="585EB366" w14:textId="77777777" w:rsidTr="009F5C98">
        <w:tc>
          <w:tcPr>
            <w:tcW w:w="25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85EB363" w14:textId="77777777" w:rsidR="00B932A8" w:rsidRPr="00C418B1" w:rsidRDefault="00CF5AFF" w:rsidP="009F5C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Arial" w:eastAsia="Arial" w:hAnsi="Arial" w:cs="Arial"/>
                <w:bCs/>
                <w:sz w:val="22"/>
                <w:szCs w:val="22"/>
              </w:rPr>
            </w:pPr>
            <w:r w:rsidRPr="00C418B1">
              <w:rPr>
                <w:rFonts w:ascii="Arial" w:eastAsia="Arial" w:hAnsi="Arial" w:cs="Arial"/>
                <w:bCs/>
                <w:sz w:val="22"/>
                <w:szCs w:val="22"/>
              </w:rPr>
              <w:t>HBV-F2814</w:t>
            </w:r>
          </w:p>
        </w:tc>
        <w:tc>
          <w:tcPr>
            <w:tcW w:w="529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85EB364" w14:textId="77777777" w:rsidR="00B932A8" w:rsidRDefault="00CF5AFF" w:rsidP="009F5C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GGG TCA CCA TAT TCT TGG GAA CA</w:t>
            </w:r>
          </w:p>
        </w:tc>
        <w:tc>
          <w:tcPr>
            <w:tcW w:w="127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85EB365" w14:textId="77777777" w:rsidR="00B932A8" w:rsidRDefault="00CF5AFF" w:rsidP="009F5C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+</w:t>
            </w:r>
          </w:p>
        </w:tc>
      </w:tr>
      <w:tr w:rsidR="00B932A8" w14:paraId="585EB36A" w14:textId="77777777" w:rsidTr="009F5C98">
        <w:tc>
          <w:tcPr>
            <w:tcW w:w="2505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85EB367" w14:textId="77777777" w:rsidR="00B932A8" w:rsidRPr="00C418B1" w:rsidRDefault="00CF5AFF" w:rsidP="009F5C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Arial" w:eastAsia="Arial" w:hAnsi="Arial" w:cs="Arial"/>
                <w:bCs/>
                <w:sz w:val="22"/>
                <w:szCs w:val="22"/>
              </w:rPr>
            </w:pPr>
            <w:r w:rsidRPr="00C418B1">
              <w:rPr>
                <w:rFonts w:ascii="Arial" w:eastAsia="Arial" w:hAnsi="Arial" w:cs="Arial"/>
                <w:bCs/>
                <w:sz w:val="22"/>
                <w:szCs w:val="22"/>
              </w:rPr>
              <w:t>HBV-Ghana-S-R</w:t>
            </w:r>
          </w:p>
        </w:tc>
        <w:tc>
          <w:tcPr>
            <w:tcW w:w="5295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85EB368" w14:textId="77777777" w:rsidR="00B932A8" w:rsidRPr="009F5C98" w:rsidRDefault="00CF5AFF" w:rsidP="009F5C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Arial" w:eastAsia="Arial" w:hAnsi="Arial" w:cs="Arial"/>
                <w:sz w:val="22"/>
                <w:szCs w:val="22"/>
                <w:lang w:val="de-DE"/>
              </w:rPr>
            </w:pPr>
            <w:r w:rsidRPr="009F5C98">
              <w:rPr>
                <w:rFonts w:ascii="Arial" w:eastAsia="Arial" w:hAnsi="Arial" w:cs="Arial"/>
                <w:sz w:val="22"/>
                <w:szCs w:val="22"/>
                <w:lang w:val="de-DE"/>
              </w:rPr>
              <w:t>GTT GGT GAG TGA TTG GAG GTT G</w:t>
            </w:r>
          </w:p>
        </w:tc>
        <w:tc>
          <w:tcPr>
            <w:tcW w:w="1275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85EB369" w14:textId="77777777" w:rsidR="00B932A8" w:rsidRDefault="00CF5AFF" w:rsidP="009F5C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</w:t>
            </w:r>
          </w:p>
        </w:tc>
      </w:tr>
      <w:tr w:rsidR="00B932A8" w14:paraId="585EB36E" w14:textId="77777777" w:rsidTr="009F5C98">
        <w:tc>
          <w:tcPr>
            <w:tcW w:w="25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85EB36B" w14:textId="77777777" w:rsidR="00B932A8" w:rsidRPr="00C418B1" w:rsidRDefault="00CF5AFF" w:rsidP="009F5C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Arial" w:eastAsia="Arial" w:hAnsi="Arial" w:cs="Arial"/>
                <w:bCs/>
                <w:sz w:val="22"/>
                <w:szCs w:val="22"/>
              </w:rPr>
            </w:pPr>
            <w:r w:rsidRPr="00C418B1">
              <w:rPr>
                <w:rFonts w:ascii="Arial" w:eastAsia="Arial" w:hAnsi="Arial" w:cs="Arial"/>
                <w:bCs/>
                <w:sz w:val="22"/>
                <w:szCs w:val="22"/>
              </w:rPr>
              <w:t>HBV-Ghana-S-Rnest</w:t>
            </w:r>
          </w:p>
        </w:tc>
        <w:tc>
          <w:tcPr>
            <w:tcW w:w="529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85EB36C" w14:textId="77777777" w:rsidR="00B932A8" w:rsidRDefault="00CF5AFF" w:rsidP="009F5C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CGA ATT TTG GCC AMG ACA CAC</w:t>
            </w:r>
          </w:p>
        </w:tc>
        <w:tc>
          <w:tcPr>
            <w:tcW w:w="127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85EB36D" w14:textId="77777777" w:rsidR="00B932A8" w:rsidRDefault="00CF5AFF" w:rsidP="009F5C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</w:t>
            </w:r>
          </w:p>
        </w:tc>
      </w:tr>
      <w:tr w:rsidR="00B932A8" w14:paraId="585EB372" w14:textId="77777777" w:rsidTr="009F5C98">
        <w:tc>
          <w:tcPr>
            <w:tcW w:w="2505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85EB36F" w14:textId="77777777" w:rsidR="00B932A8" w:rsidRPr="00C418B1" w:rsidRDefault="00CF5AFF" w:rsidP="009F5C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Arial" w:eastAsia="Arial" w:hAnsi="Arial" w:cs="Arial"/>
                <w:bCs/>
                <w:sz w:val="22"/>
                <w:szCs w:val="22"/>
              </w:rPr>
            </w:pPr>
            <w:r w:rsidRPr="00C418B1">
              <w:rPr>
                <w:rFonts w:ascii="Arial" w:eastAsia="Arial" w:hAnsi="Arial" w:cs="Arial"/>
                <w:bCs/>
                <w:sz w:val="22"/>
                <w:szCs w:val="22"/>
              </w:rPr>
              <w:t>HBV-Ghana-F-A2</w:t>
            </w:r>
          </w:p>
        </w:tc>
        <w:tc>
          <w:tcPr>
            <w:tcW w:w="5295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85EB370" w14:textId="77777777" w:rsidR="00B932A8" w:rsidRDefault="00CF5AFF" w:rsidP="009F5C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CAG GCT TTC ACT TTC TCG CCA A</w:t>
            </w:r>
          </w:p>
        </w:tc>
        <w:tc>
          <w:tcPr>
            <w:tcW w:w="1275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85EB371" w14:textId="77777777" w:rsidR="00B932A8" w:rsidRDefault="00CF5AFF" w:rsidP="009F5C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+</w:t>
            </w:r>
          </w:p>
        </w:tc>
      </w:tr>
      <w:tr w:rsidR="00B932A8" w14:paraId="585EB376" w14:textId="77777777" w:rsidTr="009F5C98">
        <w:tc>
          <w:tcPr>
            <w:tcW w:w="25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85EB373" w14:textId="77777777" w:rsidR="00B932A8" w:rsidRPr="00C418B1" w:rsidRDefault="00CF5AFF" w:rsidP="009F5C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Arial" w:eastAsia="Arial" w:hAnsi="Arial" w:cs="Arial"/>
                <w:bCs/>
                <w:sz w:val="22"/>
                <w:szCs w:val="22"/>
              </w:rPr>
            </w:pPr>
            <w:r w:rsidRPr="00C418B1">
              <w:rPr>
                <w:rFonts w:ascii="Arial" w:eastAsia="Arial" w:hAnsi="Arial" w:cs="Arial"/>
                <w:bCs/>
                <w:sz w:val="22"/>
                <w:szCs w:val="22"/>
              </w:rPr>
              <w:t>HBV-Ghana-R-A1</w:t>
            </w:r>
          </w:p>
        </w:tc>
        <w:tc>
          <w:tcPr>
            <w:tcW w:w="529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85EB374" w14:textId="77777777" w:rsidR="00B932A8" w:rsidRDefault="00CF5AFF" w:rsidP="009F5C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AGA GGT GAA GCG AAG TGC ACA</w:t>
            </w:r>
          </w:p>
        </w:tc>
        <w:tc>
          <w:tcPr>
            <w:tcW w:w="127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85EB375" w14:textId="77777777" w:rsidR="00B932A8" w:rsidRDefault="00CF5AFF" w:rsidP="009F5C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</w:t>
            </w:r>
          </w:p>
        </w:tc>
      </w:tr>
      <w:tr w:rsidR="00B932A8" w14:paraId="585EB37A" w14:textId="77777777" w:rsidTr="009F5C98">
        <w:tc>
          <w:tcPr>
            <w:tcW w:w="2505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85EB377" w14:textId="77777777" w:rsidR="00B932A8" w:rsidRPr="00C418B1" w:rsidRDefault="00CF5AFF" w:rsidP="009F5C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Arial" w:eastAsia="Arial" w:hAnsi="Arial" w:cs="Arial"/>
                <w:bCs/>
                <w:sz w:val="22"/>
                <w:szCs w:val="22"/>
              </w:rPr>
            </w:pPr>
            <w:r w:rsidRPr="00C418B1">
              <w:rPr>
                <w:rFonts w:ascii="Arial" w:eastAsia="Arial" w:hAnsi="Arial" w:cs="Arial"/>
                <w:bCs/>
                <w:sz w:val="22"/>
                <w:szCs w:val="22"/>
              </w:rPr>
              <w:t>HBV-Ghana-Fnest-A2</w:t>
            </w:r>
          </w:p>
        </w:tc>
        <w:tc>
          <w:tcPr>
            <w:tcW w:w="5295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85EB378" w14:textId="77777777" w:rsidR="00B932A8" w:rsidRDefault="00CF5AFF" w:rsidP="009F5C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TTT ACC CCG TTG CCC GGC AA</w:t>
            </w:r>
          </w:p>
        </w:tc>
        <w:tc>
          <w:tcPr>
            <w:tcW w:w="1275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85EB379" w14:textId="77777777" w:rsidR="00B932A8" w:rsidRDefault="00CF5AFF" w:rsidP="009F5C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+</w:t>
            </w:r>
          </w:p>
        </w:tc>
      </w:tr>
      <w:tr w:rsidR="00B932A8" w14:paraId="585EB37E" w14:textId="77777777" w:rsidTr="009F5C98">
        <w:tc>
          <w:tcPr>
            <w:tcW w:w="25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85EB37B" w14:textId="77777777" w:rsidR="00B932A8" w:rsidRPr="00C418B1" w:rsidRDefault="00CF5AFF" w:rsidP="009F5C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Arial" w:eastAsia="Arial" w:hAnsi="Arial" w:cs="Arial"/>
                <w:bCs/>
                <w:sz w:val="22"/>
                <w:szCs w:val="22"/>
              </w:rPr>
            </w:pPr>
            <w:r w:rsidRPr="00C418B1">
              <w:rPr>
                <w:rFonts w:ascii="Arial" w:eastAsia="Arial" w:hAnsi="Arial" w:cs="Arial"/>
                <w:bCs/>
                <w:sz w:val="22"/>
                <w:szCs w:val="22"/>
              </w:rPr>
              <w:t>HBV-Ghana-Rnest-A1</w:t>
            </w:r>
          </w:p>
        </w:tc>
        <w:tc>
          <w:tcPr>
            <w:tcW w:w="529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85EB37C" w14:textId="77777777" w:rsidR="00B932A8" w:rsidRDefault="00CF5AFF" w:rsidP="009F5C98">
            <w:pPr>
              <w:widowControl w:val="0"/>
              <w:spacing w:line="480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AAG AGA GGT GCG CCC CGT G</w:t>
            </w:r>
          </w:p>
        </w:tc>
        <w:tc>
          <w:tcPr>
            <w:tcW w:w="127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85EB37D" w14:textId="77777777" w:rsidR="00B932A8" w:rsidRDefault="00CF5AFF" w:rsidP="009F5C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</w:t>
            </w:r>
          </w:p>
        </w:tc>
      </w:tr>
      <w:tr w:rsidR="00B932A8" w14:paraId="585EB382" w14:textId="77777777" w:rsidTr="009F5C98">
        <w:tc>
          <w:tcPr>
            <w:tcW w:w="2505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85EB37F" w14:textId="77777777" w:rsidR="00B932A8" w:rsidRPr="00C418B1" w:rsidRDefault="00CF5AFF" w:rsidP="009F5C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Arial" w:eastAsia="Arial" w:hAnsi="Arial" w:cs="Arial"/>
                <w:bCs/>
                <w:sz w:val="22"/>
                <w:szCs w:val="22"/>
              </w:rPr>
            </w:pPr>
            <w:r w:rsidRPr="00C418B1">
              <w:rPr>
                <w:rFonts w:ascii="Arial" w:eastAsia="Arial" w:hAnsi="Arial" w:cs="Arial"/>
                <w:bCs/>
                <w:sz w:val="22"/>
                <w:szCs w:val="22"/>
              </w:rPr>
              <w:t>HBV-Ghana-F-A3</w:t>
            </w:r>
          </w:p>
        </w:tc>
        <w:tc>
          <w:tcPr>
            <w:tcW w:w="5295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85EB380" w14:textId="77777777" w:rsidR="00B932A8" w:rsidRDefault="00CF5AFF" w:rsidP="009F5C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GGT GTC TTT TGG AGT GTG GAT TC</w:t>
            </w:r>
          </w:p>
        </w:tc>
        <w:tc>
          <w:tcPr>
            <w:tcW w:w="1275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85EB381" w14:textId="77777777" w:rsidR="00B932A8" w:rsidRDefault="00CF5AFF" w:rsidP="009F5C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+</w:t>
            </w:r>
          </w:p>
        </w:tc>
      </w:tr>
      <w:tr w:rsidR="00B932A8" w14:paraId="585EB386" w14:textId="77777777" w:rsidTr="009F5C98">
        <w:tc>
          <w:tcPr>
            <w:tcW w:w="25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85EB383" w14:textId="77777777" w:rsidR="00B932A8" w:rsidRPr="00C418B1" w:rsidRDefault="00CF5AFF" w:rsidP="009F5C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Arial" w:eastAsia="Arial" w:hAnsi="Arial" w:cs="Arial"/>
                <w:bCs/>
                <w:sz w:val="22"/>
                <w:szCs w:val="22"/>
              </w:rPr>
            </w:pPr>
            <w:r w:rsidRPr="00C418B1">
              <w:rPr>
                <w:rFonts w:ascii="Arial" w:eastAsia="Arial" w:hAnsi="Arial" w:cs="Arial"/>
                <w:bCs/>
                <w:sz w:val="22"/>
                <w:szCs w:val="22"/>
              </w:rPr>
              <w:t>HBV-Ghana-R-A4</w:t>
            </w:r>
          </w:p>
        </w:tc>
        <w:tc>
          <w:tcPr>
            <w:tcW w:w="529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85EB384" w14:textId="77777777" w:rsidR="00B932A8" w:rsidRDefault="00CF5AFF" w:rsidP="009F5C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ACT GGT GGT CGG GAA AAA ATC C</w:t>
            </w:r>
          </w:p>
        </w:tc>
        <w:tc>
          <w:tcPr>
            <w:tcW w:w="127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85EB385" w14:textId="77777777" w:rsidR="00B932A8" w:rsidRDefault="00CF5AFF" w:rsidP="009F5C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</w:t>
            </w:r>
          </w:p>
        </w:tc>
      </w:tr>
      <w:tr w:rsidR="00B932A8" w14:paraId="585EB38A" w14:textId="77777777" w:rsidTr="009F5C98">
        <w:tc>
          <w:tcPr>
            <w:tcW w:w="2505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85EB387" w14:textId="77777777" w:rsidR="00B932A8" w:rsidRPr="00C418B1" w:rsidRDefault="00CF5AFF" w:rsidP="009F5C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Arial" w:eastAsia="Arial" w:hAnsi="Arial" w:cs="Arial"/>
                <w:bCs/>
                <w:sz w:val="22"/>
                <w:szCs w:val="22"/>
              </w:rPr>
            </w:pPr>
            <w:r w:rsidRPr="00C418B1">
              <w:rPr>
                <w:rFonts w:ascii="Arial" w:eastAsia="Arial" w:hAnsi="Arial" w:cs="Arial"/>
                <w:bCs/>
                <w:sz w:val="22"/>
                <w:szCs w:val="22"/>
              </w:rPr>
              <w:t>HBV-Ghana-Fnest-A3</w:t>
            </w:r>
          </w:p>
        </w:tc>
        <w:tc>
          <w:tcPr>
            <w:tcW w:w="5295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85EB388" w14:textId="77777777" w:rsidR="00B932A8" w:rsidRDefault="00CF5AFF" w:rsidP="009F5C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CTT AYA GAC CAC CAA ATG CCC CTA</w:t>
            </w:r>
          </w:p>
        </w:tc>
        <w:tc>
          <w:tcPr>
            <w:tcW w:w="1275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85EB389" w14:textId="77777777" w:rsidR="00B932A8" w:rsidRDefault="00CF5AFF" w:rsidP="009F5C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+</w:t>
            </w:r>
          </w:p>
        </w:tc>
      </w:tr>
      <w:tr w:rsidR="00B932A8" w14:paraId="585EB38E" w14:textId="77777777" w:rsidTr="009F5C98">
        <w:tc>
          <w:tcPr>
            <w:tcW w:w="25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85EB38B" w14:textId="77777777" w:rsidR="00B932A8" w:rsidRPr="00C418B1" w:rsidRDefault="00CF5AFF" w:rsidP="009F5C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Arial" w:eastAsia="Arial" w:hAnsi="Arial" w:cs="Arial"/>
                <w:bCs/>
                <w:sz w:val="22"/>
                <w:szCs w:val="22"/>
              </w:rPr>
            </w:pPr>
            <w:r w:rsidRPr="00C418B1">
              <w:rPr>
                <w:rFonts w:ascii="Arial" w:eastAsia="Arial" w:hAnsi="Arial" w:cs="Arial"/>
                <w:bCs/>
                <w:sz w:val="22"/>
                <w:szCs w:val="22"/>
              </w:rPr>
              <w:t>HBV-Ghana-Rnest-A4</w:t>
            </w:r>
          </w:p>
        </w:tc>
        <w:tc>
          <w:tcPr>
            <w:tcW w:w="529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85EB38C" w14:textId="77777777" w:rsidR="00B932A8" w:rsidRDefault="00CF5AFF" w:rsidP="009F5C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CAG AGG ATT GGT GGT GGA ATG A</w:t>
            </w:r>
          </w:p>
        </w:tc>
        <w:tc>
          <w:tcPr>
            <w:tcW w:w="127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85EB38D" w14:textId="77777777" w:rsidR="00B932A8" w:rsidRDefault="00CF5AFF" w:rsidP="009F5C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</w:t>
            </w:r>
          </w:p>
        </w:tc>
      </w:tr>
      <w:tr w:rsidR="00B932A8" w14:paraId="585EB392" w14:textId="77777777" w:rsidTr="009F5C98">
        <w:tc>
          <w:tcPr>
            <w:tcW w:w="2505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85EB38F" w14:textId="77777777" w:rsidR="00B932A8" w:rsidRPr="00C418B1" w:rsidRDefault="00CF5AFF" w:rsidP="009F5C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Arial" w:eastAsia="Arial" w:hAnsi="Arial" w:cs="Arial"/>
                <w:bCs/>
                <w:sz w:val="22"/>
                <w:szCs w:val="22"/>
              </w:rPr>
            </w:pPr>
            <w:r w:rsidRPr="00C418B1">
              <w:rPr>
                <w:rFonts w:ascii="Arial" w:eastAsia="Arial" w:hAnsi="Arial" w:cs="Arial"/>
                <w:bCs/>
                <w:sz w:val="22"/>
                <w:szCs w:val="22"/>
              </w:rPr>
              <w:t>HDV-F133mod</w:t>
            </w:r>
          </w:p>
        </w:tc>
        <w:tc>
          <w:tcPr>
            <w:tcW w:w="5295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85EB390" w14:textId="77777777" w:rsidR="00B932A8" w:rsidRDefault="00CF5AFF" w:rsidP="009F5C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GAG GAI GAI AAY CCI TGG YTK GG</w:t>
            </w:r>
          </w:p>
        </w:tc>
        <w:tc>
          <w:tcPr>
            <w:tcW w:w="1275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85EB391" w14:textId="77777777" w:rsidR="00B932A8" w:rsidRDefault="00CF5AFF" w:rsidP="009F5C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+</w:t>
            </w:r>
          </w:p>
        </w:tc>
      </w:tr>
      <w:tr w:rsidR="00B932A8" w14:paraId="585EB396" w14:textId="77777777" w:rsidTr="009F5C98">
        <w:trPr>
          <w:trHeight w:val="432"/>
        </w:trPr>
        <w:tc>
          <w:tcPr>
            <w:tcW w:w="25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85EB393" w14:textId="77777777" w:rsidR="00B932A8" w:rsidRPr="00C418B1" w:rsidRDefault="00CF5AFF" w:rsidP="009F5C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Arial" w:eastAsia="Arial" w:hAnsi="Arial" w:cs="Arial"/>
                <w:bCs/>
                <w:sz w:val="22"/>
                <w:szCs w:val="22"/>
              </w:rPr>
            </w:pPr>
            <w:r w:rsidRPr="00C418B1">
              <w:rPr>
                <w:rFonts w:ascii="Arial" w:eastAsia="Arial" w:hAnsi="Arial" w:cs="Arial"/>
                <w:bCs/>
                <w:sz w:val="22"/>
                <w:szCs w:val="22"/>
              </w:rPr>
              <w:t>HDV-R473</w:t>
            </w:r>
          </w:p>
        </w:tc>
        <w:tc>
          <w:tcPr>
            <w:tcW w:w="529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85EB394" w14:textId="77777777" w:rsidR="00B932A8" w:rsidRDefault="00CF5AFF" w:rsidP="009F5C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GAG GAG AAY CCG TGG YTG GGN AA</w:t>
            </w:r>
          </w:p>
        </w:tc>
        <w:tc>
          <w:tcPr>
            <w:tcW w:w="127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85EB395" w14:textId="77777777" w:rsidR="00B932A8" w:rsidRDefault="00CF5AFF" w:rsidP="009F5C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</w:t>
            </w:r>
          </w:p>
        </w:tc>
      </w:tr>
      <w:tr w:rsidR="00B932A8" w14:paraId="585EB39A" w14:textId="77777777" w:rsidTr="009F5C98">
        <w:tc>
          <w:tcPr>
            <w:tcW w:w="2505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85EB397" w14:textId="77777777" w:rsidR="00B932A8" w:rsidRPr="00C418B1" w:rsidRDefault="00CF5AFF" w:rsidP="009F5C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Arial" w:eastAsia="Arial" w:hAnsi="Arial" w:cs="Arial"/>
                <w:bCs/>
                <w:sz w:val="22"/>
                <w:szCs w:val="22"/>
              </w:rPr>
            </w:pPr>
            <w:r w:rsidRPr="00C418B1">
              <w:rPr>
                <w:rFonts w:ascii="Arial" w:eastAsia="Arial" w:hAnsi="Arial" w:cs="Arial"/>
                <w:bCs/>
                <w:sz w:val="22"/>
                <w:szCs w:val="22"/>
              </w:rPr>
              <w:t>HDV-F136</w:t>
            </w:r>
          </w:p>
        </w:tc>
        <w:tc>
          <w:tcPr>
            <w:tcW w:w="5295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85EB398" w14:textId="77777777" w:rsidR="00B932A8" w:rsidRDefault="00CF5AFF" w:rsidP="009F5C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AGY TGI TTC TTY TTG TTC TCS AG</w:t>
            </w:r>
          </w:p>
        </w:tc>
        <w:tc>
          <w:tcPr>
            <w:tcW w:w="1275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85EB399" w14:textId="77777777" w:rsidR="00B932A8" w:rsidRDefault="00CF5AFF" w:rsidP="009F5C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+</w:t>
            </w:r>
          </w:p>
        </w:tc>
      </w:tr>
      <w:tr w:rsidR="00B932A8" w14:paraId="585EB39E" w14:textId="77777777" w:rsidTr="009F5C98">
        <w:tc>
          <w:tcPr>
            <w:tcW w:w="2505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85EB39B" w14:textId="77777777" w:rsidR="00B932A8" w:rsidRPr="00C418B1" w:rsidRDefault="00CF5AFF" w:rsidP="009F5C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Arial" w:eastAsia="Arial" w:hAnsi="Arial" w:cs="Arial"/>
                <w:bCs/>
                <w:sz w:val="22"/>
                <w:szCs w:val="22"/>
              </w:rPr>
            </w:pPr>
            <w:r w:rsidRPr="00C418B1">
              <w:rPr>
                <w:rFonts w:ascii="Arial" w:eastAsia="Arial" w:hAnsi="Arial" w:cs="Arial"/>
                <w:bCs/>
                <w:sz w:val="22"/>
                <w:szCs w:val="22"/>
              </w:rPr>
              <w:t>HDV-R347</w:t>
            </w:r>
          </w:p>
        </w:tc>
        <w:tc>
          <w:tcPr>
            <w:tcW w:w="5295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85EB39C" w14:textId="77777777" w:rsidR="00B932A8" w:rsidRDefault="00CF5AFF" w:rsidP="009F5C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CCI YTI RGI GGG TTC ACA TCC CCA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85EB39D" w14:textId="77777777" w:rsidR="00B932A8" w:rsidRDefault="00CF5AFF" w:rsidP="009F5C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</w:t>
            </w:r>
          </w:p>
        </w:tc>
      </w:tr>
    </w:tbl>
    <w:p w14:paraId="585EB39F" w14:textId="77777777" w:rsidR="00B932A8" w:rsidRDefault="00CF5AFF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rFonts w:ascii="Arial" w:eastAsia="Arial" w:hAnsi="Arial" w:cs="Arial"/>
          <w:sz w:val="22"/>
          <w:szCs w:val="22"/>
        </w:rPr>
      </w:pPr>
      <w:r>
        <w:br w:type="page"/>
      </w:r>
    </w:p>
    <w:p w14:paraId="08700BD2" w14:textId="77777777" w:rsidR="004D0EC3" w:rsidRDefault="004D0EC3">
      <w:pPr>
        <w:spacing w:line="480" w:lineRule="auto"/>
        <w:jc w:val="both"/>
        <w:rPr>
          <w:rFonts w:ascii="Arial" w:eastAsia="Arial" w:hAnsi="Arial" w:cs="Arial"/>
          <w:b/>
          <w:sz w:val="24"/>
          <w:szCs w:val="24"/>
        </w:rPr>
        <w:sectPr w:rsidR="004D0EC3" w:rsidSect="009F5C98">
          <w:footerReference w:type="default" r:id="rId12"/>
          <w:pgSz w:w="11906" w:h="16838"/>
          <w:pgMar w:top="1417" w:right="1417" w:bottom="1134" w:left="1417" w:header="708" w:footer="708" w:gutter="0"/>
          <w:lnNumType w:countBy="1" w:restart="continuous"/>
          <w:pgNumType w:start="1"/>
          <w:cols w:space="720"/>
          <w:docGrid w:linePitch="272"/>
        </w:sectPr>
      </w:pPr>
    </w:p>
    <w:p w14:paraId="585EB3A0" w14:textId="7B51EF56" w:rsidR="00B932A8" w:rsidRDefault="00C23455">
      <w:pPr>
        <w:spacing w:line="480" w:lineRule="auto"/>
        <w:jc w:val="both"/>
        <w:rPr>
          <w:rFonts w:ascii="Arial" w:eastAsia="Arial" w:hAnsi="Arial" w:cs="Arial"/>
          <w:sz w:val="24"/>
          <w:szCs w:val="24"/>
        </w:rPr>
      </w:pPr>
      <w:r>
        <w:rPr>
          <w:rFonts w:ascii="Arial" w:eastAsia="Arial" w:hAnsi="Arial" w:cs="Arial"/>
          <w:b/>
          <w:sz w:val="24"/>
          <w:szCs w:val="24"/>
        </w:rPr>
        <w:t>T</w:t>
      </w:r>
      <w:r w:rsidR="00CF5AFF">
        <w:rPr>
          <w:rFonts w:ascii="Arial" w:eastAsia="Arial" w:hAnsi="Arial" w:cs="Arial"/>
          <w:b/>
          <w:sz w:val="24"/>
          <w:szCs w:val="24"/>
        </w:rPr>
        <w:t xml:space="preserve">able </w:t>
      </w:r>
      <w:r>
        <w:rPr>
          <w:rFonts w:ascii="Arial" w:eastAsia="Arial" w:hAnsi="Arial" w:cs="Arial"/>
          <w:b/>
          <w:sz w:val="24"/>
          <w:szCs w:val="24"/>
        </w:rPr>
        <w:t>S</w:t>
      </w:r>
      <w:r w:rsidR="00CF5AFF">
        <w:rPr>
          <w:rFonts w:ascii="Arial" w:eastAsia="Arial" w:hAnsi="Arial" w:cs="Arial"/>
          <w:b/>
          <w:sz w:val="24"/>
          <w:szCs w:val="24"/>
        </w:rPr>
        <w:t xml:space="preserve">2. Genotypic analysis of hepatitis B virus. </w:t>
      </w:r>
      <w:r w:rsidR="00CF5AFF" w:rsidRPr="004D0EC3">
        <w:rPr>
          <w:rFonts w:ascii="Arial" w:eastAsia="Arial" w:hAnsi="Arial" w:cs="Arial"/>
          <w:sz w:val="24"/>
          <w:szCs w:val="24"/>
        </w:rPr>
        <w:t>#:</w:t>
      </w:r>
      <w:r w:rsidR="00CF5AFF">
        <w:rPr>
          <w:rFonts w:ascii="Arial" w:eastAsia="Arial" w:hAnsi="Arial" w:cs="Arial"/>
          <w:sz w:val="24"/>
          <w:szCs w:val="24"/>
        </w:rPr>
        <w:t xml:space="preserve"> numbering according to the ICTV-reference strain of HBV genotype E (GenBank acc. no.: X75657); 1: decreased response to interferon</w:t>
      </w:r>
      <w:sdt>
        <w:sdtPr>
          <w:rPr>
            <w:rFonts w:ascii="Arial" w:eastAsia="Arial" w:hAnsi="Arial" w:cs="Arial"/>
            <w:sz w:val="24"/>
            <w:szCs w:val="24"/>
          </w:rPr>
          <w:alias w:val="SmartCite Citation"/>
          <w:tag w:val="be36d962-09ce-417e-9fb6-9ad10d0d4e9f:b776f216-2f0d-42c3-8d49-5381893331a6+"/>
          <w:id w:val="-1797141296"/>
          <w:placeholder>
            <w:docPart w:val="DefaultPlaceholder_-1854013440"/>
          </w:placeholder>
        </w:sdtPr>
        <w:sdtEndPr/>
        <w:sdtContent>
          <w:r w:rsidR="00FC3ECE">
            <w:rPr>
              <w:rFonts w:ascii="Arial" w:eastAsia="Arial" w:hAnsi="Arial" w:cs="Arial"/>
              <w:sz w:val="24"/>
              <w:szCs w:val="24"/>
            </w:rPr>
            <w:t xml:space="preserve"> </w:t>
          </w:r>
          <w:r w:rsidR="00C418B1" w:rsidRPr="00C418B1">
            <w:rPr>
              <w:rFonts w:ascii="Arial" w:eastAsia="Times New Roman" w:hAnsi="Arial" w:cs="Arial"/>
              <w:sz w:val="24"/>
            </w:rPr>
            <w:t>[3]</w:t>
          </w:r>
        </w:sdtContent>
      </w:sdt>
      <w:r w:rsidR="00CF5AFF">
        <w:rPr>
          <w:rFonts w:ascii="Arial" w:eastAsia="Arial" w:hAnsi="Arial" w:cs="Arial"/>
          <w:sz w:val="24"/>
          <w:szCs w:val="24"/>
        </w:rPr>
        <w:t>, 2: associated with fulminant hepatitis B</w:t>
      </w:r>
      <w:r w:rsidR="00C418B1">
        <w:rPr>
          <w:rFonts w:ascii="Arial" w:eastAsia="Arial" w:hAnsi="Arial" w:cs="Arial"/>
          <w:sz w:val="24"/>
          <w:szCs w:val="24"/>
        </w:rPr>
        <w:t xml:space="preserve"> </w:t>
      </w:r>
      <w:sdt>
        <w:sdtPr>
          <w:rPr>
            <w:rFonts w:ascii="Arial" w:eastAsia="Arial" w:hAnsi="Arial" w:cs="Arial"/>
            <w:sz w:val="24"/>
            <w:szCs w:val="24"/>
          </w:rPr>
          <w:alias w:val="SmartCite Citation"/>
          <w:tag w:val="be36d962-09ce-417e-9fb6-9ad10d0d4e9f:a2718169-0f81-4ace-a8ae-672171888fe7,be36d962-09ce-417e-9fb6-9ad10d0d4e9f:2b220707-87b3-44d5-9bfe-a3192b27458b,be36d962-09ce-417e-9fb6-9ad10d0d4e9f:fc66191c-dfdd-4368-9644-9926d8ac62b9+"/>
          <w:id w:val="-1066026483"/>
          <w:placeholder>
            <w:docPart w:val="DefaultPlaceholder_-1854013440"/>
          </w:placeholder>
        </w:sdtPr>
        <w:sdtEndPr/>
        <w:sdtContent>
          <w:r w:rsidR="00C418B1" w:rsidRPr="00C418B1">
            <w:rPr>
              <w:rFonts w:ascii="Arial" w:eastAsia="Times New Roman" w:hAnsi="Arial" w:cs="Arial"/>
              <w:sz w:val="24"/>
            </w:rPr>
            <w:t>[4–6]</w:t>
          </w:r>
        </w:sdtContent>
      </w:sdt>
      <w:r w:rsidR="00CF5AFF">
        <w:rPr>
          <w:rFonts w:ascii="Arial" w:eastAsia="Arial" w:hAnsi="Arial" w:cs="Arial"/>
          <w:sz w:val="24"/>
          <w:szCs w:val="24"/>
        </w:rPr>
        <w:t>, 3: nonsense mutation G1896A (often accompanied by G1899A) leads to loss of H</w:t>
      </w:r>
      <w:r w:rsidR="002E1867">
        <w:rPr>
          <w:rFonts w:ascii="Arial" w:eastAsia="Arial" w:hAnsi="Arial" w:cs="Arial"/>
          <w:sz w:val="24"/>
          <w:szCs w:val="24"/>
        </w:rPr>
        <w:t>B</w:t>
      </w:r>
      <w:r w:rsidR="00CF5AFF">
        <w:rPr>
          <w:rFonts w:ascii="Arial" w:eastAsia="Arial" w:hAnsi="Arial" w:cs="Arial"/>
          <w:sz w:val="24"/>
          <w:szCs w:val="24"/>
        </w:rPr>
        <w:t>eAg</w:t>
      </w:r>
      <w:r w:rsidR="00C418B1">
        <w:rPr>
          <w:rFonts w:ascii="Arial" w:eastAsia="Arial" w:hAnsi="Arial" w:cs="Arial"/>
          <w:sz w:val="24"/>
          <w:szCs w:val="24"/>
        </w:rPr>
        <w:t xml:space="preserve"> </w:t>
      </w:r>
      <w:sdt>
        <w:sdtPr>
          <w:rPr>
            <w:rFonts w:ascii="Arial" w:eastAsia="Arial" w:hAnsi="Arial" w:cs="Arial"/>
            <w:sz w:val="24"/>
            <w:szCs w:val="24"/>
          </w:rPr>
          <w:alias w:val="SmartCite Citation"/>
          <w:tag w:val="be36d962-09ce-417e-9fb6-9ad10d0d4e9f:3799730e-ceec-473c-b30f-f2884a2aca05+"/>
          <w:id w:val="147714560"/>
          <w:placeholder>
            <w:docPart w:val="DefaultPlaceholder_-1854013440"/>
          </w:placeholder>
        </w:sdtPr>
        <w:sdtEndPr/>
        <w:sdtContent>
          <w:r w:rsidR="00C418B1" w:rsidRPr="00C418B1">
            <w:rPr>
              <w:rFonts w:ascii="Arial" w:eastAsia="Times New Roman" w:hAnsi="Arial" w:cs="Arial"/>
              <w:sz w:val="24"/>
            </w:rPr>
            <w:t>[7]</w:t>
          </w:r>
        </w:sdtContent>
      </w:sdt>
      <w:r w:rsidR="00CF5AFF">
        <w:rPr>
          <w:rFonts w:ascii="Arial" w:eastAsia="Arial" w:hAnsi="Arial" w:cs="Arial"/>
          <w:sz w:val="24"/>
          <w:szCs w:val="24"/>
        </w:rPr>
        <w:t>, 4: loss of MHBs, 5: confers limited susceptibility to lamivudine</w:t>
      </w:r>
      <w:r w:rsidR="00C418B1">
        <w:rPr>
          <w:rFonts w:ascii="Arial" w:eastAsia="Arial" w:hAnsi="Arial" w:cs="Arial"/>
          <w:sz w:val="24"/>
          <w:szCs w:val="24"/>
        </w:rPr>
        <w:t xml:space="preserve"> </w:t>
      </w:r>
      <w:sdt>
        <w:sdtPr>
          <w:rPr>
            <w:rFonts w:ascii="Arial" w:eastAsia="Arial" w:hAnsi="Arial" w:cs="Arial"/>
            <w:sz w:val="24"/>
            <w:szCs w:val="24"/>
          </w:rPr>
          <w:alias w:val="SmartCite Citation"/>
          <w:tag w:val="be36d962-09ce-417e-9fb6-9ad10d0d4e9f:51d49e5d-1fc5-4a33-a815-b0bb6874282b+"/>
          <w:id w:val="303205680"/>
          <w:placeholder>
            <w:docPart w:val="DefaultPlaceholder_-1854013440"/>
          </w:placeholder>
        </w:sdtPr>
        <w:sdtEndPr/>
        <w:sdtContent>
          <w:r w:rsidR="00C418B1" w:rsidRPr="00C418B1">
            <w:rPr>
              <w:rFonts w:ascii="Arial" w:eastAsia="Times New Roman" w:hAnsi="Arial" w:cs="Arial"/>
              <w:sz w:val="24"/>
            </w:rPr>
            <w:t>[8]</w:t>
          </w:r>
        </w:sdtContent>
      </w:sdt>
      <w:r w:rsidR="00CF5AFF">
        <w:rPr>
          <w:rFonts w:ascii="Arial" w:eastAsia="Arial" w:hAnsi="Arial" w:cs="Arial"/>
          <w:sz w:val="24"/>
          <w:szCs w:val="24"/>
        </w:rPr>
        <w:t>, 6: confers full resistance to lamivudine and telbivudine, partial resistance to entecavir</w:t>
      </w:r>
      <w:r w:rsidR="00C418B1">
        <w:rPr>
          <w:rFonts w:ascii="Arial" w:eastAsia="Arial" w:hAnsi="Arial" w:cs="Arial"/>
          <w:sz w:val="24"/>
          <w:szCs w:val="24"/>
        </w:rPr>
        <w:t xml:space="preserve"> </w:t>
      </w:r>
      <w:sdt>
        <w:sdtPr>
          <w:rPr>
            <w:rFonts w:ascii="Arial" w:eastAsia="Arial" w:hAnsi="Arial" w:cs="Arial"/>
            <w:sz w:val="24"/>
            <w:szCs w:val="24"/>
          </w:rPr>
          <w:alias w:val="SmartCite Citation"/>
          <w:tag w:val="be36d962-09ce-417e-9fb6-9ad10d0d4e9f:51d49e5d-1fc5-4a33-a815-b0bb6874282b+"/>
          <w:id w:val="-769543908"/>
          <w:placeholder>
            <w:docPart w:val="DefaultPlaceholder_-1854013440"/>
          </w:placeholder>
        </w:sdtPr>
        <w:sdtEndPr/>
        <w:sdtContent>
          <w:r w:rsidR="00C418B1" w:rsidRPr="00C418B1">
            <w:rPr>
              <w:rFonts w:ascii="Arial" w:eastAsia="Times New Roman" w:hAnsi="Arial" w:cs="Arial"/>
              <w:sz w:val="24"/>
            </w:rPr>
            <w:t>[8]</w:t>
          </w:r>
        </w:sdtContent>
      </w:sdt>
      <w:r w:rsidR="00CF5AFF">
        <w:rPr>
          <w:rFonts w:ascii="Arial" w:eastAsia="Arial" w:hAnsi="Arial" w:cs="Arial"/>
          <w:sz w:val="24"/>
          <w:szCs w:val="24"/>
        </w:rPr>
        <w:t>, 7: loss of conserved N-glycosylation site. BCP: basal core promoter; LSM: liver stiffness measurement; n.a.: not available; OBI: occult hepatitis B infection; RT: reverse transcriptase; WT: wild type; *: stop codon.</w:t>
      </w:r>
    </w:p>
    <w:tbl>
      <w:tblPr>
        <w:tblStyle w:val="a3"/>
        <w:tblW w:w="14449" w:type="dxa"/>
        <w:tblInd w:w="0" w:type="dxa"/>
        <w:tblLayout w:type="fixed"/>
        <w:tblLook w:val="0600" w:firstRow="0" w:lastRow="0" w:firstColumn="0" w:lastColumn="0" w:noHBand="1" w:noVBand="1"/>
      </w:tblPr>
      <w:tblGrid>
        <w:gridCol w:w="567"/>
        <w:gridCol w:w="993"/>
        <w:gridCol w:w="1275"/>
        <w:gridCol w:w="1276"/>
        <w:gridCol w:w="992"/>
        <w:gridCol w:w="993"/>
        <w:gridCol w:w="992"/>
        <w:gridCol w:w="1559"/>
        <w:gridCol w:w="1134"/>
        <w:gridCol w:w="1333"/>
        <w:gridCol w:w="1360"/>
        <w:gridCol w:w="863"/>
        <w:gridCol w:w="1112"/>
      </w:tblGrid>
      <w:tr w:rsidR="00F822F6" w14:paraId="585EB3AE" w14:textId="77777777" w:rsidTr="00F822F6"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EB3A1" w14:textId="77777777" w:rsidR="00B932A8" w:rsidRDefault="00CF5AFF">
            <w:pPr>
              <w:widowControl w:val="0"/>
              <w:spacing w:line="480" w:lineRule="auto"/>
              <w:rPr>
                <w:rFonts w:ascii="Arial" w:eastAsia="Arial" w:hAnsi="Arial" w:cs="Arial"/>
                <w:b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sz w:val="16"/>
                <w:szCs w:val="16"/>
              </w:rPr>
              <w:t>ID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EB3A2" w14:textId="77777777" w:rsidR="00B932A8" w:rsidRPr="009F5C98" w:rsidRDefault="00CF5AFF">
            <w:pPr>
              <w:widowControl w:val="0"/>
              <w:spacing w:line="480" w:lineRule="auto"/>
              <w:rPr>
                <w:rFonts w:ascii="Arial" w:eastAsia="Arial" w:hAnsi="Arial" w:cs="Arial"/>
                <w:b/>
                <w:sz w:val="16"/>
                <w:szCs w:val="16"/>
                <w:lang w:val="de-DE"/>
              </w:rPr>
            </w:pPr>
            <w:r w:rsidRPr="009F5C98">
              <w:rPr>
                <w:rFonts w:ascii="Arial" w:eastAsia="Arial" w:hAnsi="Arial" w:cs="Arial"/>
                <w:b/>
                <w:sz w:val="16"/>
                <w:szCs w:val="16"/>
                <w:lang w:val="de-DE"/>
              </w:rPr>
              <w:t>HBV-DNA titer [log</w:t>
            </w:r>
            <w:r w:rsidRPr="009F5C98">
              <w:rPr>
                <w:rFonts w:ascii="Arial" w:eastAsia="Arial" w:hAnsi="Arial" w:cs="Arial"/>
                <w:b/>
                <w:sz w:val="16"/>
                <w:szCs w:val="16"/>
                <w:vertAlign w:val="subscript"/>
                <w:lang w:val="de-DE"/>
              </w:rPr>
              <w:t>10</w:t>
            </w:r>
            <w:r w:rsidRPr="009F5C98">
              <w:rPr>
                <w:rFonts w:ascii="Arial" w:eastAsia="Arial" w:hAnsi="Arial" w:cs="Arial"/>
                <w:b/>
                <w:sz w:val="16"/>
                <w:szCs w:val="16"/>
                <w:lang w:val="de-DE"/>
              </w:rPr>
              <w:t xml:space="preserve"> IU/mL]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EB3A3" w14:textId="77777777" w:rsidR="00B932A8" w:rsidRDefault="00CF5AFF">
            <w:pPr>
              <w:widowControl w:val="0"/>
              <w:spacing w:line="480" w:lineRule="auto"/>
              <w:rPr>
                <w:rFonts w:ascii="Arial" w:eastAsia="Arial" w:hAnsi="Arial" w:cs="Arial"/>
                <w:b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sz w:val="16"/>
                <w:szCs w:val="16"/>
              </w:rPr>
              <w:t>Recovered sequence length [nt]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EB3A4" w14:textId="77777777" w:rsidR="00B932A8" w:rsidRDefault="00CF5AFF">
            <w:pPr>
              <w:widowControl w:val="0"/>
              <w:spacing w:line="480" w:lineRule="auto"/>
              <w:rPr>
                <w:rFonts w:ascii="Arial" w:eastAsia="Arial" w:hAnsi="Arial" w:cs="Arial"/>
                <w:b/>
                <w:sz w:val="16"/>
                <w:szCs w:val="16"/>
                <w:vertAlign w:val="superscript"/>
              </w:rPr>
            </w:pPr>
            <w:r>
              <w:rPr>
                <w:rFonts w:ascii="Arial" w:eastAsia="Arial" w:hAnsi="Arial" w:cs="Arial"/>
                <w:b/>
                <w:sz w:val="16"/>
                <w:szCs w:val="16"/>
              </w:rPr>
              <w:t>Genome positions covered</w:t>
            </w:r>
            <w:r>
              <w:rPr>
                <w:rFonts w:ascii="Arial" w:eastAsia="Arial" w:hAnsi="Arial" w:cs="Arial"/>
                <w:b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EB3A5" w14:textId="77777777" w:rsidR="00B932A8" w:rsidRDefault="00CF5AFF">
            <w:pPr>
              <w:widowControl w:val="0"/>
              <w:spacing w:line="480" w:lineRule="auto"/>
              <w:rPr>
                <w:rFonts w:ascii="Arial" w:eastAsia="Arial" w:hAnsi="Arial" w:cs="Arial"/>
                <w:b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sz w:val="16"/>
                <w:szCs w:val="16"/>
              </w:rPr>
              <w:t>Genotype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EB3A6" w14:textId="77777777" w:rsidR="00B932A8" w:rsidRDefault="00CF5AFF">
            <w:pPr>
              <w:widowControl w:val="0"/>
              <w:spacing w:line="480" w:lineRule="auto"/>
              <w:rPr>
                <w:rFonts w:ascii="Arial" w:eastAsia="Arial" w:hAnsi="Arial" w:cs="Arial"/>
                <w:b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sz w:val="16"/>
                <w:szCs w:val="16"/>
              </w:rPr>
              <w:t>HBeAg assay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EB3A7" w14:textId="77777777" w:rsidR="00B932A8" w:rsidRDefault="00CF5AFF">
            <w:pPr>
              <w:widowControl w:val="0"/>
              <w:spacing w:line="480" w:lineRule="auto"/>
              <w:rPr>
                <w:rFonts w:ascii="Arial" w:eastAsia="Arial" w:hAnsi="Arial" w:cs="Arial"/>
                <w:b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sz w:val="16"/>
                <w:szCs w:val="16"/>
              </w:rPr>
              <w:t>Serotyp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EB3A8" w14:textId="77777777" w:rsidR="00B932A8" w:rsidRDefault="00CF5AFF">
            <w:pPr>
              <w:widowControl w:val="0"/>
              <w:spacing w:line="480" w:lineRule="auto"/>
              <w:rPr>
                <w:rFonts w:ascii="Arial" w:eastAsia="Arial" w:hAnsi="Arial" w:cs="Arial"/>
                <w:b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sz w:val="16"/>
                <w:szCs w:val="16"/>
              </w:rPr>
              <w:t>BCP/preC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EB3A9" w14:textId="77777777" w:rsidR="00B932A8" w:rsidRDefault="00CF5AFF">
            <w:pPr>
              <w:widowControl w:val="0"/>
              <w:spacing w:line="480" w:lineRule="auto"/>
              <w:rPr>
                <w:rFonts w:ascii="Arial" w:eastAsia="Arial" w:hAnsi="Arial" w:cs="Arial"/>
                <w:b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sz w:val="16"/>
                <w:szCs w:val="16"/>
              </w:rPr>
              <w:t>RT domain resistance</w:t>
            </w:r>
          </w:p>
        </w:tc>
        <w:tc>
          <w:tcPr>
            <w:tcW w:w="133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EB3AA" w14:textId="77777777" w:rsidR="00B932A8" w:rsidRDefault="00CF5AFF">
            <w:pPr>
              <w:widowControl w:val="0"/>
              <w:spacing w:line="480" w:lineRule="auto"/>
              <w:rPr>
                <w:rFonts w:ascii="Arial" w:eastAsia="Arial" w:hAnsi="Arial" w:cs="Arial"/>
                <w:b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sz w:val="16"/>
                <w:szCs w:val="16"/>
              </w:rPr>
              <w:t>S domain escape</w:t>
            </w:r>
          </w:p>
        </w:tc>
        <w:tc>
          <w:tcPr>
            <w:tcW w:w="136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EB3AB" w14:textId="77777777" w:rsidR="00B932A8" w:rsidRDefault="00CF5AFF">
            <w:pPr>
              <w:widowControl w:val="0"/>
              <w:spacing w:line="480" w:lineRule="auto"/>
              <w:rPr>
                <w:rFonts w:ascii="Arial" w:eastAsia="Arial" w:hAnsi="Arial" w:cs="Arial"/>
                <w:b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sz w:val="16"/>
                <w:szCs w:val="16"/>
              </w:rPr>
              <w:t>preS2 domain</w:t>
            </w:r>
          </w:p>
        </w:tc>
        <w:tc>
          <w:tcPr>
            <w:tcW w:w="86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EB3AC" w14:textId="77777777" w:rsidR="00B932A8" w:rsidRDefault="00CF5AFF">
            <w:pPr>
              <w:widowControl w:val="0"/>
              <w:spacing w:line="480" w:lineRule="auto"/>
              <w:rPr>
                <w:rFonts w:ascii="Arial" w:eastAsia="Arial" w:hAnsi="Arial" w:cs="Arial"/>
                <w:b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sz w:val="16"/>
                <w:szCs w:val="16"/>
              </w:rPr>
              <w:t>LSM [kPa]</w:t>
            </w:r>
          </w:p>
        </w:tc>
        <w:tc>
          <w:tcPr>
            <w:tcW w:w="111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EB3AD" w14:textId="77777777" w:rsidR="00B932A8" w:rsidRDefault="00CF5AFF">
            <w:pPr>
              <w:widowControl w:val="0"/>
              <w:spacing w:line="480" w:lineRule="auto"/>
              <w:rPr>
                <w:rFonts w:ascii="Arial" w:eastAsia="Arial" w:hAnsi="Arial" w:cs="Arial"/>
                <w:b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sz w:val="16"/>
                <w:szCs w:val="16"/>
              </w:rPr>
              <w:t>Comments</w:t>
            </w:r>
          </w:p>
        </w:tc>
      </w:tr>
      <w:tr w:rsidR="00F822F6" w14:paraId="585EB3BC" w14:textId="77777777" w:rsidTr="00F822F6">
        <w:tc>
          <w:tcPr>
            <w:tcW w:w="567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EB3AF" w14:textId="77777777" w:rsidR="00B932A8" w:rsidRDefault="00CF5AFF">
            <w:pPr>
              <w:widowControl w:val="0"/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4</w:t>
            </w:r>
          </w:p>
        </w:tc>
        <w:tc>
          <w:tcPr>
            <w:tcW w:w="993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EB3B0" w14:textId="77777777" w:rsidR="00B932A8" w:rsidRDefault="00CF5AFF">
            <w:pPr>
              <w:widowControl w:val="0"/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2.06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EB3B1" w14:textId="77777777" w:rsidR="00B932A8" w:rsidRDefault="00CF5AFF">
            <w:pPr>
              <w:widowControl w:val="0"/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464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EB3B2" w14:textId="77777777" w:rsidR="00B932A8" w:rsidRDefault="00CF5AFF">
            <w:pPr>
              <w:widowControl w:val="0"/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272 - 735</w:t>
            </w:r>
          </w:p>
        </w:tc>
        <w:tc>
          <w:tcPr>
            <w:tcW w:w="992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EB3B3" w14:textId="77777777" w:rsidR="00B932A8" w:rsidRDefault="00CF5AFF">
            <w:pPr>
              <w:widowControl w:val="0"/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E</w:t>
            </w:r>
          </w:p>
        </w:tc>
        <w:tc>
          <w:tcPr>
            <w:tcW w:w="993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EB3B4" w14:textId="77777777" w:rsidR="00B932A8" w:rsidRDefault="00CF5AFF">
            <w:pPr>
              <w:widowControl w:val="0"/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negative</w:t>
            </w:r>
          </w:p>
        </w:tc>
        <w:tc>
          <w:tcPr>
            <w:tcW w:w="992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EB3B5" w14:textId="77777777" w:rsidR="00B932A8" w:rsidRDefault="00CF5AFF">
            <w:pPr>
              <w:widowControl w:val="0"/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ayw4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EB3B6" w14:textId="77777777" w:rsidR="00B932A8" w:rsidRDefault="00CF5AFF">
            <w:pPr>
              <w:widowControl w:val="0"/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n.a.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EB3B7" w14:textId="77777777" w:rsidR="00B932A8" w:rsidRDefault="00CF5AFF">
            <w:pPr>
              <w:widowControl w:val="0"/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none</w:t>
            </w:r>
          </w:p>
        </w:tc>
        <w:tc>
          <w:tcPr>
            <w:tcW w:w="1333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EB3B8" w14:textId="77777777" w:rsidR="00B932A8" w:rsidRDefault="00CF5AFF">
            <w:pPr>
              <w:widowControl w:val="0"/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none</w:t>
            </w:r>
          </w:p>
        </w:tc>
        <w:tc>
          <w:tcPr>
            <w:tcW w:w="1360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EB3B9" w14:textId="77777777" w:rsidR="00B932A8" w:rsidRDefault="00CF5AFF">
            <w:pPr>
              <w:widowControl w:val="0"/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n.a.</w:t>
            </w:r>
          </w:p>
        </w:tc>
        <w:tc>
          <w:tcPr>
            <w:tcW w:w="863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EB3BA" w14:textId="77777777" w:rsidR="00B932A8" w:rsidRDefault="00CF5AFF">
            <w:pPr>
              <w:widowControl w:val="0"/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40.9</w:t>
            </w:r>
          </w:p>
        </w:tc>
        <w:tc>
          <w:tcPr>
            <w:tcW w:w="1112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EB3BB" w14:textId="77777777" w:rsidR="00B932A8" w:rsidRDefault="00CF5AFF">
            <w:pPr>
              <w:widowControl w:val="0"/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OBI</w:t>
            </w:r>
          </w:p>
        </w:tc>
      </w:tr>
      <w:tr w:rsidR="00F822F6" w14:paraId="585EB3CA" w14:textId="77777777" w:rsidTr="00F822F6">
        <w:tc>
          <w:tcPr>
            <w:tcW w:w="567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EB3BD" w14:textId="77777777" w:rsidR="00B932A8" w:rsidRDefault="00CF5AFF">
            <w:pPr>
              <w:widowControl w:val="0"/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5</w:t>
            </w:r>
          </w:p>
        </w:tc>
        <w:tc>
          <w:tcPr>
            <w:tcW w:w="993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EB3BE" w14:textId="77777777" w:rsidR="00B932A8" w:rsidRDefault="00CF5AFF">
            <w:pPr>
              <w:widowControl w:val="0"/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4.61</w:t>
            </w:r>
          </w:p>
        </w:tc>
        <w:tc>
          <w:tcPr>
            <w:tcW w:w="1275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EB3BF" w14:textId="77777777" w:rsidR="00B932A8" w:rsidRDefault="00CF5AFF">
            <w:pPr>
              <w:widowControl w:val="0"/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3,212</w:t>
            </w:r>
          </w:p>
        </w:tc>
        <w:tc>
          <w:tcPr>
            <w:tcW w:w="1276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EB3C0" w14:textId="77777777" w:rsidR="00B932A8" w:rsidRDefault="00CF5AFF">
            <w:pPr>
              <w:widowControl w:val="0"/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1 - 3,212</w:t>
            </w:r>
          </w:p>
        </w:tc>
        <w:tc>
          <w:tcPr>
            <w:tcW w:w="992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EB3C1" w14:textId="77777777" w:rsidR="00B932A8" w:rsidRDefault="00CF5AFF">
            <w:pPr>
              <w:widowControl w:val="0"/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E</w:t>
            </w:r>
          </w:p>
        </w:tc>
        <w:tc>
          <w:tcPr>
            <w:tcW w:w="993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EB3C2" w14:textId="77777777" w:rsidR="00B932A8" w:rsidRDefault="00CF5AFF">
            <w:pPr>
              <w:widowControl w:val="0"/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negative</w:t>
            </w:r>
          </w:p>
        </w:tc>
        <w:tc>
          <w:tcPr>
            <w:tcW w:w="992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EB3C3" w14:textId="77777777" w:rsidR="00B932A8" w:rsidRDefault="00CF5AFF">
            <w:pPr>
              <w:widowControl w:val="0"/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ayw4</w:t>
            </w:r>
          </w:p>
        </w:tc>
        <w:tc>
          <w:tcPr>
            <w:tcW w:w="1559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EB3C4" w14:textId="77777777" w:rsidR="00B932A8" w:rsidRDefault="00CF5AFF">
            <w:pPr>
              <w:widowControl w:val="0"/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G1757A</w:t>
            </w:r>
            <w:r>
              <w:rPr>
                <w:rFonts w:ascii="Arial" w:eastAsia="Arial" w:hAnsi="Arial" w:cs="Arial"/>
                <w:sz w:val="14"/>
                <w:szCs w:val="14"/>
                <w:vertAlign w:val="superscript"/>
              </w:rPr>
              <w:t>1</w:t>
            </w:r>
            <w:r>
              <w:rPr>
                <w:rFonts w:ascii="Arial" w:eastAsia="Arial" w:hAnsi="Arial" w:cs="Arial"/>
                <w:sz w:val="14"/>
                <w:szCs w:val="14"/>
              </w:rPr>
              <w:t>, A1762T</w:t>
            </w:r>
            <w:r>
              <w:rPr>
                <w:rFonts w:ascii="Arial" w:eastAsia="Arial" w:hAnsi="Arial" w:cs="Arial"/>
                <w:sz w:val="14"/>
                <w:szCs w:val="14"/>
                <w:vertAlign w:val="superscript"/>
              </w:rPr>
              <w:t>2</w:t>
            </w:r>
            <w:r>
              <w:rPr>
                <w:rFonts w:ascii="Arial" w:eastAsia="Arial" w:hAnsi="Arial" w:cs="Arial"/>
                <w:sz w:val="14"/>
                <w:szCs w:val="14"/>
              </w:rPr>
              <w:t>, G1764A</w:t>
            </w:r>
            <w:r>
              <w:rPr>
                <w:rFonts w:ascii="Arial" w:eastAsia="Arial" w:hAnsi="Arial" w:cs="Arial"/>
                <w:sz w:val="14"/>
                <w:szCs w:val="14"/>
                <w:vertAlign w:val="superscript"/>
              </w:rPr>
              <w:t>2</w:t>
            </w:r>
            <w:r>
              <w:rPr>
                <w:rFonts w:ascii="Arial" w:eastAsia="Arial" w:hAnsi="Arial" w:cs="Arial"/>
                <w:sz w:val="14"/>
                <w:szCs w:val="14"/>
              </w:rPr>
              <w:t>, G1896A</w:t>
            </w:r>
            <w:r>
              <w:rPr>
                <w:rFonts w:ascii="Arial" w:eastAsia="Arial" w:hAnsi="Arial" w:cs="Arial"/>
                <w:sz w:val="14"/>
                <w:szCs w:val="14"/>
                <w:vertAlign w:val="superscript"/>
              </w:rPr>
              <w:t>3</w:t>
            </w:r>
            <w:r>
              <w:rPr>
                <w:rFonts w:ascii="Arial" w:eastAsia="Arial" w:hAnsi="Arial" w:cs="Arial"/>
                <w:sz w:val="14"/>
                <w:szCs w:val="14"/>
              </w:rPr>
              <w:t>, G1899A</w:t>
            </w:r>
          </w:p>
        </w:tc>
        <w:tc>
          <w:tcPr>
            <w:tcW w:w="1134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EB3C5" w14:textId="77777777" w:rsidR="00B932A8" w:rsidRDefault="00CF5AFF">
            <w:pPr>
              <w:widowControl w:val="0"/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none</w:t>
            </w:r>
          </w:p>
        </w:tc>
        <w:tc>
          <w:tcPr>
            <w:tcW w:w="1333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EB3C6" w14:textId="77777777" w:rsidR="00B932A8" w:rsidRDefault="00CF5AFF">
            <w:pPr>
              <w:widowControl w:val="0"/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none</w:t>
            </w:r>
          </w:p>
        </w:tc>
        <w:tc>
          <w:tcPr>
            <w:tcW w:w="1360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EB3C7" w14:textId="77777777" w:rsidR="00B932A8" w:rsidRDefault="00CF5AFF">
            <w:pPr>
              <w:widowControl w:val="0"/>
              <w:spacing w:line="480" w:lineRule="auto"/>
              <w:rPr>
                <w:rFonts w:ascii="Arial" w:eastAsia="Arial" w:hAnsi="Arial" w:cs="Arial"/>
                <w:sz w:val="14"/>
                <w:szCs w:val="14"/>
                <w:vertAlign w:val="superscript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M1V</w:t>
            </w:r>
            <w:r>
              <w:rPr>
                <w:rFonts w:ascii="Arial" w:eastAsia="Arial" w:hAnsi="Arial" w:cs="Arial"/>
                <w:sz w:val="14"/>
                <w:szCs w:val="14"/>
                <w:vertAlign w:val="superscript"/>
              </w:rPr>
              <w:t>4</w:t>
            </w:r>
          </w:p>
        </w:tc>
        <w:tc>
          <w:tcPr>
            <w:tcW w:w="863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EB3C8" w14:textId="77777777" w:rsidR="00B932A8" w:rsidRDefault="00CF5AFF">
            <w:pPr>
              <w:widowControl w:val="0"/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5.5</w:t>
            </w:r>
          </w:p>
        </w:tc>
        <w:tc>
          <w:tcPr>
            <w:tcW w:w="1112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EB3C9" w14:textId="77777777" w:rsidR="00B932A8" w:rsidRDefault="00CF5AFF">
            <w:pPr>
              <w:widowControl w:val="0"/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-</w:t>
            </w:r>
          </w:p>
        </w:tc>
      </w:tr>
      <w:tr w:rsidR="00F822F6" w14:paraId="585EB3D8" w14:textId="77777777" w:rsidTr="00F822F6"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EB3CB" w14:textId="77777777" w:rsidR="00B932A8" w:rsidRDefault="00CF5AFF">
            <w:pPr>
              <w:widowControl w:val="0"/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7</w:t>
            </w:r>
          </w:p>
        </w:tc>
        <w:tc>
          <w:tcPr>
            <w:tcW w:w="99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EB3CC" w14:textId="77777777" w:rsidR="00B932A8" w:rsidRDefault="00CF5AFF">
            <w:pPr>
              <w:widowControl w:val="0"/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2.91</w:t>
            </w:r>
          </w:p>
        </w:tc>
        <w:tc>
          <w:tcPr>
            <w:tcW w:w="12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EB3CD" w14:textId="77777777" w:rsidR="00B932A8" w:rsidRDefault="00CF5AFF">
            <w:pPr>
              <w:widowControl w:val="0"/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464</w:t>
            </w:r>
          </w:p>
        </w:tc>
        <w:tc>
          <w:tcPr>
            <w:tcW w:w="12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EB3CE" w14:textId="77777777" w:rsidR="00B932A8" w:rsidRDefault="00CF5AFF">
            <w:pPr>
              <w:widowControl w:val="0"/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272 - 735</w:t>
            </w:r>
          </w:p>
        </w:tc>
        <w:tc>
          <w:tcPr>
            <w:tcW w:w="99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EB3CF" w14:textId="77777777" w:rsidR="00B932A8" w:rsidRDefault="00CF5AFF">
            <w:pPr>
              <w:widowControl w:val="0"/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E</w:t>
            </w:r>
          </w:p>
        </w:tc>
        <w:tc>
          <w:tcPr>
            <w:tcW w:w="99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EB3D0" w14:textId="77777777" w:rsidR="00B932A8" w:rsidRDefault="00CF5AFF">
            <w:pPr>
              <w:widowControl w:val="0"/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negative</w:t>
            </w:r>
          </w:p>
        </w:tc>
        <w:tc>
          <w:tcPr>
            <w:tcW w:w="99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EB3D1" w14:textId="77777777" w:rsidR="00B932A8" w:rsidRDefault="00CF5AFF">
            <w:pPr>
              <w:widowControl w:val="0"/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ayw4</w:t>
            </w:r>
          </w:p>
        </w:tc>
        <w:tc>
          <w:tcPr>
            <w:tcW w:w="155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EB3D2" w14:textId="77777777" w:rsidR="00B932A8" w:rsidRDefault="00CF5AFF">
            <w:pPr>
              <w:widowControl w:val="0"/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n.a.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EB3D3" w14:textId="77777777" w:rsidR="00B932A8" w:rsidRDefault="00CF5AFF">
            <w:pPr>
              <w:widowControl w:val="0"/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none</w:t>
            </w:r>
          </w:p>
        </w:tc>
        <w:tc>
          <w:tcPr>
            <w:tcW w:w="133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EB3D4" w14:textId="77777777" w:rsidR="00B932A8" w:rsidRDefault="00CF5AFF">
            <w:pPr>
              <w:widowControl w:val="0"/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none</w:t>
            </w:r>
          </w:p>
        </w:tc>
        <w:tc>
          <w:tcPr>
            <w:tcW w:w="13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EB3D5" w14:textId="77777777" w:rsidR="00B932A8" w:rsidRDefault="00CF5AFF">
            <w:pPr>
              <w:widowControl w:val="0"/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n.a.</w:t>
            </w:r>
          </w:p>
        </w:tc>
        <w:tc>
          <w:tcPr>
            <w:tcW w:w="86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EB3D6" w14:textId="77777777" w:rsidR="00B932A8" w:rsidRDefault="00CF5AFF">
            <w:pPr>
              <w:widowControl w:val="0"/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4.8</w:t>
            </w:r>
          </w:p>
        </w:tc>
        <w:tc>
          <w:tcPr>
            <w:tcW w:w="111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EB3D7" w14:textId="77777777" w:rsidR="00B932A8" w:rsidRDefault="00CF5AFF">
            <w:pPr>
              <w:widowControl w:val="0"/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-</w:t>
            </w:r>
          </w:p>
        </w:tc>
      </w:tr>
      <w:tr w:rsidR="00F822F6" w14:paraId="585EB3E7" w14:textId="77777777" w:rsidTr="00F822F6">
        <w:tc>
          <w:tcPr>
            <w:tcW w:w="567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EB3D9" w14:textId="77777777" w:rsidR="00B932A8" w:rsidRDefault="00CF5AFF">
            <w:pPr>
              <w:widowControl w:val="0"/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14</w:t>
            </w:r>
          </w:p>
        </w:tc>
        <w:tc>
          <w:tcPr>
            <w:tcW w:w="993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EB3DA" w14:textId="77777777" w:rsidR="00B932A8" w:rsidRDefault="00CF5AFF">
            <w:pPr>
              <w:widowControl w:val="0"/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4.18</w:t>
            </w:r>
          </w:p>
        </w:tc>
        <w:tc>
          <w:tcPr>
            <w:tcW w:w="1275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EB3DB" w14:textId="77777777" w:rsidR="00B932A8" w:rsidRDefault="00CF5AFF">
            <w:pPr>
              <w:widowControl w:val="0"/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3,182</w:t>
            </w:r>
          </w:p>
        </w:tc>
        <w:tc>
          <w:tcPr>
            <w:tcW w:w="1276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EB3DC" w14:textId="77777777" w:rsidR="00B932A8" w:rsidRDefault="00CF5AFF">
            <w:pPr>
              <w:widowControl w:val="0"/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1- 1,517 / 1,795 - 3,212</w:t>
            </w:r>
          </w:p>
        </w:tc>
        <w:tc>
          <w:tcPr>
            <w:tcW w:w="992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EB3DD" w14:textId="77777777" w:rsidR="00B932A8" w:rsidRDefault="00CF5AFF">
            <w:pPr>
              <w:widowControl w:val="0"/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E</w:t>
            </w:r>
          </w:p>
        </w:tc>
        <w:tc>
          <w:tcPr>
            <w:tcW w:w="993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EB3DE" w14:textId="77777777" w:rsidR="00B932A8" w:rsidRDefault="00CF5AFF">
            <w:pPr>
              <w:widowControl w:val="0"/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negative</w:t>
            </w:r>
          </w:p>
        </w:tc>
        <w:tc>
          <w:tcPr>
            <w:tcW w:w="992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EB3DF" w14:textId="77777777" w:rsidR="00B932A8" w:rsidRDefault="00CF5AFF">
            <w:pPr>
              <w:widowControl w:val="0"/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ayw4</w:t>
            </w:r>
          </w:p>
        </w:tc>
        <w:tc>
          <w:tcPr>
            <w:tcW w:w="1559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EB3E0" w14:textId="77777777" w:rsidR="00B932A8" w:rsidRDefault="00CF5AFF">
            <w:pPr>
              <w:widowControl w:val="0"/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G1757A</w:t>
            </w:r>
            <w:r>
              <w:rPr>
                <w:rFonts w:ascii="Arial" w:eastAsia="Arial" w:hAnsi="Arial" w:cs="Arial"/>
                <w:sz w:val="14"/>
                <w:szCs w:val="14"/>
                <w:vertAlign w:val="superscript"/>
              </w:rPr>
              <w:t>1</w:t>
            </w:r>
            <w:r>
              <w:rPr>
                <w:rFonts w:ascii="Arial" w:eastAsia="Arial" w:hAnsi="Arial" w:cs="Arial"/>
                <w:sz w:val="14"/>
                <w:szCs w:val="14"/>
              </w:rPr>
              <w:t>,</w:t>
            </w:r>
          </w:p>
          <w:p w14:paraId="585EB3E1" w14:textId="77777777" w:rsidR="00B932A8" w:rsidRDefault="00CF5AFF">
            <w:pPr>
              <w:widowControl w:val="0"/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A1762T</w:t>
            </w:r>
            <w:r>
              <w:rPr>
                <w:rFonts w:ascii="Arial" w:eastAsia="Arial" w:hAnsi="Arial" w:cs="Arial"/>
                <w:sz w:val="14"/>
                <w:szCs w:val="14"/>
                <w:vertAlign w:val="superscript"/>
              </w:rPr>
              <w:t>2</w:t>
            </w:r>
            <w:r>
              <w:rPr>
                <w:rFonts w:ascii="Arial" w:eastAsia="Arial" w:hAnsi="Arial" w:cs="Arial"/>
                <w:sz w:val="14"/>
                <w:szCs w:val="14"/>
              </w:rPr>
              <w:t>, G1764A</w:t>
            </w:r>
            <w:r>
              <w:rPr>
                <w:rFonts w:ascii="Arial" w:eastAsia="Arial" w:hAnsi="Arial" w:cs="Arial"/>
                <w:sz w:val="14"/>
                <w:szCs w:val="14"/>
                <w:vertAlign w:val="superscript"/>
              </w:rPr>
              <w:t>2</w:t>
            </w:r>
            <w:r>
              <w:rPr>
                <w:rFonts w:ascii="Arial" w:eastAsia="Arial" w:hAnsi="Arial" w:cs="Arial"/>
                <w:sz w:val="14"/>
                <w:szCs w:val="14"/>
              </w:rPr>
              <w:t>, G1896A</w:t>
            </w:r>
            <w:r>
              <w:rPr>
                <w:rFonts w:ascii="Arial" w:eastAsia="Arial" w:hAnsi="Arial" w:cs="Arial"/>
                <w:sz w:val="14"/>
                <w:szCs w:val="14"/>
                <w:vertAlign w:val="superscript"/>
              </w:rPr>
              <w:t>3</w:t>
            </w:r>
            <w:r>
              <w:rPr>
                <w:rFonts w:ascii="Arial" w:eastAsia="Arial" w:hAnsi="Arial" w:cs="Arial"/>
                <w:sz w:val="14"/>
                <w:szCs w:val="14"/>
              </w:rPr>
              <w:t>, G1899A</w:t>
            </w:r>
          </w:p>
        </w:tc>
        <w:tc>
          <w:tcPr>
            <w:tcW w:w="1134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EB3E2" w14:textId="77777777" w:rsidR="00B932A8" w:rsidRDefault="00CF5AFF">
            <w:pPr>
              <w:widowControl w:val="0"/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none</w:t>
            </w:r>
          </w:p>
        </w:tc>
        <w:tc>
          <w:tcPr>
            <w:tcW w:w="1333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EB3E3" w14:textId="77777777" w:rsidR="00B932A8" w:rsidRDefault="00CF5AFF">
            <w:pPr>
              <w:widowControl w:val="0"/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none</w:t>
            </w:r>
          </w:p>
        </w:tc>
        <w:tc>
          <w:tcPr>
            <w:tcW w:w="1360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EB3E4" w14:textId="77777777" w:rsidR="00B932A8" w:rsidRDefault="00CF5AFF">
            <w:pPr>
              <w:widowControl w:val="0"/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M1I</w:t>
            </w:r>
            <w:r>
              <w:rPr>
                <w:rFonts w:ascii="Arial" w:eastAsia="Arial" w:hAnsi="Arial" w:cs="Arial"/>
                <w:sz w:val="14"/>
                <w:szCs w:val="14"/>
                <w:vertAlign w:val="superscript"/>
              </w:rPr>
              <w:t>4</w:t>
            </w:r>
            <w:r>
              <w:rPr>
                <w:rFonts w:ascii="Arial" w:eastAsia="Arial" w:hAnsi="Arial" w:cs="Arial"/>
                <w:sz w:val="14"/>
                <w:szCs w:val="14"/>
              </w:rPr>
              <w:t>, Q13-F22del</w:t>
            </w:r>
          </w:p>
        </w:tc>
        <w:tc>
          <w:tcPr>
            <w:tcW w:w="863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EB3E5" w14:textId="77777777" w:rsidR="00B932A8" w:rsidRDefault="00CF5AFF">
            <w:pPr>
              <w:widowControl w:val="0"/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46.4</w:t>
            </w:r>
          </w:p>
        </w:tc>
        <w:tc>
          <w:tcPr>
            <w:tcW w:w="1112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EB3E6" w14:textId="77777777" w:rsidR="00B932A8" w:rsidRDefault="00CF5AFF">
            <w:pPr>
              <w:widowControl w:val="0"/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-</w:t>
            </w:r>
          </w:p>
        </w:tc>
      </w:tr>
      <w:tr w:rsidR="00F822F6" w14:paraId="585EB3F5" w14:textId="77777777" w:rsidTr="00F822F6"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EB3E8" w14:textId="77777777" w:rsidR="00B932A8" w:rsidRDefault="00CF5AFF">
            <w:pPr>
              <w:widowControl w:val="0"/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22</w:t>
            </w:r>
          </w:p>
        </w:tc>
        <w:tc>
          <w:tcPr>
            <w:tcW w:w="99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EB3E9" w14:textId="77777777" w:rsidR="00B932A8" w:rsidRDefault="00CF5AFF">
            <w:pPr>
              <w:widowControl w:val="0"/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1.77</w:t>
            </w:r>
          </w:p>
        </w:tc>
        <w:tc>
          <w:tcPr>
            <w:tcW w:w="12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EB3EA" w14:textId="77777777" w:rsidR="00B932A8" w:rsidRDefault="00CF5AFF">
            <w:pPr>
              <w:widowControl w:val="0"/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400</w:t>
            </w:r>
          </w:p>
        </w:tc>
        <w:tc>
          <w:tcPr>
            <w:tcW w:w="12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EB3EB" w14:textId="77777777" w:rsidR="00B932A8" w:rsidRDefault="00CF5AFF">
            <w:pPr>
              <w:widowControl w:val="0"/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255 - 654</w:t>
            </w:r>
          </w:p>
        </w:tc>
        <w:tc>
          <w:tcPr>
            <w:tcW w:w="99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EB3EC" w14:textId="77777777" w:rsidR="00B932A8" w:rsidRDefault="00CF5AFF">
            <w:pPr>
              <w:widowControl w:val="0"/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E</w:t>
            </w:r>
          </w:p>
        </w:tc>
        <w:tc>
          <w:tcPr>
            <w:tcW w:w="99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EB3ED" w14:textId="77777777" w:rsidR="00B932A8" w:rsidRDefault="00CF5AFF">
            <w:pPr>
              <w:widowControl w:val="0"/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negative</w:t>
            </w:r>
          </w:p>
        </w:tc>
        <w:tc>
          <w:tcPr>
            <w:tcW w:w="99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EB3EE" w14:textId="77777777" w:rsidR="00B932A8" w:rsidRDefault="00CF5AFF">
            <w:pPr>
              <w:widowControl w:val="0"/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ayw4</w:t>
            </w:r>
          </w:p>
        </w:tc>
        <w:tc>
          <w:tcPr>
            <w:tcW w:w="155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EB3EF" w14:textId="77777777" w:rsidR="00B932A8" w:rsidRDefault="00CF5AFF">
            <w:pPr>
              <w:widowControl w:val="0"/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n.a.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EB3F0" w14:textId="77777777" w:rsidR="00B932A8" w:rsidRDefault="00CF5AFF">
            <w:pPr>
              <w:widowControl w:val="0"/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none</w:t>
            </w:r>
          </w:p>
        </w:tc>
        <w:tc>
          <w:tcPr>
            <w:tcW w:w="133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EB3F1" w14:textId="77777777" w:rsidR="00B932A8" w:rsidRDefault="00CF5AFF">
            <w:pPr>
              <w:widowControl w:val="0"/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C69*, G130R, F134L</w:t>
            </w:r>
          </w:p>
        </w:tc>
        <w:tc>
          <w:tcPr>
            <w:tcW w:w="13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EB3F2" w14:textId="77777777" w:rsidR="00B932A8" w:rsidRDefault="00CF5AFF">
            <w:pPr>
              <w:widowControl w:val="0"/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n.a.</w:t>
            </w:r>
          </w:p>
        </w:tc>
        <w:tc>
          <w:tcPr>
            <w:tcW w:w="86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EB3F3" w14:textId="77777777" w:rsidR="00B932A8" w:rsidRDefault="00CF5AFF">
            <w:pPr>
              <w:widowControl w:val="0"/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15.3</w:t>
            </w:r>
          </w:p>
        </w:tc>
        <w:tc>
          <w:tcPr>
            <w:tcW w:w="111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EB3F4" w14:textId="77777777" w:rsidR="00B932A8" w:rsidRDefault="00CF5AFF">
            <w:pPr>
              <w:widowControl w:val="0"/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OBI</w:t>
            </w:r>
          </w:p>
        </w:tc>
      </w:tr>
      <w:tr w:rsidR="00F822F6" w14:paraId="585EB403" w14:textId="77777777" w:rsidTr="00F822F6">
        <w:tc>
          <w:tcPr>
            <w:tcW w:w="567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EB3F6" w14:textId="77777777" w:rsidR="00B932A8" w:rsidRDefault="00CF5AFF">
            <w:pPr>
              <w:widowControl w:val="0"/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24</w:t>
            </w:r>
          </w:p>
        </w:tc>
        <w:tc>
          <w:tcPr>
            <w:tcW w:w="993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EB3F7" w14:textId="77777777" w:rsidR="00B932A8" w:rsidRDefault="00CF5AFF">
            <w:pPr>
              <w:widowControl w:val="0"/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9.40</w:t>
            </w:r>
          </w:p>
        </w:tc>
        <w:tc>
          <w:tcPr>
            <w:tcW w:w="1275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EB3F8" w14:textId="77777777" w:rsidR="00B932A8" w:rsidRDefault="00CF5AFF">
            <w:pPr>
              <w:widowControl w:val="0"/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464</w:t>
            </w:r>
          </w:p>
        </w:tc>
        <w:tc>
          <w:tcPr>
            <w:tcW w:w="1276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EB3F9" w14:textId="77777777" w:rsidR="00B932A8" w:rsidRDefault="00CF5AFF">
            <w:pPr>
              <w:widowControl w:val="0"/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272 - 735</w:t>
            </w:r>
          </w:p>
        </w:tc>
        <w:tc>
          <w:tcPr>
            <w:tcW w:w="992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EB3FA" w14:textId="77777777" w:rsidR="00B932A8" w:rsidRDefault="00CF5AFF">
            <w:pPr>
              <w:widowControl w:val="0"/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E</w:t>
            </w:r>
          </w:p>
        </w:tc>
        <w:tc>
          <w:tcPr>
            <w:tcW w:w="993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EB3FB" w14:textId="77777777" w:rsidR="00B932A8" w:rsidRDefault="00CF5AFF">
            <w:pPr>
              <w:widowControl w:val="0"/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positive</w:t>
            </w:r>
          </w:p>
        </w:tc>
        <w:tc>
          <w:tcPr>
            <w:tcW w:w="992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EB3FC" w14:textId="77777777" w:rsidR="00B932A8" w:rsidRDefault="00CF5AFF">
            <w:pPr>
              <w:widowControl w:val="0"/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ayw4</w:t>
            </w:r>
          </w:p>
        </w:tc>
        <w:tc>
          <w:tcPr>
            <w:tcW w:w="1559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EB3FD" w14:textId="77777777" w:rsidR="00B932A8" w:rsidRDefault="00CF5AFF">
            <w:pPr>
              <w:widowControl w:val="0"/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n.a.</w:t>
            </w:r>
          </w:p>
        </w:tc>
        <w:tc>
          <w:tcPr>
            <w:tcW w:w="1134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EB3FE" w14:textId="77777777" w:rsidR="00B932A8" w:rsidRDefault="00CF5AFF">
            <w:pPr>
              <w:widowControl w:val="0"/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none</w:t>
            </w:r>
          </w:p>
        </w:tc>
        <w:tc>
          <w:tcPr>
            <w:tcW w:w="1333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EB3FF" w14:textId="77777777" w:rsidR="00B932A8" w:rsidRDefault="00CF5AFF">
            <w:pPr>
              <w:widowControl w:val="0"/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F134L</w:t>
            </w:r>
          </w:p>
        </w:tc>
        <w:tc>
          <w:tcPr>
            <w:tcW w:w="1360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EB400" w14:textId="77777777" w:rsidR="00B932A8" w:rsidRDefault="00CF5AFF">
            <w:pPr>
              <w:widowControl w:val="0"/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n.a.</w:t>
            </w:r>
          </w:p>
        </w:tc>
        <w:tc>
          <w:tcPr>
            <w:tcW w:w="863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EB401" w14:textId="77777777" w:rsidR="00B932A8" w:rsidRDefault="00CF5AFF">
            <w:pPr>
              <w:widowControl w:val="0"/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70.6</w:t>
            </w:r>
          </w:p>
        </w:tc>
        <w:tc>
          <w:tcPr>
            <w:tcW w:w="1112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EB402" w14:textId="77777777" w:rsidR="00B932A8" w:rsidRDefault="00CF5AFF">
            <w:pPr>
              <w:widowControl w:val="0"/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anti-HCV positive</w:t>
            </w:r>
          </w:p>
        </w:tc>
      </w:tr>
      <w:tr w:rsidR="00F822F6" w14:paraId="585EB411" w14:textId="77777777" w:rsidTr="00F822F6"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EB404" w14:textId="77777777" w:rsidR="00B932A8" w:rsidRDefault="00CF5AFF">
            <w:pPr>
              <w:widowControl w:val="0"/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25</w:t>
            </w:r>
          </w:p>
        </w:tc>
        <w:tc>
          <w:tcPr>
            <w:tcW w:w="99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EB405" w14:textId="77777777" w:rsidR="00B932A8" w:rsidRDefault="00CF5AFF">
            <w:pPr>
              <w:widowControl w:val="0"/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7.45</w:t>
            </w:r>
          </w:p>
        </w:tc>
        <w:tc>
          <w:tcPr>
            <w:tcW w:w="12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EB406" w14:textId="77777777" w:rsidR="00B932A8" w:rsidRDefault="00CF5AFF">
            <w:pPr>
              <w:widowControl w:val="0"/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514</w:t>
            </w:r>
          </w:p>
        </w:tc>
        <w:tc>
          <w:tcPr>
            <w:tcW w:w="12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EB407" w14:textId="77777777" w:rsidR="00B932A8" w:rsidRDefault="00CF5AFF">
            <w:pPr>
              <w:widowControl w:val="0"/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247 - 760</w:t>
            </w:r>
          </w:p>
        </w:tc>
        <w:tc>
          <w:tcPr>
            <w:tcW w:w="99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EB408" w14:textId="77777777" w:rsidR="00B932A8" w:rsidRDefault="00CF5AFF">
            <w:pPr>
              <w:widowControl w:val="0"/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E</w:t>
            </w:r>
          </w:p>
        </w:tc>
        <w:tc>
          <w:tcPr>
            <w:tcW w:w="99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EB409" w14:textId="77777777" w:rsidR="00B932A8" w:rsidRDefault="00CF5AFF">
            <w:pPr>
              <w:widowControl w:val="0"/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positive</w:t>
            </w:r>
          </w:p>
        </w:tc>
        <w:tc>
          <w:tcPr>
            <w:tcW w:w="99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EB40A" w14:textId="77777777" w:rsidR="00B932A8" w:rsidRDefault="00CF5AFF">
            <w:pPr>
              <w:widowControl w:val="0"/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ayw4</w:t>
            </w:r>
          </w:p>
        </w:tc>
        <w:tc>
          <w:tcPr>
            <w:tcW w:w="155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EB40B" w14:textId="77777777" w:rsidR="00B932A8" w:rsidRDefault="00CF5AFF">
            <w:pPr>
              <w:widowControl w:val="0"/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n.a.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EB40C" w14:textId="77777777" w:rsidR="00B932A8" w:rsidRDefault="00CF5AFF">
            <w:pPr>
              <w:widowControl w:val="0"/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none</w:t>
            </w:r>
          </w:p>
        </w:tc>
        <w:tc>
          <w:tcPr>
            <w:tcW w:w="133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EB40D" w14:textId="77777777" w:rsidR="00B932A8" w:rsidRDefault="00CF5AFF">
            <w:pPr>
              <w:widowControl w:val="0"/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C69*, S143L, G145R</w:t>
            </w:r>
          </w:p>
        </w:tc>
        <w:tc>
          <w:tcPr>
            <w:tcW w:w="13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EB40E" w14:textId="77777777" w:rsidR="00B932A8" w:rsidRDefault="00CF5AFF">
            <w:pPr>
              <w:widowControl w:val="0"/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n.a.</w:t>
            </w:r>
          </w:p>
        </w:tc>
        <w:tc>
          <w:tcPr>
            <w:tcW w:w="86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EB40F" w14:textId="77777777" w:rsidR="00B932A8" w:rsidRDefault="00CF5AFF">
            <w:pPr>
              <w:widowControl w:val="0"/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25.7</w:t>
            </w:r>
          </w:p>
        </w:tc>
        <w:tc>
          <w:tcPr>
            <w:tcW w:w="111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EB410" w14:textId="77777777" w:rsidR="00B932A8" w:rsidRDefault="00CF5AFF">
            <w:pPr>
              <w:widowControl w:val="0"/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-</w:t>
            </w:r>
          </w:p>
        </w:tc>
      </w:tr>
      <w:tr w:rsidR="00F822F6" w14:paraId="585EB41F" w14:textId="77777777" w:rsidTr="00F822F6">
        <w:tc>
          <w:tcPr>
            <w:tcW w:w="567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EB412" w14:textId="77777777" w:rsidR="00B932A8" w:rsidRDefault="00CF5AFF">
            <w:pPr>
              <w:widowControl w:val="0"/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29</w:t>
            </w:r>
          </w:p>
        </w:tc>
        <w:tc>
          <w:tcPr>
            <w:tcW w:w="993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EB413" w14:textId="77777777" w:rsidR="00B932A8" w:rsidRDefault="00CF5AFF">
            <w:pPr>
              <w:widowControl w:val="0"/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8.82</w:t>
            </w:r>
          </w:p>
        </w:tc>
        <w:tc>
          <w:tcPr>
            <w:tcW w:w="1275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EB414" w14:textId="77777777" w:rsidR="00B932A8" w:rsidRDefault="00CF5AFF">
            <w:pPr>
              <w:widowControl w:val="0"/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464</w:t>
            </w:r>
          </w:p>
        </w:tc>
        <w:tc>
          <w:tcPr>
            <w:tcW w:w="1276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EB415" w14:textId="77777777" w:rsidR="00B932A8" w:rsidRDefault="00CF5AFF">
            <w:pPr>
              <w:widowControl w:val="0"/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272 - 735</w:t>
            </w:r>
          </w:p>
        </w:tc>
        <w:tc>
          <w:tcPr>
            <w:tcW w:w="992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EB416" w14:textId="77777777" w:rsidR="00B932A8" w:rsidRDefault="00CF5AFF">
            <w:pPr>
              <w:widowControl w:val="0"/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E</w:t>
            </w:r>
          </w:p>
        </w:tc>
        <w:tc>
          <w:tcPr>
            <w:tcW w:w="993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EB417" w14:textId="77777777" w:rsidR="00B932A8" w:rsidRDefault="00CF5AFF">
            <w:pPr>
              <w:widowControl w:val="0"/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positive</w:t>
            </w:r>
          </w:p>
        </w:tc>
        <w:tc>
          <w:tcPr>
            <w:tcW w:w="992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EB418" w14:textId="77777777" w:rsidR="00B932A8" w:rsidRDefault="00CF5AFF">
            <w:pPr>
              <w:widowControl w:val="0"/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ayw4</w:t>
            </w:r>
          </w:p>
        </w:tc>
        <w:tc>
          <w:tcPr>
            <w:tcW w:w="1559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EB419" w14:textId="77777777" w:rsidR="00B932A8" w:rsidRDefault="00CF5AFF">
            <w:pPr>
              <w:widowControl w:val="0"/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n.a.</w:t>
            </w:r>
          </w:p>
        </w:tc>
        <w:tc>
          <w:tcPr>
            <w:tcW w:w="1134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EB41A" w14:textId="77777777" w:rsidR="00B932A8" w:rsidRDefault="00CF5AFF">
            <w:pPr>
              <w:widowControl w:val="0"/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none</w:t>
            </w:r>
          </w:p>
        </w:tc>
        <w:tc>
          <w:tcPr>
            <w:tcW w:w="1333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EB41B" w14:textId="77777777" w:rsidR="00B932A8" w:rsidRDefault="00CF5AFF">
            <w:pPr>
              <w:widowControl w:val="0"/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none</w:t>
            </w:r>
          </w:p>
        </w:tc>
        <w:tc>
          <w:tcPr>
            <w:tcW w:w="1360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EB41C" w14:textId="77777777" w:rsidR="00B932A8" w:rsidRDefault="00CF5AFF">
            <w:pPr>
              <w:widowControl w:val="0"/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n.a.</w:t>
            </w:r>
          </w:p>
        </w:tc>
        <w:tc>
          <w:tcPr>
            <w:tcW w:w="863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EB41D" w14:textId="77777777" w:rsidR="00B932A8" w:rsidRDefault="00CF5AFF">
            <w:pPr>
              <w:widowControl w:val="0"/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26.0</w:t>
            </w:r>
          </w:p>
        </w:tc>
        <w:tc>
          <w:tcPr>
            <w:tcW w:w="1112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EB41E" w14:textId="77777777" w:rsidR="00B932A8" w:rsidRDefault="00CF5AFF">
            <w:pPr>
              <w:widowControl w:val="0"/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-</w:t>
            </w:r>
          </w:p>
        </w:tc>
      </w:tr>
      <w:tr w:rsidR="00F822F6" w14:paraId="585EB42D" w14:textId="77777777" w:rsidTr="00F822F6"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EB420" w14:textId="77777777" w:rsidR="00B932A8" w:rsidRDefault="00CF5AFF">
            <w:pPr>
              <w:widowControl w:val="0"/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30</w:t>
            </w:r>
          </w:p>
        </w:tc>
        <w:tc>
          <w:tcPr>
            <w:tcW w:w="99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EB421" w14:textId="77777777" w:rsidR="00B932A8" w:rsidRDefault="00CF5AFF">
            <w:pPr>
              <w:widowControl w:val="0"/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7.67</w:t>
            </w:r>
          </w:p>
        </w:tc>
        <w:tc>
          <w:tcPr>
            <w:tcW w:w="12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EB422" w14:textId="77777777" w:rsidR="00B932A8" w:rsidRDefault="00CF5AFF">
            <w:pPr>
              <w:widowControl w:val="0"/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464</w:t>
            </w:r>
          </w:p>
        </w:tc>
        <w:tc>
          <w:tcPr>
            <w:tcW w:w="12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EB423" w14:textId="77777777" w:rsidR="00B932A8" w:rsidRDefault="00CF5AFF">
            <w:pPr>
              <w:widowControl w:val="0"/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272 - 735</w:t>
            </w:r>
          </w:p>
        </w:tc>
        <w:tc>
          <w:tcPr>
            <w:tcW w:w="99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EB424" w14:textId="77777777" w:rsidR="00B932A8" w:rsidRDefault="00CF5AFF">
            <w:pPr>
              <w:widowControl w:val="0"/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E</w:t>
            </w:r>
          </w:p>
        </w:tc>
        <w:tc>
          <w:tcPr>
            <w:tcW w:w="99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EB425" w14:textId="77777777" w:rsidR="00B932A8" w:rsidRDefault="00CF5AFF">
            <w:pPr>
              <w:widowControl w:val="0"/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positive</w:t>
            </w:r>
          </w:p>
        </w:tc>
        <w:tc>
          <w:tcPr>
            <w:tcW w:w="99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EB426" w14:textId="77777777" w:rsidR="00B932A8" w:rsidRDefault="00CF5AFF">
            <w:pPr>
              <w:widowControl w:val="0"/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ayw4</w:t>
            </w:r>
          </w:p>
        </w:tc>
        <w:tc>
          <w:tcPr>
            <w:tcW w:w="155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EB427" w14:textId="77777777" w:rsidR="00B932A8" w:rsidRDefault="00CF5AFF">
            <w:pPr>
              <w:widowControl w:val="0"/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n.a.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EB428" w14:textId="77777777" w:rsidR="00B932A8" w:rsidRDefault="00CF5AFF">
            <w:pPr>
              <w:widowControl w:val="0"/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none</w:t>
            </w:r>
          </w:p>
        </w:tc>
        <w:tc>
          <w:tcPr>
            <w:tcW w:w="133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EB429" w14:textId="77777777" w:rsidR="00B932A8" w:rsidRDefault="00CF5AFF">
            <w:pPr>
              <w:widowControl w:val="0"/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none</w:t>
            </w:r>
          </w:p>
        </w:tc>
        <w:tc>
          <w:tcPr>
            <w:tcW w:w="13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EB42A" w14:textId="77777777" w:rsidR="00B932A8" w:rsidRDefault="00CF5AFF">
            <w:pPr>
              <w:widowControl w:val="0"/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n.a.</w:t>
            </w:r>
          </w:p>
        </w:tc>
        <w:tc>
          <w:tcPr>
            <w:tcW w:w="86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EB42B" w14:textId="77777777" w:rsidR="00B932A8" w:rsidRDefault="00CF5AFF">
            <w:pPr>
              <w:widowControl w:val="0"/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21.6</w:t>
            </w:r>
          </w:p>
        </w:tc>
        <w:tc>
          <w:tcPr>
            <w:tcW w:w="111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EB42C" w14:textId="77777777" w:rsidR="00B932A8" w:rsidRDefault="00CF5AFF">
            <w:pPr>
              <w:widowControl w:val="0"/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-</w:t>
            </w:r>
          </w:p>
        </w:tc>
      </w:tr>
      <w:tr w:rsidR="00F822F6" w14:paraId="585EB43B" w14:textId="77777777" w:rsidTr="00F822F6">
        <w:tc>
          <w:tcPr>
            <w:tcW w:w="567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EB42E" w14:textId="77777777" w:rsidR="00B932A8" w:rsidRDefault="00CF5AFF">
            <w:pPr>
              <w:widowControl w:val="0"/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32</w:t>
            </w:r>
          </w:p>
        </w:tc>
        <w:tc>
          <w:tcPr>
            <w:tcW w:w="993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EB42F" w14:textId="77777777" w:rsidR="00B932A8" w:rsidRDefault="00CF5AFF">
            <w:pPr>
              <w:widowControl w:val="0"/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1.48</w:t>
            </w:r>
          </w:p>
        </w:tc>
        <w:tc>
          <w:tcPr>
            <w:tcW w:w="1275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EB430" w14:textId="77777777" w:rsidR="00B932A8" w:rsidRDefault="00CF5AFF">
            <w:pPr>
              <w:widowControl w:val="0"/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464</w:t>
            </w:r>
          </w:p>
        </w:tc>
        <w:tc>
          <w:tcPr>
            <w:tcW w:w="1276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EB431" w14:textId="77777777" w:rsidR="00B932A8" w:rsidRDefault="00CF5AFF">
            <w:pPr>
              <w:widowControl w:val="0"/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272 - 735</w:t>
            </w:r>
          </w:p>
        </w:tc>
        <w:tc>
          <w:tcPr>
            <w:tcW w:w="992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EB432" w14:textId="77777777" w:rsidR="00B932A8" w:rsidRDefault="00CF5AFF">
            <w:pPr>
              <w:widowControl w:val="0"/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E</w:t>
            </w:r>
          </w:p>
        </w:tc>
        <w:tc>
          <w:tcPr>
            <w:tcW w:w="993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EB433" w14:textId="77777777" w:rsidR="00B932A8" w:rsidRDefault="00CF5AFF">
            <w:pPr>
              <w:widowControl w:val="0"/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negative</w:t>
            </w:r>
          </w:p>
        </w:tc>
        <w:tc>
          <w:tcPr>
            <w:tcW w:w="992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EB434" w14:textId="77777777" w:rsidR="00B932A8" w:rsidRDefault="00CF5AFF">
            <w:pPr>
              <w:widowControl w:val="0"/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ayw4</w:t>
            </w:r>
          </w:p>
        </w:tc>
        <w:tc>
          <w:tcPr>
            <w:tcW w:w="1559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EB435" w14:textId="77777777" w:rsidR="00B932A8" w:rsidRDefault="00CF5AFF">
            <w:pPr>
              <w:widowControl w:val="0"/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n.a.</w:t>
            </w:r>
          </w:p>
        </w:tc>
        <w:tc>
          <w:tcPr>
            <w:tcW w:w="1134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EB436" w14:textId="77777777" w:rsidR="00B932A8" w:rsidRDefault="00CF5AFF">
            <w:pPr>
              <w:widowControl w:val="0"/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none</w:t>
            </w:r>
          </w:p>
        </w:tc>
        <w:tc>
          <w:tcPr>
            <w:tcW w:w="1333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EB437" w14:textId="77777777" w:rsidR="00B932A8" w:rsidRDefault="00CF5AFF">
            <w:pPr>
              <w:widowControl w:val="0"/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none</w:t>
            </w:r>
          </w:p>
        </w:tc>
        <w:tc>
          <w:tcPr>
            <w:tcW w:w="1360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EB438" w14:textId="77777777" w:rsidR="00B932A8" w:rsidRDefault="00CF5AFF">
            <w:pPr>
              <w:widowControl w:val="0"/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n.a.</w:t>
            </w:r>
          </w:p>
        </w:tc>
        <w:tc>
          <w:tcPr>
            <w:tcW w:w="863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EB439" w14:textId="77777777" w:rsidR="00B932A8" w:rsidRDefault="00CF5AFF">
            <w:pPr>
              <w:widowControl w:val="0"/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3.7</w:t>
            </w:r>
          </w:p>
        </w:tc>
        <w:tc>
          <w:tcPr>
            <w:tcW w:w="1112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EB43A" w14:textId="77777777" w:rsidR="00B932A8" w:rsidRDefault="00CF5AFF">
            <w:pPr>
              <w:widowControl w:val="0"/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-</w:t>
            </w:r>
          </w:p>
        </w:tc>
      </w:tr>
      <w:tr w:rsidR="00F822F6" w14:paraId="585EB449" w14:textId="77777777" w:rsidTr="00F822F6"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EB43C" w14:textId="77777777" w:rsidR="00B932A8" w:rsidRDefault="00CF5AFF">
            <w:pPr>
              <w:widowControl w:val="0"/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33</w:t>
            </w:r>
          </w:p>
        </w:tc>
        <w:tc>
          <w:tcPr>
            <w:tcW w:w="99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EB43D" w14:textId="77777777" w:rsidR="00B932A8" w:rsidRDefault="00CF5AFF">
            <w:pPr>
              <w:widowControl w:val="0"/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2.1</w:t>
            </w:r>
          </w:p>
        </w:tc>
        <w:tc>
          <w:tcPr>
            <w:tcW w:w="12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EB43E" w14:textId="77777777" w:rsidR="00B932A8" w:rsidRDefault="00CF5AFF">
            <w:pPr>
              <w:widowControl w:val="0"/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464</w:t>
            </w:r>
          </w:p>
        </w:tc>
        <w:tc>
          <w:tcPr>
            <w:tcW w:w="12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EB43F" w14:textId="77777777" w:rsidR="00B932A8" w:rsidRDefault="00CF5AFF">
            <w:pPr>
              <w:widowControl w:val="0"/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272 - 735</w:t>
            </w:r>
          </w:p>
        </w:tc>
        <w:tc>
          <w:tcPr>
            <w:tcW w:w="99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EB440" w14:textId="77777777" w:rsidR="00B932A8" w:rsidRDefault="00CF5AFF">
            <w:pPr>
              <w:widowControl w:val="0"/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E</w:t>
            </w:r>
          </w:p>
        </w:tc>
        <w:tc>
          <w:tcPr>
            <w:tcW w:w="99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EB441" w14:textId="77777777" w:rsidR="00B932A8" w:rsidRDefault="00CF5AFF">
            <w:pPr>
              <w:widowControl w:val="0"/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negative</w:t>
            </w:r>
          </w:p>
        </w:tc>
        <w:tc>
          <w:tcPr>
            <w:tcW w:w="99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EB442" w14:textId="77777777" w:rsidR="00B932A8" w:rsidRDefault="00CF5AFF">
            <w:pPr>
              <w:widowControl w:val="0"/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ayw4</w:t>
            </w:r>
          </w:p>
        </w:tc>
        <w:tc>
          <w:tcPr>
            <w:tcW w:w="155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EB443" w14:textId="77777777" w:rsidR="00B932A8" w:rsidRDefault="00CF5AFF">
            <w:pPr>
              <w:widowControl w:val="0"/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n.a.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EB444" w14:textId="77777777" w:rsidR="00B932A8" w:rsidRDefault="00CF5AFF">
            <w:pPr>
              <w:widowControl w:val="0"/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none</w:t>
            </w:r>
          </w:p>
        </w:tc>
        <w:tc>
          <w:tcPr>
            <w:tcW w:w="133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EB445" w14:textId="77777777" w:rsidR="00B932A8" w:rsidRDefault="00CF5AFF">
            <w:pPr>
              <w:widowControl w:val="0"/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none</w:t>
            </w:r>
          </w:p>
        </w:tc>
        <w:tc>
          <w:tcPr>
            <w:tcW w:w="13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EB446" w14:textId="77777777" w:rsidR="00B932A8" w:rsidRDefault="00CF5AFF">
            <w:pPr>
              <w:widowControl w:val="0"/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n.a.</w:t>
            </w:r>
          </w:p>
        </w:tc>
        <w:tc>
          <w:tcPr>
            <w:tcW w:w="86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EB447" w14:textId="77777777" w:rsidR="00B932A8" w:rsidRDefault="00CF5AFF">
            <w:pPr>
              <w:widowControl w:val="0"/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5.8</w:t>
            </w:r>
          </w:p>
        </w:tc>
        <w:tc>
          <w:tcPr>
            <w:tcW w:w="111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EB448" w14:textId="77777777" w:rsidR="00B932A8" w:rsidRDefault="00CF5AFF">
            <w:pPr>
              <w:widowControl w:val="0"/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-</w:t>
            </w:r>
          </w:p>
        </w:tc>
      </w:tr>
      <w:tr w:rsidR="00F822F6" w14:paraId="585EB457" w14:textId="77777777" w:rsidTr="00F822F6">
        <w:tc>
          <w:tcPr>
            <w:tcW w:w="567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EB44A" w14:textId="77777777" w:rsidR="00B932A8" w:rsidRDefault="00CF5AFF">
            <w:pPr>
              <w:widowControl w:val="0"/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37</w:t>
            </w:r>
          </w:p>
        </w:tc>
        <w:tc>
          <w:tcPr>
            <w:tcW w:w="993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EB44B" w14:textId="77777777" w:rsidR="00B932A8" w:rsidRDefault="00CF5AFF">
            <w:pPr>
              <w:widowControl w:val="0"/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5.23</w:t>
            </w:r>
          </w:p>
        </w:tc>
        <w:tc>
          <w:tcPr>
            <w:tcW w:w="1275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EB44C" w14:textId="77777777" w:rsidR="00B932A8" w:rsidRDefault="00CF5AFF">
            <w:pPr>
              <w:widowControl w:val="0"/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3,212</w:t>
            </w:r>
          </w:p>
        </w:tc>
        <w:tc>
          <w:tcPr>
            <w:tcW w:w="1276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EB44D" w14:textId="77777777" w:rsidR="00B932A8" w:rsidRDefault="00CF5AFF">
            <w:pPr>
              <w:widowControl w:val="0"/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1 -3,212</w:t>
            </w:r>
          </w:p>
        </w:tc>
        <w:tc>
          <w:tcPr>
            <w:tcW w:w="992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EB44E" w14:textId="77777777" w:rsidR="00B932A8" w:rsidRDefault="00CF5AFF">
            <w:pPr>
              <w:widowControl w:val="0"/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E</w:t>
            </w:r>
          </w:p>
        </w:tc>
        <w:tc>
          <w:tcPr>
            <w:tcW w:w="993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EB44F" w14:textId="77777777" w:rsidR="00B932A8" w:rsidRDefault="00CF5AFF">
            <w:pPr>
              <w:widowControl w:val="0"/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negative</w:t>
            </w:r>
          </w:p>
        </w:tc>
        <w:tc>
          <w:tcPr>
            <w:tcW w:w="992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EB450" w14:textId="77777777" w:rsidR="00B932A8" w:rsidRDefault="00CF5AFF">
            <w:pPr>
              <w:widowControl w:val="0"/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ayw4</w:t>
            </w:r>
          </w:p>
        </w:tc>
        <w:tc>
          <w:tcPr>
            <w:tcW w:w="1559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EB451" w14:textId="77777777" w:rsidR="00B932A8" w:rsidRDefault="00CF5AFF">
            <w:pPr>
              <w:widowControl w:val="0"/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G1757A</w:t>
            </w:r>
            <w:r>
              <w:rPr>
                <w:rFonts w:ascii="Arial" w:eastAsia="Arial" w:hAnsi="Arial" w:cs="Arial"/>
                <w:sz w:val="14"/>
                <w:szCs w:val="14"/>
                <w:vertAlign w:val="superscript"/>
              </w:rPr>
              <w:t>1</w:t>
            </w:r>
            <w:r>
              <w:rPr>
                <w:rFonts w:ascii="Arial" w:eastAsia="Arial" w:hAnsi="Arial" w:cs="Arial"/>
                <w:sz w:val="14"/>
                <w:szCs w:val="14"/>
              </w:rPr>
              <w:t>, G1899A</w:t>
            </w:r>
          </w:p>
        </w:tc>
        <w:tc>
          <w:tcPr>
            <w:tcW w:w="1134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EB452" w14:textId="77777777" w:rsidR="00B932A8" w:rsidRDefault="00CF5AFF">
            <w:pPr>
              <w:widowControl w:val="0"/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none</w:t>
            </w:r>
          </w:p>
        </w:tc>
        <w:tc>
          <w:tcPr>
            <w:tcW w:w="1333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EB453" w14:textId="77777777" w:rsidR="00B932A8" w:rsidRDefault="00CF5AFF">
            <w:pPr>
              <w:widowControl w:val="0"/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W201*, L209*</w:t>
            </w:r>
            <w:r>
              <w:rPr>
                <w:rFonts w:ascii="Arial" w:eastAsia="Arial" w:hAnsi="Arial" w:cs="Arial"/>
                <w:sz w:val="14"/>
                <w:szCs w:val="14"/>
                <w:vertAlign w:val="superscript"/>
              </w:rPr>
              <w:t>3</w:t>
            </w:r>
          </w:p>
        </w:tc>
        <w:tc>
          <w:tcPr>
            <w:tcW w:w="1360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EB454" w14:textId="77777777" w:rsidR="00B932A8" w:rsidRDefault="00CF5AFF">
            <w:pPr>
              <w:widowControl w:val="0"/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WT</w:t>
            </w:r>
          </w:p>
        </w:tc>
        <w:tc>
          <w:tcPr>
            <w:tcW w:w="863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EB455" w14:textId="77777777" w:rsidR="00B932A8" w:rsidRDefault="00CF5AFF">
            <w:pPr>
              <w:widowControl w:val="0"/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10.0</w:t>
            </w:r>
          </w:p>
        </w:tc>
        <w:tc>
          <w:tcPr>
            <w:tcW w:w="1112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EB456" w14:textId="77777777" w:rsidR="00B932A8" w:rsidRDefault="00CF5AFF">
            <w:pPr>
              <w:widowControl w:val="0"/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-</w:t>
            </w:r>
          </w:p>
        </w:tc>
      </w:tr>
      <w:tr w:rsidR="00F822F6" w14:paraId="585EB465" w14:textId="77777777" w:rsidTr="00F822F6"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EB458" w14:textId="77777777" w:rsidR="00B932A8" w:rsidRDefault="00CF5AFF">
            <w:pPr>
              <w:widowControl w:val="0"/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40</w:t>
            </w:r>
          </w:p>
        </w:tc>
        <w:tc>
          <w:tcPr>
            <w:tcW w:w="99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EB459" w14:textId="77777777" w:rsidR="00B932A8" w:rsidRDefault="00CF5AFF">
            <w:pPr>
              <w:widowControl w:val="0"/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2.27</w:t>
            </w:r>
          </w:p>
        </w:tc>
        <w:tc>
          <w:tcPr>
            <w:tcW w:w="12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EB45A" w14:textId="77777777" w:rsidR="00B932A8" w:rsidRDefault="00CF5AFF">
            <w:pPr>
              <w:widowControl w:val="0"/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464</w:t>
            </w:r>
          </w:p>
        </w:tc>
        <w:tc>
          <w:tcPr>
            <w:tcW w:w="12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EB45B" w14:textId="77777777" w:rsidR="00B932A8" w:rsidRDefault="00CF5AFF">
            <w:pPr>
              <w:widowControl w:val="0"/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272 - 735</w:t>
            </w:r>
          </w:p>
        </w:tc>
        <w:tc>
          <w:tcPr>
            <w:tcW w:w="99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EB45C" w14:textId="77777777" w:rsidR="00B932A8" w:rsidRDefault="00CF5AFF">
            <w:pPr>
              <w:widowControl w:val="0"/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E</w:t>
            </w:r>
          </w:p>
        </w:tc>
        <w:tc>
          <w:tcPr>
            <w:tcW w:w="99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EB45D" w14:textId="77777777" w:rsidR="00B932A8" w:rsidRDefault="00CF5AFF">
            <w:pPr>
              <w:widowControl w:val="0"/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negative</w:t>
            </w:r>
          </w:p>
        </w:tc>
        <w:tc>
          <w:tcPr>
            <w:tcW w:w="99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EB45E" w14:textId="77777777" w:rsidR="00B932A8" w:rsidRDefault="00CF5AFF">
            <w:pPr>
              <w:widowControl w:val="0"/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ayw4</w:t>
            </w:r>
          </w:p>
        </w:tc>
        <w:tc>
          <w:tcPr>
            <w:tcW w:w="155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EB45F" w14:textId="77777777" w:rsidR="00B932A8" w:rsidRDefault="00CF5AFF">
            <w:pPr>
              <w:widowControl w:val="0"/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n.a.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EB460" w14:textId="77777777" w:rsidR="00B932A8" w:rsidRDefault="00CF5AFF">
            <w:pPr>
              <w:widowControl w:val="0"/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none</w:t>
            </w:r>
          </w:p>
        </w:tc>
        <w:tc>
          <w:tcPr>
            <w:tcW w:w="133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EB461" w14:textId="77777777" w:rsidR="00B932A8" w:rsidRDefault="00CF5AFF">
            <w:pPr>
              <w:widowControl w:val="0"/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none</w:t>
            </w:r>
          </w:p>
        </w:tc>
        <w:tc>
          <w:tcPr>
            <w:tcW w:w="13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EB462" w14:textId="77777777" w:rsidR="00B932A8" w:rsidRDefault="00CF5AFF">
            <w:pPr>
              <w:widowControl w:val="0"/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n.a.</w:t>
            </w:r>
          </w:p>
        </w:tc>
        <w:tc>
          <w:tcPr>
            <w:tcW w:w="86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EB463" w14:textId="77777777" w:rsidR="00B932A8" w:rsidRDefault="00CF5AFF">
            <w:pPr>
              <w:widowControl w:val="0"/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9.0</w:t>
            </w:r>
          </w:p>
        </w:tc>
        <w:tc>
          <w:tcPr>
            <w:tcW w:w="111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EB464" w14:textId="77777777" w:rsidR="00B932A8" w:rsidRDefault="00CF5AFF">
            <w:pPr>
              <w:widowControl w:val="0"/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-</w:t>
            </w:r>
          </w:p>
        </w:tc>
      </w:tr>
      <w:tr w:rsidR="00F822F6" w14:paraId="585EB473" w14:textId="77777777" w:rsidTr="00F822F6">
        <w:tc>
          <w:tcPr>
            <w:tcW w:w="567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EB466" w14:textId="77777777" w:rsidR="00B932A8" w:rsidRDefault="00CF5AFF">
            <w:pPr>
              <w:widowControl w:val="0"/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41</w:t>
            </w:r>
          </w:p>
        </w:tc>
        <w:tc>
          <w:tcPr>
            <w:tcW w:w="993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EB467" w14:textId="77777777" w:rsidR="00B932A8" w:rsidRDefault="00CF5AFF">
            <w:pPr>
              <w:widowControl w:val="0"/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1.50</w:t>
            </w:r>
          </w:p>
        </w:tc>
        <w:tc>
          <w:tcPr>
            <w:tcW w:w="1275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EB468" w14:textId="77777777" w:rsidR="00B932A8" w:rsidRDefault="00CF5AFF">
            <w:pPr>
              <w:widowControl w:val="0"/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464</w:t>
            </w:r>
          </w:p>
        </w:tc>
        <w:tc>
          <w:tcPr>
            <w:tcW w:w="1276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EB469" w14:textId="77777777" w:rsidR="00B932A8" w:rsidRDefault="00CF5AFF">
            <w:pPr>
              <w:widowControl w:val="0"/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272 - 735</w:t>
            </w:r>
          </w:p>
        </w:tc>
        <w:tc>
          <w:tcPr>
            <w:tcW w:w="992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EB46A" w14:textId="77777777" w:rsidR="00B932A8" w:rsidRDefault="00CF5AFF">
            <w:pPr>
              <w:widowControl w:val="0"/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E</w:t>
            </w:r>
          </w:p>
        </w:tc>
        <w:tc>
          <w:tcPr>
            <w:tcW w:w="993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EB46B" w14:textId="77777777" w:rsidR="00B932A8" w:rsidRDefault="00CF5AFF">
            <w:pPr>
              <w:widowControl w:val="0"/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negative</w:t>
            </w:r>
          </w:p>
        </w:tc>
        <w:tc>
          <w:tcPr>
            <w:tcW w:w="992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EB46C" w14:textId="77777777" w:rsidR="00B932A8" w:rsidRDefault="00CF5AFF">
            <w:pPr>
              <w:widowControl w:val="0"/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ayw4</w:t>
            </w:r>
          </w:p>
        </w:tc>
        <w:tc>
          <w:tcPr>
            <w:tcW w:w="1559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EB46D" w14:textId="77777777" w:rsidR="00B932A8" w:rsidRDefault="00CF5AFF">
            <w:pPr>
              <w:widowControl w:val="0"/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n.a.</w:t>
            </w:r>
          </w:p>
        </w:tc>
        <w:tc>
          <w:tcPr>
            <w:tcW w:w="1134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EB46E" w14:textId="77777777" w:rsidR="00B932A8" w:rsidRDefault="00CF5AFF">
            <w:pPr>
              <w:widowControl w:val="0"/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none</w:t>
            </w:r>
          </w:p>
        </w:tc>
        <w:tc>
          <w:tcPr>
            <w:tcW w:w="1333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EB46F" w14:textId="77777777" w:rsidR="00B932A8" w:rsidRDefault="00CF5AFF">
            <w:pPr>
              <w:widowControl w:val="0"/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none</w:t>
            </w:r>
          </w:p>
        </w:tc>
        <w:tc>
          <w:tcPr>
            <w:tcW w:w="1360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EB470" w14:textId="77777777" w:rsidR="00B932A8" w:rsidRDefault="00CF5AFF">
            <w:pPr>
              <w:widowControl w:val="0"/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n.a.</w:t>
            </w:r>
          </w:p>
        </w:tc>
        <w:tc>
          <w:tcPr>
            <w:tcW w:w="863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EB471" w14:textId="77777777" w:rsidR="00B932A8" w:rsidRDefault="00CF5AFF">
            <w:pPr>
              <w:widowControl w:val="0"/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8.0</w:t>
            </w:r>
          </w:p>
        </w:tc>
        <w:tc>
          <w:tcPr>
            <w:tcW w:w="1112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EB472" w14:textId="77777777" w:rsidR="00B932A8" w:rsidRDefault="00CF5AFF">
            <w:pPr>
              <w:widowControl w:val="0"/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-</w:t>
            </w:r>
          </w:p>
        </w:tc>
      </w:tr>
      <w:tr w:rsidR="00F822F6" w14:paraId="585EB481" w14:textId="77777777" w:rsidTr="00F822F6"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EB474" w14:textId="77777777" w:rsidR="00B932A8" w:rsidRDefault="00CF5AFF">
            <w:pPr>
              <w:widowControl w:val="0"/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54</w:t>
            </w:r>
          </w:p>
        </w:tc>
        <w:tc>
          <w:tcPr>
            <w:tcW w:w="99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EB475" w14:textId="77777777" w:rsidR="00B932A8" w:rsidRDefault="00CF5AFF">
            <w:pPr>
              <w:widowControl w:val="0"/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7.47</w:t>
            </w:r>
          </w:p>
        </w:tc>
        <w:tc>
          <w:tcPr>
            <w:tcW w:w="12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EB476" w14:textId="77777777" w:rsidR="00B932A8" w:rsidRDefault="00CF5AFF">
            <w:pPr>
              <w:widowControl w:val="0"/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464</w:t>
            </w:r>
          </w:p>
        </w:tc>
        <w:tc>
          <w:tcPr>
            <w:tcW w:w="12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EB477" w14:textId="77777777" w:rsidR="00B932A8" w:rsidRDefault="00CF5AFF">
            <w:pPr>
              <w:widowControl w:val="0"/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272 - 735</w:t>
            </w:r>
          </w:p>
        </w:tc>
        <w:tc>
          <w:tcPr>
            <w:tcW w:w="99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EB478" w14:textId="77777777" w:rsidR="00B932A8" w:rsidRDefault="00CF5AFF">
            <w:pPr>
              <w:widowControl w:val="0"/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E</w:t>
            </w:r>
          </w:p>
        </w:tc>
        <w:tc>
          <w:tcPr>
            <w:tcW w:w="99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EB479" w14:textId="77777777" w:rsidR="00B932A8" w:rsidRDefault="00CF5AFF">
            <w:pPr>
              <w:widowControl w:val="0"/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positive</w:t>
            </w:r>
          </w:p>
        </w:tc>
        <w:tc>
          <w:tcPr>
            <w:tcW w:w="99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EB47A" w14:textId="77777777" w:rsidR="00B932A8" w:rsidRDefault="00CF5AFF">
            <w:pPr>
              <w:widowControl w:val="0"/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ayw4</w:t>
            </w:r>
          </w:p>
        </w:tc>
        <w:tc>
          <w:tcPr>
            <w:tcW w:w="155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EB47B" w14:textId="77777777" w:rsidR="00B932A8" w:rsidRDefault="00CF5AFF">
            <w:pPr>
              <w:widowControl w:val="0"/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n.a.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EB47C" w14:textId="77777777" w:rsidR="00B932A8" w:rsidRDefault="00CF5AFF">
            <w:pPr>
              <w:widowControl w:val="0"/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none</w:t>
            </w:r>
          </w:p>
        </w:tc>
        <w:tc>
          <w:tcPr>
            <w:tcW w:w="133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EB47D" w14:textId="77777777" w:rsidR="00B932A8" w:rsidRDefault="00CF5AFF">
            <w:pPr>
              <w:widowControl w:val="0"/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none</w:t>
            </w:r>
          </w:p>
        </w:tc>
        <w:tc>
          <w:tcPr>
            <w:tcW w:w="13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EB47E" w14:textId="77777777" w:rsidR="00B932A8" w:rsidRDefault="00CF5AFF">
            <w:pPr>
              <w:widowControl w:val="0"/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n.a.</w:t>
            </w:r>
          </w:p>
        </w:tc>
        <w:tc>
          <w:tcPr>
            <w:tcW w:w="86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EB47F" w14:textId="77777777" w:rsidR="00B932A8" w:rsidRDefault="00CF5AFF">
            <w:pPr>
              <w:widowControl w:val="0"/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69.1</w:t>
            </w:r>
          </w:p>
        </w:tc>
        <w:tc>
          <w:tcPr>
            <w:tcW w:w="111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EB480" w14:textId="77777777" w:rsidR="00B932A8" w:rsidRDefault="00CF5AFF">
            <w:pPr>
              <w:widowControl w:val="0"/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-</w:t>
            </w:r>
          </w:p>
        </w:tc>
      </w:tr>
      <w:tr w:rsidR="00F822F6" w14:paraId="585EB48F" w14:textId="77777777" w:rsidTr="00F822F6">
        <w:tc>
          <w:tcPr>
            <w:tcW w:w="567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EB482" w14:textId="77777777" w:rsidR="00B932A8" w:rsidRDefault="00CF5AFF">
            <w:pPr>
              <w:widowControl w:val="0"/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82</w:t>
            </w:r>
          </w:p>
        </w:tc>
        <w:tc>
          <w:tcPr>
            <w:tcW w:w="993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EB483" w14:textId="77777777" w:rsidR="00B932A8" w:rsidRDefault="00CF5AFF">
            <w:pPr>
              <w:widowControl w:val="0"/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5.05</w:t>
            </w:r>
          </w:p>
        </w:tc>
        <w:tc>
          <w:tcPr>
            <w:tcW w:w="1275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EB484" w14:textId="77777777" w:rsidR="00B932A8" w:rsidRDefault="00CF5AFF">
            <w:pPr>
              <w:widowControl w:val="0"/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464</w:t>
            </w:r>
          </w:p>
        </w:tc>
        <w:tc>
          <w:tcPr>
            <w:tcW w:w="1276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EB485" w14:textId="77777777" w:rsidR="00B932A8" w:rsidRDefault="00CF5AFF">
            <w:pPr>
              <w:widowControl w:val="0"/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272 - 735</w:t>
            </w:r>
          </w:p>
        </w:tc>
        <w:tc>
          <w:tcPr>
            <w:tcW w:w="992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EB486" w14:textId="77777777" w:rsidR="00B932A8" w:rsidRDefault="00CF5AFF">
            <w:pPr>
              <w:widowControl w:val="0"/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E</w:t>
            </w:r>
          </w:p>
        </w:tc>
        <w:tc>
          <w:tcPr>
            <w:tcW w:w="993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EB487" w14:textId="77777777" w:rsidR="00B932A8" w:rsidRDefault="00CF5AFF">
            <w:pPr>
              <w:widowControl w:val="0"/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positive</w:t>
            </w:r>
          </w:p>
        </w:tc>
        <w:tc>
          <w:tcPr>
            <w:tcW w:w="992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EB488" w14:textId="77777777" w:rsidR="00B932A8" w:rsidRDefault="00CF5AFF">
            <w:pPr>
              <w:widowControl w:val="0"/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ayw4</w:t>
            </w:r>
          </w:p>
        </w:tc>
        <w:tc>
          <w:tcPr>
            <w:tcW w:w="1559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EB489" w14:textId="77777777" w:rsidR="00B932A8" w:rsidRDefault="00CF5AFF">
            <w:pPr>
              <w:widowControl w:val="0"/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n.a.</w:t>
            </w:r>
          </w:p>
        </w:tc>
        <w:tc>
          <w:tcPr>
            <w:tcW w:w="1134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EB48A" w14:textId="77777777" w:rsidR="00B932A8" w:rsidRDefault="00CF5AFF">
            <w:pPr>
              <w:widowControl w:val="0"/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none</w:t>
            </w:r>
          </w:p>
        </w:tc>
        <w:tc>
          <w:tcPr>
            <w:tcW w:w="1333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EB48B" w14:textId="77777777" w:rsidR="00B932A8" w:rsidRDefault="00CF5AFF">
            <w:pPr>
              <w:widowControl w:val="0"/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L127P, D144E</w:t>
            </w:r>
          </w:p>
        </w:tc>
        <w:tc>
          <w:tcPr>
            <w:tcW w:w="1360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EB48C" w14:textId="77777777" w:rsidR="00B932A8" w:rsidRDefault="00CF5AFF">
            <w:pPr>
              <w:widowControl w:val="0"/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n.a.</w:t>
            </w:r>
          </w:p>
        </w:tc>
        <w:tc>
          <w:tcPr>
            <w:tcW w:w="863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EB48D" w14:textId="77777777" w:rsidR="00B932A8" w:rsidRDefault="00CF5AFF">
            <w:pPr>
              <w:widowControl w:val="0"/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6.1</w:t>
            </w:r>
          </w:p>
        </w:tc>
        <w:tc>
          <w:tcPr>
            <w:tcW w:w="1112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EB48E" w14:textId="77777777" w:rsidR="00B932A8" w:rsidRDefault="00CF5AFF">
            <w:pPr>
              <w:widowControl w:val="0"/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HIV coinfection</w:t>
            </w:r>
          </w:p>
        </w:tc>
      </w:tr>
      <w:tr w:rsidR="00F822F6" w14:paraId="585EB49D" w14:textId="77777777" w:rsidTr="00F822F6"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EB490" w14:textId="77777777" w:rsidR="00B932A8" w:rsidRDefault="00CF5AFF">
            <w:pPr>
              <w:widowControl w:val="0"/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131</w:t>
            </w:r>
          </w:p>
        </w:tc>
        <w:tc>
          <w:tcPr>
            <w:tcW w:w="99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EB491" w14:textId="77777777" w:rsidR="00B932A8" w:rsidRDefault="00CF5AFF">
            <w:pPr>
              <w:widowControl w:val="0"/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5.31</w:t>
            </w:r>
          </w:p>
        </w:tc>
        <w:tc>
          <w:tcPr>
            <w:tcW w:w="12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EB492" w14:textId="77777777" w:rsidR="00B932A8" w:rsidRDefault="00CF5AFF">
            <w:pPr>
              <w:widowControl w:val="0"/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464</w:t>
            </w:r>
          </w:p>
        </w:tc>
        <w:tc>
          <w:tcPr>
            <w:tcW w:w="12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EB493" w14:textId="77777777" w:rsidR="00B932A8" w:rsidRDefault="00CF5AFF">
            <w:pPr>
              <w:widowControl w:val="0"/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272 - 735</w:t>
            </w:r>
          </w:p>
        </w:tc>
        <w:tc>
          <w:tcPr>
            <w:tcW w:w="99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EB494" w14:textId="77777777" w:rsidR="00B932A8" w:rsidRDefault="00CF5AFF">
            <w:pPr>
              <w:widowControl w:val="0"/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E</w:t>
            </w:r>
          </w:p>
        </w:tc>
        <w:tc>
          <w:tcPr>
            <w:tcW w:w="99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EB495" w14:textId="77777777" w:rsidR="00B932A8" w:rsidRDefault="00CF5AFF">
            <w:pPr>
              <w:widowControl w:val="0"/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positive</w:t>
            </w:r>
          </w:p>
        </w:tc>
        <w:tc>
          <w:tcPr>
            <w:tcW w:w="99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EB496" w14:textId="77777777" w:rsidR="00B932A8" w:rsidRDefault="00CF5AFF">
            <w:pPr>
              <w:widowControl w:val="0"/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ayw4</w:t>
            </w:r>
          </w:p>
        </w:tc>
        <w:tc>
          <w:tcPr>
            <w:tcW w:w="155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EB497" w14:textId="77777777" w:rsidR="00B932A8" w:rsidRDefault="00CF5AFF">
            <w:pPr>
              <w:widowControl w:val="0"/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n.a.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EB498" w14:textId="77777777" w:rsidR="00B932A8" w:rsidRDefault="00CF5AFF">
            <w:pPr>
              <w:widowControl w:val="0"/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none</w:t>
            </w:r>
          </w:p>
        </w:tc>
        <w:tc>
          <w:tcPr>
            <w:tcW w:w="133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EB499" w14:textId="77777777" w:rsidR="00B932A8" w:rsidRDefault="00CF5AFF">
            <w:pPr>
              <w:widowControl w:val="0"/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none</w:t>
            </w:r>
          </w:p>
        </w:tc>
        <w:tc>
          <w:tcPr>
            <w:tcW w:w="13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EB49A" w14:textId="77777777" w:rsidR="00B932A8" w:rsidRDefault="00CF5AFF">
            <w:pPr>
              <w:widowControl w:val="0"/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n.a.</w:t>
            </w:r>
          </w:p>
        </w:tc>
        <w:tc>
          <w:tcPr>
            <w:tcW w:w="86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EB49B" w14:textId="77777777" w:rsidR="00B932A8" w:rsidRDefault="00CF5AFF">
            <w:pPr>
              <w:widowControl w:val="0"/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16.4</w:t>
            </w:r>
          </w:p>
        </w:tc>
        <w:tc>
          <w:tcPr>
            <w:tcW w:w="111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EB49C" w14:textId="77777777" w:rsidR="00B932A8" w:rsidRDefault="00CF5AFF">
            <w:pPr>
              <w:widowControl w:val="0"/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HIV coinfection</w:t>
            </w:r>
          </w:p>
        </w:tc>
      </w:tr>
      <w:tr w:rsidR="00F822F6" w14:paraId="585EB4AB" w14:textId="77777777" w:rsidTr="00F822F6">
        <w:tc>
          <w:tcPr>
            <w:tcW w:w="567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EB49E" w14:textId="77777777" w:rsidR="00B932A8" w:rsidRDefault="00CF5AFF">
            <w:pPr>
              <w:widowControl w:val="0"/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136</w:t>
            </w:r>
          </w:p>
        </w:tc>
        <w:tc>
          <w:tcPr>
            <w:tcW w:w="993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EB49F" w14:textId="77777777" w:rsidR="00B932A8" w:rsidRDefault="00CF5AFF">
            <w:pPr>
              <w:widowControl w:val="0"/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8.66</w:t>
            </w:r>
          </w:p>
        </w:tc>
        <w:tc>
          <w:tcPr>
            <w:tcW w:w="1275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EB4A0" w14:textId="77777777" w:rsidR="00B932A8" w:rsidRDefault="00CF5AFF">
            <w:pPr>
              <w:widowControl w:val="0"/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464</w:t>
            </w:r>
          </w:p>
        </w:tc>
        <w:tc>
          <w:tcPr>
            <w:tcW w:w="1276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EB4A1" w14:textId="77777777" w:rsidR="00B932A8" w:rsidRDefault="00CF5AFF">
            <w:pPr>
              <w:widowControl w:val="0"/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272 - 735</w:t>
            </w:r>
          </w:p>
        </w:tc>
        <w:tc>
          <w:tcPr>
            <w:tcW w:w="992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EB4A2" w14:textId="77777777" w:rsidR="00B932A8" w:rsidRDefault="00CF5AFF">
            <w:pPr>
              <w:widowControl w:val="0"/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E</w:t>
            </w:r>
          </w:p>
        </w:tc>
        <w:tc>
          <w:tcPr>
            <w:tcW w:w="993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EB4A3" w14:textId="77777777" w:rsidR="00B932A8" w:rsidRDefault="00CF5AFF">
            <w:pPr>
              <w:widowControl w:val="0"/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negative</w:t>
            </w:r>
          </w:p>
        </w:tc>
        <w:tc>
          <w:tcPr>
            <w:tcW w:w="992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EB4A4" w14:textId="77777777" w:rsidR="00B932A8" w:rsidRDefault="00CF5AFF">
            <w:pPr>
              <w:widowControl w:val="0"/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ayw4</w:t>
            </w:r>
          </w:p>
        </w:tc>
        <w:tc>
          <w:tcPr>
            <w:tcW w:w="1559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EB4A5" w14:textId="77777777" w:rsidR="00B932A8" w:rsidRDefault="00CF5AFF">
            <w:pPr>
              <w:widowControl w:val="0"/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n.a.</w:t>
            </w:r>
          </w:p>
        </w:tc>
        <w:tc>
          <w:tcPr>
            <w:tcW w:w="1134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EB4A6" w14:textId="77777777" w:rsidR="00B932A8" w:rsidRDefault="00CF5AFF">
            <w:pPr>
              <w:widowControl w:val="0"/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V173L</w:t>
            </w:r>
            <w:r>
              <w:rPr>
                <w:rFonts w:ascii="Arial" w:eastAsia="Arial" w:hAnsi="Arial" w:cs="Arial"/>
                <w:sz w:val="14"/>
                <w:szCs w:val="14"/>
                <w:vertAlign w:val="superscript"/>
              </w:rPr>
              <w:t>5</w:t>
            </w:r>
            <w:r>
              <w:rPr>
                <w:rFonts w:ascii="Arial" w:eastAsia="Arial" w:hAnsi="Arial" w:cs="Arial"/>
                <w:sz w:val="14"/>
                <w:szCs w:val="14"/>
              </w:rPr>
              <w:t>, L180M</w:t>
            </w:r>
            <w:r>
              <w:rPr>
                <w:rFonts w:ascii="Arial" w:eastAsia="Arial" w:hAnsi="Arial" w:cs="Arial"/>
                <w:sz w:val="14"/>
                <w:szCs w:val="14"/>
                <w:vertAlign w:val="superscript"/>
              </w:rPr>
              <w:t>6</w:t>
            </w:r>
          </w:p>
        </w:tc>
        <w:tc>
          <w:tcPr>
            <w:tcW w:w="1333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EB4A7" w14:textId="77777777" w:rsidR="00B932A8" w:rsidRDefault="00CF5AFF">
            <w:pPr>
              <w:widowControl w:val="0"/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none</w:t>
            </w:r>
          </w:p>
        </w:tc>
        <w:tc>
          <w:tcPr>
            <w:tcW w:w="1360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EB4A8" w14:textId="77777777" w:rsidR="00B932A8" w:rsidRDefault="00CF5AFF">
            <w:pPr>
              <w:widowControl w:val="0"/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n.a.</w:t>
            </w:r>
          </w:p>
        </w:tc>
        <w:tc>
          <w:tcPr>
            <w:tcW w:w="863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EB4A9" w14:textId="77777777" w:rsidR="00B932A8" w:rsidRDefault="00CF5AFF">
            <w:pPr>
              <w:widowControl w:val="0"/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7.2</w:t>
            </w:r>
          </w:p>
        </w:tc>
        <w:tc>
          <w:tcPr>
            <w:tcW w:w="1112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EB4AA" w14:textId="77777777" w:rsidR="00B932A8" w:rsidRDefault="00CF5AFF">
            <w:pPr>
              <w:widowControl w:val="0"/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HIV coinfection</w:t>
            </w:r>
          </w:p>
        </w:tc>
      </w:tr>
      <w:tr w:rsidR="00F822F6" w14:paraId="585EB4B9" w14:textId="77777777" w:rsidTr="00F822F6"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EB4AC" w14:textId="77777777" w:rsidR="00B932A8" w:rsidRDefault="00CF5AFF">
            <w:pPr>
              <w:widowControl w:val="0"/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137</w:t>
            </w:r>
          </w:p>
        </w:tc>
        <w:tc>
          <w:tcPr>
            <w:tcW w:w="99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EB4AD" w14:textId="77777777" w:rsidR="00B932A8" w:rsidRDefault="00CF5AFF">
            <w:pPr>
              <w:widowControl w:val="0"/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8.26</w:t>
            </w:r>
          </w:p>
        </w:tc>
        <w:tc>
          <w:tcPr>
            <w:tcW w:w="12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EB4AE" w14:textId="77777777" w:rsidR="00B932A8" w:rsidRDefault="00CF5AFF">
            <w:pPr>
              <w:widowControl w:val="0"/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464</w:t>
            </w:r>
          </w:p>
        </w:tc>
        <w:tc>
          <w:tcPr>
            <w:tcW w:w="12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EB4AF" w14:textId="77777777" w:rsidR="00B932A8" w:rsidRDefault="00CF5AFF">
            <w:pPr>
              <w:widowControl w:val="0"/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272 - 735</w:t>
            </w:r>
          </w:p>
        </w:tc>
        <w:tc>
          <w:tcPr>
            <w:tcW w:w="99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EB4B0" w14:textId="77777777" w:rsidR="00B932A8" w:rsidRDefault="00CF5AFF">
            <w:pPr>
              <w:widowControl w:val="0"/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E</w:t>
            </w:r>
          </w:p>
        </w:tc>
        <w:tc>
          <w:tcPr>
            <w:tcW w:w="99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EB4B1" w14:textId="77777777" w:rsidR="00B932A8" w:rsidRDefault="00CF5AFF">
            <w:pPr>
              <w:widowControl w:val="0"/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positive</w:t>
            </w:r>
          </w:p>
        </w:tc>
        <w:tc>
          <w:tcPr>
            <w:tcW w:w="99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EB4B2" w14:textId="77777777" w:rsidR="00B932A8" w:rsidRDefault="00CF5AFF">
            <w:pPr>
              <w:widowControl w:val="0"/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ayw4</w:t>
            </w:r>
          </w:p>
        </w:tc>
        <w:tc>
          <w:tcPr>
            <w:tcW w:w="155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EB4B3" w14:textId="77777777" w:rsidR="00B932A8" w:rsidRDefault="00CF5AFF">
            <w:pPr>
              <w:widowControl w:val="0"/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n.a.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EB4B4" w14:textId="77777777" w:rsidR="00B932A8" w:rsidRDefault="00CF5AFF">
            <w:pPr>
              <w:widowControl w:val="0"/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V173L</w:t>
            </w:r>
            <w:r>
              <w:rPr>
                <w:rFonts w:ascii="Arial" w:eastAsia="Arial" w:hAnsi="Arial" w:cs="Arial"/>
                <w:sz w:val="14"/>
                <w:szCs w:val="14"/>
                <w:vertAlign w:val="superscript"/>
              </w:rPr>
              <w:t>5</w:t>
            </w:r>
            <w:r>
              <w:rPr>
                <w:rFonts w:ascii="Arial" w:eastAsia="Arial" w:hAnsi="Arial" w:cs="Arial"/>
                <w:sz w:val="14"/>
                <w:szCs w:val="14"/>
              </w:rPr>
              <w:t>, L180M</w:t>
            </w:r>
            <w:r>
              <w:rPr>
                <w:rFonts w:ascii="Arial" w:eastAsia="Arial" w:hAnsi="Arial" w:cs="Arial"/>
                <w:sz w:val="14"/>
                <w:szCs w:val="14"/>
                <w:vertAlign w:val="superscript"/>
              </w:rPr>
              <w:t>6</w:t>
            </w:r>
          </w:p>
        </w:tc>
        <w:tc>
          <w:tcPr>
            <w:tcW w:w="133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EB4B5" w14:textId="77777777" w:rsidR="00B932A8" w:rsidRDefault="00CF5AFF">
            <w:pPr>
              <w:widowControl w:val="0"/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none</w:t>
            </w:r>
          </w:p>
        </w:tc>
        <w:tc>
          <w:tcPr>
            <w:tcW w:w="13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EB4B6" w14:textId="77777777" w:rsidR="00B932A8" w:rsidRDefault="00CF5AFF">
            <w:pPr>
              <w:widowControl w:val="0"/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n.a.</w:t>
            </w:r>
          </w:p>
        </w:tc>
        <w:tc>
          <w:tcPr>
            <w:tcW w:w="86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EB4B7" w14:textId="77777777" w:rsidR="00B932A8" w:rsidRDefault="00CF5AFF">
            <w:pPr>
              <w:widowControl w:val="0"/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5.7</w:t>
            </w:r>
          </w:p>
        </w:tc>
        <w:tc>
          <w:tcPr>
            <w:tcW w:w="111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EB4B8" w14:textId="77777777" w:rsidR="00B932A8" w:rsidRDefault="00CF5AFF">
            <w:pPr>
              <w:widowControl w:val="0"/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HIV coinfeciton</w:t>
            </w:r>
          </w:p>
        </w:tc>
      </w:tr>
      <w:tr w:rsidR="00F822F6" w14:paraId="585EB4C8" w14:textId="77777777" w:rsidTr="00F822F6">
        <w:tc>
          <w:tcPr>
            <w:tcW w:w="567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EB4BA" w14:textId="77777777" w:rsidR="00B932A8" w:rsidRDefault="00CF5AFF">
            <w:pPr>
              <w:widowControl w:val="0"/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143</w:t>
            </w:r>
          </w:p>
        </w:tc>
        <w:tc>
          <w:tcPr>
            <w:tcW w:w="993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EB4BB" w14:textId="77777777" w:rsidR="00B932A8" w:rsidRDefault="00CF5AFF">
            <w:pPr>
              <w:widowControl w:val="0"/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4.44</w:t>
            </w:r>
          </w:p>
        </w:tc>
        <w:tc>
          <w:tcPr>
            <w:tcW w:w="1275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EB4BC" w14:textId="77777777" w:rsidR="00B932A8" w:rsidRDefault="00CF5AFF">
            <w:pPr>
              <w:widowControl w:val="0"/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3,212</w:t>
            </w:r>
          </w:p>
        </w:tc>
        <w:tc>
          <w:tcPr>
            <w:tcW w:w="1276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EB4BD" w14:textId="77777777" w:rsidR="00B932A8" w:rsidRDefault="00CF5AFF">
            <w:pPr>
              <w:widowControl w:val="0"/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1 - 3,212</w:t>
            </w:r>
          </w:p>
        </w:tc>
        <w:tc>
          <w:tcPr>
            <w:tcW w:w="992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EB4BE" w14:textId="77777777" w:rsidR="00B932A8" w:rsidRDefault="00CF5AFF">
            <w:pPr>
              <w:widowControl w:val="0"/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E</w:t>
            </w:r>
          </w:p>
        </w:tc>
        <w:tc>
          <w:tcPr>
            <w:tcW w:w="993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EB4BF" w14:textId="77777777" w:rsidR="00B932A8" w:rsidRDefault="00CF5AFF">
            <w:pPr>
              <w:widowControl w:val="0"/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negative</w:t>
            </w:r>
          </w:p>
        </w:tc>
        <w:tc>
          <w:tcPr>
            <w:tcW w:w="992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EB4C0" w14:textId="77777777" w:rsidR="00B932A8" w:rsidRDefault="00CF5AFF">
            <w:pPr>
              <w:widowControl w:val="0"/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ayw4</w:t>
            </w:r>
          </w:p>
        </w:tc>
        <w:tc>
          <w:tcPr>
            <w:tcW w:w="1559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EB4C1" w14:textId="77777777" w:rsidR="00B932A8" w:rsidRDefault="00CF5AFF">
            <w:pPr>
              <w:widowControl w:val="0"/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G1757A</w:t>
            </w:r>
            <w:r>
              <w:rPr>
                <w:rFonts w:ascii="Arial" w:eastAsia="Arial" w:hAnsi="Arial" w:cs="Arial"/>
                <w:sz w:val="14"/>
                <w:szCs w:val="14"/>
                <w:vertAlign w:val="superscript"/>
              </w:rPr>
              <w:t>1</w:t>
            </w:r>
            <w:r>
              <w:rPr>
                <w:rFonts w:ascii="Arial" w:eastAsia="Arial" w:hAnsi="Arial" w:cs="Arial"/>
                <w:sz w:val="14"/>
                <w:szCs w:val="14"/>
              </w:rPr>
              <w:t>, C1766G,</w:t>
            </w:r>
          </w:p>
          <w:p w14:paraId="585EB4C2" w14:textId="77777777" w:rsidR="00B932A8" w:rsidRDefault="00CF5AFF">
            <w:pPr>
              <w:widowControl w:val="0"/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G1896A</w:t>
            </w:r>
            <w:r>
              <w:rPr>
                <w:rFonts w:ascii="Arial" w:eastAsia="Arial" w:hAnsi="Arial" w:cs="Arial"/>
                <w:sz w:val="14"/>
                <w:szCs w:val="14"/>
                <w:vertAlign w:val="superscript"/>
              </w:rPr>
              <w:t>3</w:t>
            </w:r>
            <w:r>
              <w:rPr>
                <w:rFonts w:ascii="Arial" w:eastAsia="Arial" w:hAnsi="Arial" w:cs="Arial"/>
                <w:sz w:val="14"/>
                <w:szCs w:val="14"/>
              </w:rPr>
              <w:t>, G1899A</w:t>
            </w:r>
          </w:p>
        </w:tc>
        <w:tc>
          <w:tcPr>
            <w:tcW w:w="1134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EB4C3" w14:textId="77777777" w:rsidR="00B932A8" w:rsidRDefault="00CF5AFF">
            <w:pPr>
              <w:widowControl w:val="0"/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none</w:t>
            </w:r>
          </w:p>
        </w:tc>
        <w:tc>
          <w:tcPr>
            <w:tcW w:w="1333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EB4C4" w14:textId="77777777" w:rsidR="00B932A8" w:rsidRDefault="00CF5AFF">
            <w:pPr>
              <w:widowControl w:val="0"/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none</w:t>
            </w:r>
          </w:p>
        </w:tc>
        <w:tc>
          <w:tcPr>
            <w:tcW w:w="1360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EB4C5" w14:textId="77777777" w:rsidR="00B932A8" w:rsidRDefault="00CF5AFF">
            <w:pPr>
              <w:widowControl w:val="0"/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WT</w:t>
            </w:r>
          </w:p>
        </w:tc>
        <w:tc>
          <w:tcPr>
            <w:tcW w:w="863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EB4C6" w14:textId="77777777" w:rsidR="00B932A8" w:rsidRDefault="00CF5AFF">
            <w:pPr>
              <w:widowControl w:val="0"/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8.2</w:t>
            </w:r>
          </w:p>
        </w:tc>
        <w:tc>
          <w:tcPr>
            <w:tcW w:w="1112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EB4C7" w14:textId="77777777" w:rsidR="00B932A8" w:rsidRDefault="00CF5AFF">
            <w:pPr>
              <w:widowControl w:val="0"/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HIV coinfection</w:t>
            </w:r>
          </w:p>
        </w:tc>
      </w:tr>
      <w:tr w:rsidR="00F822F6" w14:paraId="585EB4D6" w14:textId="77777777" w:rsidTr="00F822F6"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EB4C9" w14:textId="77777777" w:rsidR="00B932A8" w:rsidRDefault="00CF5AFF">
            <w:pPr>
              <w:widowControl w:val="0"/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145</w:t>
            </w:r>
          </w:p>
        </w:tc>
        <w:tc>
          <w:tcPr>
            <w:tcW w:w="99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EB4CA" w14:textId="77777777" w:rsidR="00B932A8" w:rsidRDefault="00CF5AFF">
            <w:pPr>
              <w:widowControl w:val="0"/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8.17</w:t>
            </w:r>
          </w:p>
        </w:tc>
        <w:tc>
          <w:tcPr>
            <w:tcW w:w="12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EB4CB" w14:textId="77777777" w:rsidR="00B932A8" w:rsidRDefault="00CF5AFF">
            <w:pPr>
              <w:widowControl w:val="0"/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3,212</w:t>
            </w:r>
          </w:p>
        </w:tc>
        <w:tc>
          <w:tcPr>
            <w:tcW w:w="12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EB4CC" w14:textId="77777777" w:rsidR="00B932A8" w:rsidRDefault="00CF5AFF">
            <w:pPr>
              <w:widowControl w:val="0"/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1 - 3,212</w:t>
            </w:r>
          </w:p>
        </w:tc>
        <w:tc>
          <w:tcPr>
            <w:tcW w:w="99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EB4CD" w14:textId="77777777" w:rsidR="00B932A8" w:rsidRDefault="00CF5AFF">
            <w:pPr>
              <w:widowControl w:val="0"/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E</w:t>
            </w:r>
          </w:p>
        </w:tc>
        <w:tc>
          <w:tcPr>
            <w:tcW w:w="99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EB4CE" w14:textId="77777777" w:rsidR="00B932A8" w:rsidRDefault="00CF5AFF">
            <w:pPr>
              <w:widowControl w:val="0"/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negative</w:t>
            </w:r>
          </w:p>
        </w:tc>
        <w:tc>
          <w:tcPr>
            <w:tcW w:w="99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EB4CF" w14:textId="77777777" w:rsidR="00B932A8" w:rsidRDefault="00CF5AFF">
            <w:pPr>
              <w:widowControl w:val="0"/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ayw4</w:t>
            </w:r>
          </w:p>
        </w:tc>
        <w:tc>
          <w:tcPr>
            <w:tcW w:w="155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EB4D0" w14:textId="77777777" w:rsidR="00B932A8" w:rsidRDefault="00CF5AFF">
            <w:pPr>
              <w:widowControl w:val="0"/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T1753C, G1757A</w:t>
            </w:r>
            <w:r>
              <w:rPr>
                <w:rFonts w:ascii="Arial" w:eastAsia="Arial" w:hAnsi="Arial" w:cs="Arial"/>
                <w:sz w:val="14"/>
                <w:szCs w:val="14"/>
                <w:vertAlign w:val="superscript"/>
              </w:rPr>
              <w:t>1</w:t>
            </w:r>
            <w:r>
              <w:rPr>
                <w:rFonts w:ascii="Arial" w:eastAsia="Arial" w:hAnsi="Arial" w:cs="Arial"/>
                <w:sz w:val="14"/>
                <w:szCs w:val="14"/>
              </w:rPr>
              <w:t>, G1896A</w:t>
            </w:r>
            <w:r>
              <w:rPr>
                <w:rFonts w:ascii="Arial" w:eastAsia="Arial" w:hAnsi="Arial" w:cs="Arial"/>
                <w:sz w:val="14"/>
                <w:szCs w:val="14"/>
                <w:vertAlign w:val="superscript"/>
              </w:rPr>
              <w:t>3</w:t>
            </w:r>
            <w:r>
              <w:rPr>
                <w:rFonts w:ascii="Arial" w:eastAsia="Arial" w:hAnsi="Arial" w:cs="Arial"/>
                <w:sz w:val="14"/>
                <w:szCs w:val="14"/>
              </w:rPr>
              <w:t>, G1899A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EB4D1" w14:textId="77777777" w:rsidR="00B932A8" w:rsidRDefault="00CF5AFF">
            <w:pPr>
              <w:widowControl w:val="0"/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L180M</w:t>
            </w:r>
            <w:r>
              <w:rPr>
                <w:rFonts w:ascii="Arial" w:eastAsia="Arial" w:hAnsi="Arial" w:cs="Arial"/>
                <w:sz w:val="14"/>
                <w:szCs w:val="14"/>
                <w:vertAlign w:val="superscript"/>
              </w:rPr>
              <w:t>6</w:t>
            </w:r>
            <w:r>
              <w:rPr>
                <w:rFonts w:ascii="Arial" w:eastAsia="Arial" w:hAnsi="Arial" w:cs="Arial"/>
                <w:sz w:val="14"/>
                <w:szCs w:val="14"/>
              </w:rPr>
              <w:t>, M204V</w:t>
            </w:r>
            <w:r>
              <w:rPr>
                <w:rFonts w:ascii="Arial" w:eastAsia="Arial" w:hAnsi="Arial" w:cs="Arial"/>
                <w:sz w:val="14"/>
                <w:szCs w:val="14"/>
                <w:vertAlign w:val="superscript"/>
              </w:rPr>
              <w:t>6</w:t>
            </w:r>
          </w:p>
        </w:tc>
        <w:tc>
          <w:tcPr>
            <w:tcW w:w="133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EB4D2" w14:textId="77777777" w:rsidR="00B932A8" w:rsidRDefault="00CF5AFF">
            <w:pPr>
              <w:widowControl w:val="0"/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L127P, G145A</w:t>
            </w:r>
          </w:p>
        </w:tc>
        <w:tc>
          <w:tcPr>
            <w:tcW w:w="13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EB4D3" w14:textId="77777777" w:rsidR="00B932A8" w:rsidRDefault="00CF5AFF">
            <w:pPr>
              <w:widowControl w:val="0"/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WT</w:t>
            </w:r>
          </w:p>
        </w:tc>
        <w:tc>
          <w:tcPr>
            <w:tcW w:w="86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EB4D4" w14:textId="77777777" w:rsidR="00B932A8" w:rsidRDefault="00CF5AFF">
            <w:pPr>
              <w:widowControl w:val="0"/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27.7</w:t>
            </w:r>
          </w:p>
        </w:tc>
        <w:tc>
          <w:tcPr>
            <w:tcW w:w="111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EB4D5" w14:textId="77777777" w:rsidR="00B932A8" w:rsidRDefault="00CF5AFF">
            <w:pPr>
              <w:widowControl w:val="0"/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HIV coinfection</w:t>
            </w:r>
          </w:p>
        </w:tc>
      </w:tr>
      <w:tr w:rsidR="00F822F6" w14:paraId="585EB4E4" w14:textId="77777777" w:rsidTr="00F822F6">
        <w:tc>
          <w:tcPr>
            <w:tcW w:w="567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EB4D7" w14:textId="77777777" w:rsidR="00B932A8" w:rsidRDefault="00CF5AFF">
            <w:pPr>
              <w:widowControl w:val="0"/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146</w:t>
            </w:r>
          </w:p>
        </w:tc>
        <w:tc>
          <w:tcPr>
            <w:tcW w:w="993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EB4D8" w14:textId="77777777" w:rsidR="00B932A8" w:rsidRDefault="00CF5AFF">
            <w:pPr>
              <w:widowControl w:val="0"/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7.66</w:t>
            </w:r>
          </w:p>
        </w:tc>
        <w:tc>
          <w:tcPr>
            <w:tcW w:w="1275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EB4D9" w14:textId="77777777" w:rsidR="00B932A8" w:rsidRDefault="00CF5AFF">
            <w:pPr>
              <w:widowControl w:val="0"/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3,102</w:t>
            </w:r>
          </w:p>
        </w:tc>
        <w:tc>
          <w:tcPr>
            <w:tcW w:w="1276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EB4DA" w14:textId="77777777" w:rsidR="00B932A8" w:rsidRDefault="00CF5AFF">
            <w:pPr>
              <w:widowControl w:val="0"/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1 - 2,170 / 2,280 - 3,212</w:t>
            </w:r>
          </w:p>
        </w:tc>
        <w:tc>
          <w:tcPr>
            <w:tcW w:w="992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EB4DB" w14:textId="77777777" w:rsidR="00B932A8" w:rsidRDefault="00CF5AFF">
            <w:pPr>
              <w:widowControl w:val="0"/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E</w:t>
            </w:r>
          </w:p>
        </w:tc>
        <w:tc>
          <w:tcPr>
            <w:tcW w:w="993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EB4DC" w14:textId="77777777" w:rsidR="00B932A8" w:rsidRDefault="00CF5AFF">
            <w:pPr>
              <w:widowControl w:val="0"/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negative</w:t>
            </w:r>
          </w:p>
        </w:tc>
        <w:tc>
          <w:tcPr>
            <w:tcW w:w="992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EB4DD" w14:textId="77777777" w:rsidR="00B932A8" w:rsidRDefault="00CF5AFF">
            <w:pPr>
              <w:widowControl w:val="0"/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ayw4</w:t>
            </w:r>
          </w:p>
        </w:tc>
        <w:tc>
          <w:tcPr>
            <w:tcW w:w="1559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EB4DE" w14:textId="77777777" w:rsidR="00B932A8" w:rsidRDefault="00CF5AFF">
            <w:pPr>
              <w:widowControl w:val="0"/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A1752C, G1757A</w:t>
            </w:r>
            <w:r>
              <w:rPr>
                <w:rFonts w:ascii="Arial" w:eastAsia="Arial" w:hAnsi="Arial" w:cs="Arial"/>
                <w:sz w:val="14"/>
                <w:szCs w:val="14"/>
                <w:vertAlign w:val="superscript"/>
              </w:rPr>
              <w:t>1</w:t>
            </w:r>
            <w:r>
              <w:rPr>
                <w:rFonts w:ascii="Arial" w:eastAsia="Arial" w:hAnsi="Arial" w:cs="Arial"/>
                <w:sz w:val="14"/>
                <w:szCs w:val="14"/>
              </w:rPr>
              <w:t>, G1764A</w:t>
            </w:r>
            <w:r>
              <w:rPr>
                <w:rFonts w:ascii="Arial" w:eastAsia="Arial" w:hAnsi="Arial" w:cs="Arial"/>
                <w:sz w:val="14"/>
                <w:szCs w:val="14"/>
                <w:vertAlign w:val="superscript"/>
              </w:rPr>
              <w:t>2</w:t>
            </w:r>
            <w:r>
              <w:rPr>
                <w:rFonts w:ascii="Arial" w:eastAsia="Arial" w:hAnsi="Arial" w:cs="Arial"/>
                <w:sz w:val="14"/>
                <w:szCs w:val="14"/>
              </w:rPr>
              <w:t>, C1766G, G1896A</w:t>
            </w:r>
            <w:r>
              <w:rPr>
                <w:rFonts w:ascii="Arial" w:eastAsia="Arial" w:hAnsi="Arial" w:cs="Arial"/>
                <w:sz w:val="14"/>
                <w:szCs w:val="14"/>
                <w:vertAlign w:val="superscript"/>
              </w:rPr>
              <w:t>3</w:t>
            </w:r>
            <w:r>
              <w:rPr>
                <w:rFonts w:ascii="Arial" w:eastAsia="Arial" w:hAnsi="Arial" w:cs="Arial"/>
                <w:sz w:val="14"/>
                <w:szCs w:val="14"/>
              </w:rPr>
              <w:t>, G1899A</w:t>
            </w:r>
          </w:p>
        </w:tc>
        <w:tc>
          <w:tcPr>
            <w:tcW w:w="1134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EB4DF" w14:textId="77777777" w:rsidR="00B932A8" w:rsidRDefault="00CF5AFF">
            <w:pPr>
              <w:widowControl w:val="0"/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V173L</w:t>
            </w:r>
            <w:r>
              <w:rPr>
                <w:rFonts w:ascii="Arial" w:eastAsia="Arial" w:hAnsi="Arial" w:cs="Arial"/>
                <w:sz w:val="14"/>
                <w:szCs w:val="14"/>
                <w:vertAlign w:val="superscript"/>
              </w:rPr>
              <w:t>5</w:t>
            </w:r>
            <w:r>
              <w:rPr>
                <w:rFonts w:ascii="Arial" w:eastAsia="Arial" w:hAnsi="Arial" w:cs="Arial"/>
                <w:sz w:val="14"/>
                <w:szCs w:val="14"/>
              </w:rPr>
              <w:t>, L180M</w:t>
            </w:r>
            <w:r>
              <w:rPr>
                <w:rFonts w:ascii="Arial" w:eastAsia="Arial" w:hAnsi="Arial" w:cs="Arial"/>
                <w:sz w:val="14"/>
                <w:szCs w:val="14"/>
                <w:vertAlign w:val="superscript"/>
              </w:rPr>
              <w:t>6</w:t>
            </w:r>
            <w:r>
              <w:rPr>
                <w:rFonts w:ascii="Arial" w:eastAsia="Arial" w:hAnsi="Arial" w:cs="Arial"/>
                <w:sz w:val="14"/>
                <w:szCs w:val="14"/>
              </w:rPr>
              <w:t>, M204V</w:t>
            </w:r>
            <w:r>
              <w:rPr>
                <w:rFonts w:ascii="Arial" w:eastAsia="Arial" w:hAnsi="Arial" w:cs="Arial"/>
                <w:sz w:val="14"/>
                <w:szCs w:val="14"/>
                <w:vertAlign w:val="superscript"/>
              </w:rPr>
              <w:t>6</w:t>
            </w:r>
          </w:p>
        </w:tc>
        <w:tc>
          <w:tcPr>
            <w:tcW w:w="1333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EB4E0" w14:textId="77777777" w:rsidR="00B932A8" w:rsidRDefault="00CF5AFF">
            <w:pPr>
              <w:widowControl w:val="0"/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none</w:t>
            </w:r>
          </w:p>
        </w:tc>
        <w:tc>
          <w:tcPr>
            <w:tcW w:w="1360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EB4E1" w14:textId="77777777" w:rsidR="00B932A8" w:rsidRDefault="00CF5AFF">
            <w:pPr>
              <w:widowControl w:val="0"/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WT</w:t>
            </w:r>
          </w:p>
        </w:tc>
        <w:tc>
          <w:tcPr>
            <w:tcW w:w="863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EB4E2" w14:textId="77777777" w:rsidR="00B932A8" w:rsidRDefault="00CF5AFF">
            <w:pPr>
              <w:widowControl w:val="0"/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13.7</w:t>
            </w:r>
          </w:p>
        </w:tc>
        <w:tc>
          <w:tcPr>
            <w:tcW w:w="1112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EB4E3" w14:textId="77777777" w:rsidR="00B932A8" w:rsidRDefault="00CF5AFF">
            <w:pPr>
              <w:widowControl w:val="0"/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HIV coinfection</w:t>
            </w:r>
          </w:p>
        </w:tc>
      </w:tr>
      <w:tr w:rsidR="00F822F6" w14:paraId="585EB4F4" w14:textId="77777777" w:rsidTr="00F822F6"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EB4E5" w14:textId="77777777" w:rsidR="00B932A8" w:rsidRDefault="00CF5AFF">
            <w:pPr>
              <w:widowControl w:val="0"/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148</w:t>
            </w:r>
          </w:p>
        </w:tc>
        <w:tc>
          <w:tcPr>
            <w:tcW w:w="99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EB4E6" w14:textId="77777777" w:rsidR="00B932A8" w:rsidRDefault="00CF5AFF">
            <w:pPr>
              <w:widowControl w:val="0"/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4.73</w:t>
            </w:r>
          </w:p>
        </w:tc>
        <w:tc>
          <w:tcPr>
            <w:tcW w:w="12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EB4E7" w14:textId="77777777" w:rsidR="00B932A8" w:rsidRDefault="00CF5AFF">
            <w:pPr>
              <w:widowControl w:val="0"/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3,212</w:t>
            </w:r>
          </w:p>
        </w:tc>
        <w:tc>
          <w:tcPr>
            <w:tcW w:w="12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EB4E8" w14:textId="77777777" w:rsidR="00B932A8" w:rsidRDefault="00CF5AFF">
            <w:pPr>
              <w:widowControl w:val="0"/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1 - 3,212</w:t>
            </w:r>
          </w:p>
        </w:tc>
        <w:tc>
          <w:tcPr>
            <w:tcW w:w="99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EB4E9" w14:textId="77777777" w:rsidR="00B932A8" w:rsidRDefault="00CF5AFF">
            <w:pPr>
              <w:widowControl w:val="0"/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E</w:t>
            </w:r>
          </w:p>
        </w:tc>
        <w:tc>
          <w:tcPr>
            <w:tcW w:w="99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EB4EA" w14:textId="77777777" w:rsidR="00B932A8" w:rsidRDefault="00CF5AFF">
            <w:pPr>
              <w:widowControl w:val="0"/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negative</w:t>
            </w:r>
          </w:p>
        </w:tc>
        <w:tc>
          <w:tcPr>
            <w:tcW w:w="99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EB4EB" w14:textId="77777777" w:rsidR="00B932A8" w:rsidRDefault="00CF5AFF">
            <w:pPr>
              <w:widowControl w:val="0"/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ayw4</w:t>
            </w:r>
          </w:p>
        </w:tc>
        <w:tc>
          <w:tcPr>
            <w:tcW w:w="155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EB4ED" w14:textId="74E4A0A5" w:rsidR="00B932A8" w:rsidRDefault="00CF5AFF">
            <w:pPr>
              <w:widowControl w:val="0"/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A1752C,</w:t>
            </w:r>
            <w:r w:rsidR="00F822F6">
              <w:rPr>
                <w:rFonts w:ascii="Arial" w:eastAsia="Arial" w:hAnsi="Arial" w:cs="Arial"/>
                <w:sz w:val="14"/>
                <w:szCs w:val="14"/>
              </w:rPr>
              <w:t xml:space="preserve"> </w:t>
            </w:r>
            <w:r>
              <w:rPr>
                <w:rFonts w:ascii="Arial" w:eastAsia="Arial" w:hAnsi="Arial" w:cs="Arial"/>
                <w:sz w:val="14"/>
                <w:szCs w:val="14"/>
              </w:rPr>
              <w:t>G1757A</w:t>
            </w:r>
            <w:r>
              <w:rPr>
                <w:rFonts w:ascii="Arial" w:eastAsia="Arial" w:hAnsi="Arial" w:cs="Arial"/>
                <w:sz w:val="14"/>
                <w:szCs w:val="14"/>
                <w:vertAlign w:val="superscript"/>
              </w:rPr>
              <w:t>1</w:t>
            </w:r>
            <w:r>
              <w:rPr>
                <w:rFonts w:ascii="Arial" w:eastAsia="Arial" w:hAnsi="Arial" w:cs="Arial"/>
                <w:sz w:val="14"/>
                <w:szCs w:val="14"/>
              </w:rPr>
              <w:t xml:space="preserve">, </w:t>
            </w:r>
          </w:p>
          <w:p w14:paraId="585EB4EE" w14:textId="77777777" w:rsidR="00B932A8" w:rsidRDefault="00CF5AFF">
            <w:pPr>
              <w:widowControl w:val="0"/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G1764A</w:t>
            </w:r>
            <w:r>
              <w:rPr>
                <w:rFonts w:ascii="Arial" w:eastAsia="Arial" w:hAnsi="Arial" w:cs="Arial"/>
                <w:sz w:val="14"/>
                <w:szCs w:val="14"/>
                <w:vertAlign w:val="superscript"/>
              </w:rPr>
              <w:t>2</w:t>
            </w:r>
            <w:r>
              <w:rPr>
                <w:rFonts w:ascii="Arial" w:eastAsia="Arial" w:hAnsi="Arial" w:cs="Arial"/>
                <w:sz w:val="14"/>
                <w:szCs w:val="14"/>
              </w:rPr>
              <w:t>, C1766G, G1896A</w:t>
            </w:r>
            <w:r>
              <w:rPr>
                <w:rFonts w:ascii="Arial" w:eastAsia="Arial" w:hAnsi="Arial" w:cs="Arial"/>
                <w:sz w:val="14"/>
                <w:szCs w:val="14"/>
                <w:vertAlign w:val="superscript"/>
              </w:rPr>
              <w:t>3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EB4EF" w14:textId="77777777" w:rsidR="00B932A8" w:rsidRDefault="00CF5AFF">
            <w:pPr>
              <w:widowControl w:val="0"/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V173L</w:t>
            </w:r>
            <w:r>
              <w:rPr>
                <w:rFonts w:ascii="Arial" w:eastAsia="Arial" w:hAnsi="Arial" w:cs="Arial"/>
                <w:sz w:val="14"/>
                <w:szCs w:val="14"/>
                <w:vertAlign w:val="superscript"/>
              </w:rPr>
              <w:t>5</w:t>
            </w:r>
            <w:r>
              <w:rPr>
                <w:rFonts w:ascii="Arial" w:eastAsia="Arial" w:hAnsi="Arial" w:cs="Arial"/>
                <w:sz w:val="14"/>
                <w:szCs w:val="14"/>
              </w:rPr>
              <w:t>, L180M</w:t>
            </w:r>
            <w:r>
              <w:rPr>
                <w:rFonts w:ascii="Arial" w:eastAsia="Arial" w:hAnsi="Arial" w:cs="Arial"/>
                <w:sz w:val="14"/>
                <w:szCs w:val="14"/>
                <w:vertAlign w:val="superscript"/>
              </w:rPr>
              <w:t>6</w:t>
            </w:r>
            <w:r>
              <w:rPr>
                <w:rFonts w:ascii="Arial" w:eastAsia="Arial" w:hAnsi="Arial" w:cs="Arial"/>
                <w:sz w:val="14"/>
                <w:szCs w:val="14"/>
              </w:rPr>
              <w:t>, M204V</w:t>
            </w:r>
            <w:r>
              <w:rPr>
                <w:rFonts w:ascii="Arial" w:eastAsia="Arial" w:hAnsi="Arial" w:cs="Arial"/>
                <w:sz w:val="14"/>
                <w:szCs w:val="14"/>
                <w:vertAlign w:val="superscript"/>
              </w:rPr>
              <w:t>6</w:t>
            </w:r>
          </w:p>
        </w:tc>
        <w:tc>
          <w:tcPr>
            <w:tcW w:w="133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EB4F0" w14:textId="77777777" w:rsidR="00B932A8" w:rsidRDefault="00CF5AFF">
            <w:pPr>
              <w:widowControl w:val="0"/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none</w:t>
            </w:r>
          </w:p>
        </w:tc>
        <w:tc>
          <w:tcPr>
            <w:tcW w:w="13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EB4F1" w14:textId="77777777" w:rsidR="00B932A8" w:rsidRDefault="00CF5AFF">
            <w:pPr>
              <w:widowControl w:val="0"/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WT</w:t>
            </w:r>
          </w:p>
        </w:tc>
        <w:tc>
          <w:tcPr>
            <w:tcW w:w="86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EB4F2" w14:textId="77777777" w:rsidR="00B932A8" w:rsidRDefault="00CF5AFF">
            <w:pPr>
              <w:widowControl w:val="0"/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9.8</w:t>
            </w:r>
          </w:p>
        </w:tc>
        <w:tc>
          <w:tcPr>
            <w:tcW w:w="111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EB4F3" w14:textId="77777777" w:rsidR="00B932A8" w:rsidRDefault="00CF5AFF">
            <w:pPr>
              <w:widowControl w:val="0"/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HIV coinfection</w:t>
            </w:r>
          </w:p>
        </w:tc>
      </w:tr>
      <w:tr w:rsidR="00F822F6" w14:paraId="585EB502" w14:textId="77777777" w:rsidTr="00F822F6">
        <w:tc>
          <w:tcPr>
            <w:tcW w:w="567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EB4F5" w14:textId="77777777" w:rsidR="00B932A8" w:rsidRDefault="00CF5AFF">
            <w:pPr>
              <w:widowControl w:val="0"/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184</w:t>
            </w:r>
          </w:p>
        </w:tc>
        <w:tc>
          <w:tcPr>
            <w:tcW w:w="993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EB4F6" w14:textId="77777777" w:rsidR="00B932A8" w:rsidRDefault="00CF5AFF">
            <w:pPr>
              <w:widowControl w:val="0"/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3.65</w:t>
            </w:r>
          </w:p>
        </w:tc>
        <w:tc>
          <w:tcPr>
            <w:tcW w:w="1275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EB4F7" w14:textId="77777777" w:rsidR="00B932A8" w:rsidRDefault="00CF5AFF">
            <w:pPr>
              <w:widowControl w:val="0"/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464</w:t>
            </w:r>
          </w:p>
        </w:tc>
        <w:tc>
          <w:tcPr>
            <w:tcW w:w="1276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EB4F8" w14:textId="77777777" w:rsidR="00B932A8" w:rsidRDefault="00CF5AFF">
            <w:pPr>
              <w:widowControl w:val="0"/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272 - 735</w:t>
            </w:r>
          </w:p>
        </w:tc>
        <w:tc>
          <w:tcPr>
            <w:tcW w:w="992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EB4F9" w14:textId="77777777" w:rsidR="00B932A8" w:rsidRDefault="00CF5AFF">
            <w:pPr>
              <w:widowControl w:val="0"/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E</w:t>
            </w:r>
          </w:p>
        </w:tc>
        <w:tc>
          <w:tcPr>
            <w:tcW w:w="993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EB4FA" w14:textId="77777777" w:rsidR="00B932A8" w:rsidRDefault="00CF5AFF">
            <w:pPr>
              <w:widowControl w:val="0"/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positive</w:t>
            </w:r>
          </w:p>
        </w:tc>
        <w:tc>
          <w:tcPr>
            <w:tcW w:w="992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EB4FB" w14:textId="77777777" w:rsidR="00B932A8" w:rsidRDefault="00CF5AFF">
            <w:pPr>
              <w:widowControl w:val="0"/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ayw4</w:t>
            </w:r>
          </w:p>
        </w:tc>
        <w:tc>
          <w:tcPr>
            <w:tcW w:w="1559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EB4FC" w14:textId="77777777" w:rsidR="00B932A8" w:rsidRDefault="00CF5AFF">
            <w:pPr>
              <w:widowControl w:val="0"/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n.a.</w:t>
            </w:r>
          </w:p>
        </w:tc>
        <w:tc>
          <w:tcPr>
            <w:tcW w:w="1134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EB4FD" w14:textId="77777777" w:rsidR="00B932A8" w:rsidRDefault="00CF5AFF">
            <w:pPr>
              <w:widowControl w:val="0"/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none</w:t>
            </w:r>
          </w:p>
        </w:tc>
        <w:tc>
          <w:tcPr>
            <w:tcW w:w="1333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EB4FE" w14:textId="77777777" w:rsidR="00B932A8" w:rsidRDefault="00CF5AFF">
            <w:pPr>
              <w:widowControl w:val="0"/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none</w:t>
            </w:r>
          </w:p>
        </w:tc>
        <w:tc>
          <w:tcPr>
            <w:tcW w:w="1360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EB4FF" w14:textId="77777777" w:rsidR="00B932A8" w:rsidRDefault="00CF5AFF">
            <w:pPr>
              <w:widowControl w:val="0"/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n.a.</w:t>
            </w:r>
          </w:p>
        </w:tc>
        <w:tc>
          <w:tcPr>
            <w:tcW w:w="863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EB500" w14:textId="77777777" w:rsidR="00B932A8" w:rsidRDefault="00CF5AFF">
            <w:pPr>
              <w:widowControl w:val="0"/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25.4</w:t>
            </w:r>
          </w:p>
        </w:tc>
        <w:tc>
          <w:tcPr>
            <w:tcW w:w="1112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EB501" w14:textId="77777777" w:rsidR="00B932A8" w:rsidRDefault="00CF5AFF">
            <w:pPr>
              <w:widowControl w:val="0"/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-</w:t>
            </w:r>
          </w:p>
        </w:tc>
      </w:tr>
      <w:tr w:rsidR="00F822F6" w14:paraId="585EB510" w14:textId="77777777" w:rsidTr="00F822F6"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EB503" w14:textId="77777777" w:rsidR="00B932A8" w:rsidRDefault="00CF5AFF">
            <w:pPr>
              <w:widowControl w:val="0"/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189</w:t>
            </w:r>
          </w:p>
        </w:tc>
        <w:tc>
          <w:tcPr>
            <w:tcW w:w="99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EB504" w14:textId="77777777" w:rsidR="00B932A8" w:rsidRDefault="00CF5AFF">
            <w:pPr>
              <w:widowControl w:val="0"/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2.98</w:t>
            </w:r>
          </w:p>
        </w:tc>
        <w:tc>
          <w:tcPr>
            <w:tcW w:w="12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EB505" w14:textId="77777777" w:rsidR="00B932A8" w:rsidRDefault="00CF5AFF">
            <w:pPr>
              <w:widowControl w:val="0"/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464</w:t>
            </w:r>
          </w:p>
        </w:tc>
        <w:tc>
          <w:tcPr>
            <w:tcW w:w="12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EB506" w14:textId="77777777" w:rsidR="00B932A8" w:rsidRDefault="00CF5AFF">
            <w:pPr>
              <w:widowControl w:val="0"/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272 - 735</w:t>
            </w:r>
          </w:p>
        </w:tc>
        <w:tc>
          <w:tcPr>
            <w:tcW w:w="99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EB507" w14:textId="77777777" w:rsidR="00B932A8" w:rsidRDefault="00CF5AFF">
            <w:pPr>
              <w:widowControl w:val="0"/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E</w:t>
            </w:r>
          </w:p>
        </w:tc>
        <w:tc>
          <w:tcPr>
            <w:tcW w:w="99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EB508" w14:textId="77777777" w:rsidR="00B932A8" w:rsidRDefault="00CF5AFF">
            <w:pPr>
              <w:widowControl w:val="0"/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negative</w:t>
            </w:r>
          </w:p>
        </w:tc>
        <w:tc>
          <w:tcPr>
            <w:tcW w:w="99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EB509" w14:textId="77777777" w:rsidR="00B932A8" w:rsidRDefault="00CF5AFF">
            <w:pPr>
              <w:widowControl w:val="0"/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ayw4</w:t>
            </w:r>
          </w:p>
        </w:tc>
        <w:tc>
          <w:tcPr>
            <w:tcW w:w="155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EB50A" w14:textId="77777777" w:rsidR="00B932A8" w:rsidRDefault="00CF5AFF">
            <w:pPr>
              <w:widowControl w:val="0"/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n.a.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EB50B" w14:textId="77777777" w:rsidR="00B932A8" w:rsidRDefault="00CF5AFF">
            <w:pPr>
              <w:widowControl w:val="0"/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none</w:t>
            </w:r>
          </w:p>
        </w:tc>
        <w:tc>
          <w:tcPr>
            <w:tcW w:w="133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EB50C" w14:textId="77777777" w:rsidR="00B932A8" w:rsidRDefault="00CF5AFF">
            <w:pPr>
              <w:widowControl w:val="0"/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none</w:t>
            </w:r>
          </w:p>
        </w:tc>
        <w:tc>
          <w:tcPr>
            <w:tcW w:w="13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EB50D" w14:textId="77777777" w:rsidR="00B932A8" w:rsidRDefault="00CF5AFF">
            <w:pPr>
              <w:widowControl w:val="0"/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n.a.</w:t>
            </w:r>
          </w:p>
        </w:tc>
        <w:tc>
          <w:tcPr>
            <w:tcW w:w="86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EB50E" w14:textId="77777777" w:rsidR="00B932A8" w:rsidRDefault="00CF5AFF">
            <w:pPr>
              <w:widowControl w:val="0"/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11.8</w:t>
            </w:r>
          </w:p>
        </w:tc>
        <w:tc>
          <w:tcPr>
            <w:tcW w:w="111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EB50F" w14:textId="77777777" w:rsidR="00B932A8" w:rsidRDefault="00CF5AFF">
            <w:pPr>
              <w:widowControl w:val="0"/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-</w:t>
            </w:r>
          </w:p>
        </w:tc>
      </w:tr>
      <w:tr w:rsidR="00F822F6" w14:paraId="585EB51E" w14:textId="77777777" w:rsidTr="00F822F6">
        <w:tc>
          <w:tcPr>
            <w:tcW w:w="567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EB511" w14:textId="77777777" w:rsidR="00B932A8" w:rsidRDefault="00CF5AFF">
            <w:pPr>
              <w:widowControl w:val="0"/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212</w:t>
            </w:r>
          </w:p>
        </w:tc>
        <w:tc>
          <w:tcPr>
            <w:tcW w:w="993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EB512" w14:textId="77777777" w:rsidR="00B932A8" w:rsidRDefault="00CF5AFF">
            <w:pPr>
              <w:widowControl w:val="0"/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1.55</w:t>
            </w:r>
          </w:p>
        </w:tc>
        <w:tc>
          <w:tcPr>
            <w:tcW w:w="1275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EB513" w14:textId="77777777" w:rsidR="00B932A8" w:rsidRDefault="00CF5AFF">
            <w:pPr>
              <w:widowControl w:val="0"/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464</w:t>
            </w:r>
          </w:p>
        </w:tc>
        <w:tc>
          <w:tcPr>
            <w:tcW w:w="1276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EB514" w14:textId="77777777" w:rsidR="00B932A8" w:rsidRDefault="00CF5AFF">
            <w:pPr>
              <w:widowControl w:val="0"/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272 - 735</w:t>
            </w:r>
          </w:p>
        </w:tc>
        <w:tc>
          <w:tcPr>
            <w:tcW w:w="992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EB515" w14:textId="77777777" w:rsidR="00B932A8" w:rsidRDefault="00CF5AFF">
            <w:pPr>
              <w:widowControl w:val="0"/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E</w:t>
            </w:r>
          </w:p>
        </w:tc>
        <w:tc>
          <w:tcPr>
            <w:tcW w:w="993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EB516" w14:textId="77777777" w:rsidR="00B932A8" w:rsidRDefault="00CF5AFF">
            <w:pPr>
              <w:widowControl w:val="0"/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n.a.</w:t>
            </w:r>
          </w:p>
        </w:tc>
        <w:tc>
          <w:tcPr>
            <w:tcW w:w="992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EB517" w14:textId="77777777" w:rsidR="00B932A8" w:rsidRDefault="00CF5AFF">
            <w:pPr>
              <w:widowControl w:val="0"/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ayw4</w:t>
            </w:r>
          </w:p>
        </w:tc>
        <w:tc>
          <w:tcPr>
            <w:tcW w:w="1559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EB518" w14:textId="77777777" w:rsidR="00B932A8" w:rsidRDefault="00CF5AFF">
            <w:pPr>
              <w:widowControl w:val="0"/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n.a.</w:t>
            </w:r>
          </w:p>
        </w:tc>
        <w:tc>
          <w:tcPr>
            <w:tcW w:w="1134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EB519" w14:textId="77777777" w:rsidR="00B932A8" w:rsidRDefault="00CF5AFF">
            <w:pPr>
              <w:widowControl w:val="0"/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L180M</w:t>
            </w:r>
            <w:r>
              <w:rPr>
                <w:rFonts w:ascii="Arial" w:eastAsia="Arial" w:hAnsi="Arial" w:cs="Arial"/>
                <w:sz w:val="14"/>
                <w:szCs w:val="14"/>
                <w:vertAlign w:val="superscript"/>
              </w:rPr>
              <w:t>6</w:t>
            </w:r>
          </w:p>
        </w:tc>
        <w:tc>
          <w:tcPr>
            <w:tcW w:w="1333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EB51A" w14:textId="77777777" w:rsidR="00B932A8" w:rsidRDefault="00CF5AFF">
            <w:pPr>
              <w:widowControl w:val="0"/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none</w:t>
            </w:r>
          </w:p>
        </w:tc>
        <w:tc>
          <w:tcPr>
            <w:tcW w:w="1360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EB51B" w14:textId="77777777" w:rsidR="00B932A8" w:rsidRDefault="00CF5AFF">
            <w:pPr>
              <w:widowControl w:val="0"/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n.a.</w:t>
            </w:r>
          </w:p>
        </w:tc>
        <w:tc>
          <w:tcPr>
            <w:tcW w:w="863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EB51C" w14:textId="77777777" w:rsidR="00B932A8" w:rsidRDefault="00CF5AFF">
            <w:pPr>
              <w:widowControl w:val="0"/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11.2</w:t>
            </w:r>
          </w:p>
        </w:tc>
        <w:tc>
          <w:tcPr>
            <w:tcW w:w="1112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EB51D" w14:textId="77777777" w:rsidR="00B932A8" w:rsidRDefault="00CF5AFF">
            <w:pPr>
              <w:widowControl w:val="0"/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-</w:t>
            </w:r>
          </w:p>
        </w:tc>
      </w:tr>
      <w:tr w:rsidR="00F822F6" w14:paraId="585EB52C" w14:textId="77777777" w:rsidTr="00F822F6"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EB51F" w14:textId="77777777" w:rsidR="00B932A8" w:rsidRDefault="00CF5AFF">
            <w:pPr>
              <w:widowControl w:val="0"/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265</w:t>
            </w:r>
          </w:p>
        </w:tc>
        <w:tc>
          <w:tcPr>
            <w:tcW w:w="99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EB520" w14:textId="77777777" w:rsidR="00B932A8" w:rsidRDefault="00CF5AFF">
            <w:pPr>
              <w:widowControl w:val="0"/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2.17</w:t>
            </w:r>
          </w:p>
        </w:tc>
        <w:tc>
          <w:tcPr>
            <w:tcW w:w="12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EB521" w14:textId="77777777" w:rsidR="00B932A8" w:rsidRDefault="00CF5AFF">
            <w:pPr>
              <w:widowControl w:val="0"/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464</w:t>
            </w:r>
          </w:p>
        </w:tc>
        <w:tc>
          <w:tcPr>
            <w:tcW w:w="12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EB522" w14:textId="77777777" w:rsidR="00B932A8" w:rsidRDefault="00CF5AFF">
            <w:pPr>
              <w:widowControl w:val="0"/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272 - 735</w:t>
            </w:r>
          </w:p>
        </w:tc>
        <w:tc>
          <w:tcPr>
            <w:tcW w:w="99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EB523" w14:textId="77777777" w:rsidR="00B932A8" w:rsidRDefault="00CF5AFF">
            <w:pPr>
              <w:widowControl w:val="0"/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E</w:t>
            </w:r>
          </w:p>
        </w:tc>
        <w:tc>
          <w:tcPr>
            <w:tcW w:w="99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EB524" w14:textId="77777777" w:rsidR="00B932A8" w:rsidRDefault="00CF5AFF">
            <w:pPr>
              <w:widowControl w:val="0"/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negative</w:t>
            </w:r>
          </w:p>
        </w:tc>
        <w:tc>
          <w:tcPr>
            <w:tcW w:w="99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EB525" w14:textId="77777777" w:rsidR="00B932A8" w:rsidRDefault="00CF5AFF">
            <w:pPr>
              <w:widowControl w:val="0"/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ayw4</w:t>
            </w:r>
          </w:p>
        </w:tc>
        <w:tc>
          <w:tcPr>
            <w:tcW w:w="155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EB526" w14:textId="77777777" w:rsidR="00B932A8" w:rsidRDefault="00CF5AFF">
            <w:pPr>
              <w:widowControl w:val="0"/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n.a.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EB527" w14:textId="77777777" w:rsidR="00B932A8" w:rsidRDefault="00CF5AFF">
            <w:pPr>
              <w:widowControl w:val="0"/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none</w:t>
            </w:r>
          </w:p>
        </w:tc>
        <w:tc>
          <w:tcPr>
            <w:tcW w:w="133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EB528" w14:textId="77777777" w:rsidR="00B932A8" w:rsidRDefault="00CF5AFF">
            <w:pPr>
              <w:widowControl w:val="0"/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W182*W</w:t>
            </w:r>
          </w:p>
        </w:tc>
        <w:tc>
          <w:tcPr>
            <w:tcW w:w="13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EB529" w14:textId="77777777" w:rsidR="00B932A8" w:rsidRDefault="00CF5AFF">
            <w:pPr>
              <w:widowControl w:val="0"/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n.a.</w:t>
            </w:r>
          </w:p>
        </w:tc>
        <w:tc>
          <w:tcPr>
            <w:tcW w:w="86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EB52A" w14:textId="77777777" w:rsidR="00B932A8" w:rsidRDefault="00CF5AFF">
            <w:pPr>
              <w:widowControl w:val="0"/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75.0</w:t>
            </w:r>
          </w:p>
        </w:tc>
        <w:tc>
          <w:tcPr>
            <w:tcW w:w="111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EB52B" w14:textId="77777777" w:rsidR="00B932A8" w:rsidRDefault="00CF5AFF">
            <w:pPr>
              <w:widowControl w:val="0"/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-</w:t>
            </w:r>
          </w:p>
        </w:tc>
      </w:tr>
      <w:tr w:rsidR="00F822F6" w14:paraId="585EB540" w14:textId="77777777" w:rsidTr="00F822F6">
        <w:tc>
          <w:tcPr>
            <w:tcW w:w="567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EB52D" w14:textId="77777777" w:rsidR="00B932A8" w:rsidRDefault="00CF5AFF">
            <w:pPr>
              <w:widowControl w:val="0"/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269</w:t>
            </w:r>
          </w:p>
        </w:tc>
        <w:tc>
          <w:tcPr>
            <w:tcW w:w="993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EB52E" w14:textId="77777777" w:rsidR="00B932A8" w:rsidRDefault="00CF5AFF">
            <w:pPr>
              <w:widowControl w:val="0"/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3.31</w:t>
            </w:r>
          </w:p>
        </w:tc>
        <w:tc>
          <w:tcPr>
            <w:tcW w:w="1275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EB52F" w14:textId="77777777" w:rsidR="00B932A8" w:rsidRDefault="00CF5AFF">
            <w:pPr>
              <w:widowControl w:val="0"/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3,052</w:t>
            </w:r>
          </w:p>
        </w:tc>
        <w:tc>
          <w:tcPr>
            <w:tcW w:w="1276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EB530" w14:textId="77777777" w:rsidR="00B932A8" w:rsidRDefault="00CF5AFF">
            <w:pPr>
              <w:widowControl w:val="0"/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1- 1,795 / 1,841 - 2,013 /  2,044 - 2,144 / 2,229 - 3,212</w:t>
            </w:r>
          </w:p>
        </w:tc>
        <w:tc>
          <w:tcPr>
            <w:tcW w:w="992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EB531" w14:textId="77777777" w:rsidR="00B932A8" w:rsidRDefault="00CF5AFF">
            <w:pPr>
              <w:widowControl w:val="0"/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E</w:t>
            </w:r>
          </w:p>
        </w:tc>
        <w:tc>
          <w:tcPr>
            <w:tcW w:w="993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EB532" w14:textId="77777777" w:rsidR="00B932A8" w:rsidRDefault="00CF5AFF">
            <w:pPr>
              <w:widowControl w:val="0"/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negative</w:t>
            </w:r>
          </w:p>
        </w:tc>
        <w:tc>
          <w:tcPr>
            <w:tcW w:w="992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EB533" w14:textId="77777777" w:rsidR="00B932A8" w:rsidRDefault="00CF5AFF">
            <w:pPr>
              <w:widowControl w:val="0"/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ayw4</w:t>
            </w:r>
          </w:p>
        </w:tc>
        <w:tc>
          <w:tcPr>
            <w:tcW w:w="1559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EB535" w14:textId="16176C16" w:rsidR="00B932A8" w:rsidRPr="009F5C98" w:rsidRDefault="00CF5AFF">
            <w:pPr>
              <w:widowControl w:val="0"/>
              <w:spacing w:line="480" w:lineRule="auto"/>
              <w:rPr>
                <w:rFonts w:ascii="Arial" w:eastAsia="Arial" w:hAnsi="Arial" w:cs="Arial"/>
                <w:sz w:val="14"/>
                <w:szCs w:val="14"/>
                <w:lang w:val="de-DE"/>
              </w:rPr>
            </w:pPr>
            <w:r w:rsidRPr="009F5C98">
              <w:rPr>
                <w:rFonts w:ascii="Arial" w:eastAsia="Arial" w:hAnsi="Arial" w:cs="Arial"/>
                <w:sz w:val="14"/>
                <w:szCs w:val="14"/>
                <w:lang w:val="de-DE"/>
              </w:rPr>
              <w:t>T1754G,</w:t>
            </w:r>
            <w:r w:rsidR="00F822F6">
              <w:rPr>
                <w:rFonts w:ascii="Arial" w:eastAsia="Arial" w:hAnsi="Arial" w:cs="Arial"/>
                <w:sz w:val="14"/>
                <w:szCs w:val="14"/>
                <w:lang w:val="de-DE"/>
              </w:rPr>
              <w:t xml:space="preserve"> </w:t>
            </w:r>
            <w:r w:rsidRPr="009F5C98">
              <w:rPr>
                <w:rFonts w:ascii="Arial" w:eastAsia="Arial" w:hAnsi="Arial" w:cs="Arial"/>
                <w:sz w:val="14"/>
                <w:szCs w:val="14"/>
                <w:lang w:val="de-DE"/>
              </w:rPr>
              <w:t>A1755T, A1762T</w:t>
            </w:r>
            <w:r w:rsidRPr="009F5C98">
              <w:rPr>
                <w:rFonts w:ascii="Arial" w:eastAsia="Arial" w:hAnsi="Arial" w:cs="Arial"/>
                <w:sz w:val="14"/>
                <w:szCs w:val="14"/>
                <w:vertAlign w:val="superscript"/>
                <w:lang w:val="de-DE"/>
              </w:rPr>
              <w:t>2</w:t>
            </w:r>
            <w:r w:rsidRPr="009F5C98">
              <w:rPr>
                <w:rFonts w:ascii="Arial" w:eastAsia="Arial" w:hAnsi="Arial" w:cs="Arial"/>
                <w:sz w:val="14"/>
                <w:szCs w:val="14"/>
                <w:lang w:val="de-DE"/>
              </w:rPr>
              <w:t>, G1763C,</w:t>
            </w:r>
          </w:p>
          <w:p w14:paraId="585EB537" w14:textId="19791DB4" w:rsidR="00B932A8" w:rsidRPr="009F5C98" w:rsidRDefault="00CF5AFF">
            <w:pPr>
              <w:widowControl w:val="0"/>
              <w:spacing w:line="480" w:lineRule="auto"/>
              <w:rPr>
                <w:rFonts w:ascii="Arial" w:eastAsia="Arial" w:hAnsi="Arial" w:cs="Arial"/>
                <w:sz w:val="14"/>
                <w:szCs w:val="14"/>
                <w:lang w:val="de-DE"/>
              </w:rPr>
            </w:pPr>
            <w:r w:rsidRPr="009F5C98">
              <w:rPr>
                <w:rFonts w:ascii="Arial" w:eastAsia="Arial" w:hAnsi="Arial" w:cs="Arial"/>
                <w:sz w:val="14"/>
                <w:szCs w:val="14"/>
                <w:lang w:val="de-DE"/>
              </w:rPr>
              <w:t>G1764A</w:t>
            </w:r>
            <w:r w:rsidRPr="009F5C98">
              <w:rPr>
                <w:rFonts w:ascii="Arial" w:eastAsia="Arial" w:hAnsi="Arial" w:cs="Arial"/>
                <w:sz w:val="14"/>
                <w:szCs w:val="14"/>
                <w:vertAlign w:val="superscript"/>
                <w:lang w:val="de-DE"/>
              </w:rPr>
              <w:t>2</w:t>
            </w:r>
            <w:r w:rsidRPr="009F5C98">
              <w:rPr>
                <w:rFonts w:ascii="Arial" w:eastAsia="Arial" w:hAnsi="Arial" w:cs="Arial"/>
                <w:sz w:val="14"/>
                <w:szCs w:val="14"/>
                <w:lang w:val="de-DE"/>
              </w:rPr>
              <w:t>,</w:t>
            </w:r>
            <w:r w:rsidR="00F822F6">
              <w:rPr>
                <w:rFonts w:ascii="Arial" w:eastAsia="Arial" w:hAnsi="Arial" w:cs="Arial"/>
                <w:sz w:val="14"/>
                <w:szCs w:val="14"/>
                <w:lang w:val="de-DE"/>
              </w:rPr>
              <w:t xml:space="preserve"> </w:t>
            </w:r>
            <w:r w:rsidRPr="009F5C98">
              <w:rPr>
                <w:rFonts w:ascii="Arial" w:eastAsia="Arial" w:hAnsi="Arial" w:cs="Arial"/>
                <w:sz w:val="14"/>
                <w:szCs w:val="14"/>
                <w:lang w:val="de-DE"/>
              </w:rPr>
              <w:t>C1766T,</w:t>
            </w:r>
          </w:p>
          <w:p w14:paraId="585EB53A" w14:textId="29227051" w:rsidR="00B932A8" w:rsidRDefault="00CF5AFF">
            <w:pPr>
              <w:widowControl w:val="0"/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T1767A,</w:t>
            </w:r>
            <w:r w:rsidR="00F822F6">
              <w:rPr>
                <w:rFonts w:ascii="Arial" w:eastAsia="Arial" w:hAnsi="Arial" w:cs="Arial"/>
                <w:sz w:val="14"/>
                <w:szCs w:val="14"/>
              </w:rPr>
              <w:t xml:space="preserve"> </w:t>
            </w:r>
            <w:r>
              <w:rPr>
                <w:rFonts w:ascii="Arial" w:eastAsia="Arial" w:hAnsi="Arial" w:cs="Arial"/>
                <w:sz w:val="14"/>
                <w:szCs w:val="14"/>
              </w:rPr>
              <w:t>T1768C</w:t>
            </w:r>
          </w:p>
        </w:tc>
        <w:tc>
          <w:tcPr>
            <w:tcW w:w="1134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EB53B" w14:textId="77777777" w:rsidR="00B932A8" w:rsidRDefault="00CF5AFF">
            <w:pPr>
              <w:widowControl w:val="0"/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none</w:t>
            </w:r>
          </w:p>
        </w:tc>
        <w:tc>
          <w:tcPr>
            <w:tcW w:w="1333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EB53C" w14:textId="77777777" w:rsidR="00B932A8" w:rsidRDefault="00CF5AFF">
            <w:pPr>
              <w:widowControl w:val="0"/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M1I, W36*, W182*W</w:t>
            </w:r>
          </w:p>
        </w:tc>
        <w:tc>
          <w:tcPr>
            <w:tcW w:w="1360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EB53D" w14:textId="77777777" w:rsidR="00B932A8" w:rsidRDefault="00CF5AFF">
            <w:pPr>
              <w:widowControl w:val="0"/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M1I</w:t>
            </w:r>
            <w:r>
              <w:rPr>
                <w:rFonts w:ascii="Arial" w:eastAsia="Arial" w:hAnsi="Arial" w:cs="Arial"/>
                <w:sz w:val="14"/>
                <w:szCs w:val="14"/>
                <w:vertAlign w:val="superscript"/>
              </w:rPr>
              <w:t>4</w:t>
            </w:r>
          </w:p>
        </w:tc>
        <w:tc>
          <w:tcPr>
            <w:tcW w:w="863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EB53E" w14:textId="77777777" w:rsidR="00B932A8" w:rsidRDefault="00CF5AFF">
            <w:pPr>
              <w:widowControl w:val="0"/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8.4</w:t>
            </w:r>
          </w:p>
        </w:tc>
        <w:tc>
          <w:tcPr>
            <w:tcW w:w="1112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EB53F" w14:textId="77777777" w:rsidR="00B932A8" w:rsidRDefault="00CF5AFF">
            <w:pPr>
              <w:widowControl w:val="0"/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OBI</w:t>
            </w:r>
          </w:p>
        </w:tc>
      </w:tr>
      <w:tr w:rsidR="00F822F6" w14:paraId="585EB54E" w14:textId="77777777" w:rsidTr="00F822F6"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EB541" w14:textId="77777777" w:rsidR="00B932A8" w:rsidRDefault="00CF5AFF">
            <w:pPr>
              <w:widowControl w:val="0"/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277</w:t>
            </w:r>
          </w:p>
        </w:tc>
        <w:tc>
          <w:tcPr>
            <w:tcW w:w="99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EB542" w14:textId="77777777" w:rsidR="00B932A8" w:rsidRDefault="00CF5AFF">
            <w:pPr>
              <w:widowControl w:val="0"/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4.07</w:t>
            </w:r>
          </w:p>
        </w:tc>
        <w:tc>
          <w:tcPr>
            <w:tcW w:w="12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EB543" w14:textId="77777777" w:rsidR="00B932A8" w:rsidRDefault="00CF5AFF">
            <w:pPr>
              <w:widowControl w:val="0"/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2,915</w:t>
            </w:r>
          </w:p>
        </w:tc>
        <w:tc>
          <w:tcPr>
            <w:tcW w:w="12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EB544" w14:textId="77777777" w:rsidR="00B932A8" w:rsidRDefault="00CF5AFF">
            <w:pPr>
              <w:widowControl w:val="0"/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1- 1,518 / 1,796 - 3,212</w:t>
            </w:r>
          </w:p>
        </w:tc>
        <w:tc>
          <w:tcPr>
            <w:tcW w:w="99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EB545" w14:textId="77777777" w:rsidR="00B932A8" w:rsidRDefault="00CF5AFF">
            <w:pPr>
              <w:widowControl w:val="0"/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E</w:t>
            </w:r>
          </w:p>
        </w:tc>
        <w:tc>
          <w:tcPr>
            <w:tcW w:w="99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EB546" w14:textId="77777777" w:rsidR="00B932A8" w:rsidRDefault="00CF5AFF">
            <w:pPr>
              <w:widowControl w:val="0"/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negative</w:t>
            </w:r>
          </w:p>
        </w:tc>
        <w:tc>
          <w:tcPr>
            <w:tcW w:w="99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EB547" w14:textId="77777777" w:rsidR="00B932A8" w:rsidRDefault="00CF5AFF">
            <w:pPr>
              <w:widowControl w:val="0"/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ayw4</w:t>
            </w:r>
          </w:p>
        </w:tc>
        <w:tc>
          <w:tcPr>
            <w:tcW w:w="155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EB548" w14:textId="77777777" w:rsidR="00B932A8" w:rsidRDefault="00CF5AFF">
            <w:pPr>
              <w:widowControl w:val="0"/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G1896A</w:t>
            </w:r>
            <w:r>
              <w:rPr>
                <w:rFonts w:ascii="Arial" w:eastAsia="Arial" w:hAnsi="Arial" w:cs="Arial"/>
                <w:sz w:val="14"/>
                <w:szCs w:val="14"/>
                <w:vertAlign w:val="superscript"/>
              </w:rPr>
              <w:t>3</w:t>
            </w:r>
            <w:r>
              <w:rPr>
                <w:rFonts w:ascii="Arial" w:eastAsia="Arial" w:hAnsi="Arial" w:cs="Arial"/>
                <w:sz w:val="14"/>
                <w:szCs w:val="14"/>
              </w:rPr>
              <w:t>, G1899A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EB549" w14:textId="77777777" w:rsidR="00B932A8" w:rsidRDefault="00CF5AFF">
            <w:pPr>
              <w:widowControl w:val="0"/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none</w:t>
            </w:r>
          </w:p>
        </w:tc>
        <w:tc>
          <w:tcPr>
            <w:tcW w:w="133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EB54A" w14:textId="77777777" w:rsidR="00B932A8" w:rsidRDefault="00CF5AFF">
            <w:pPr>
              <w:widowControl w:val="0"/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none</w:t>
            </w:r>
          </w:p>
        </w:tc>
        <w:tc>
          <w:tcPr>
            <w:tcW w:w="13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EB54B" w14:textId="77777777" w:rsidR="00B932A8" w:rsidRDefault="00CF5AFF">
            <w:pPr>
              <w:widowControl w:val="0"/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R16-F22del</w:t>
            </w:r>
          </w:p>
        </w:tc>
        <w:tc>
          <w:tcPr>
            <w:tcW w:w="86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EB54C" w14:textId="77777777" w:rsidR="00B932A8" w:rsidRDefault="00CF5AFF">
            <w:pPr>
              <w:widowControl w:val="0"/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66.4</w:t>
            </w:r>
          </w:p>
        </w:tc>
        <w:tc>
          <w:tcPr>
            <w:tcW w:w="111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EB54D" w14:textId="77777777" w:rsidR="00B932A8" w:rsidRDefault="00CF5AFF">
            <w:pPr>
              <w:widowControl w:val="0"/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-</w:t>
            </w:r>
          </w:p>
        </w:tc>
      </w:tr>
      <w:tr w:rsidR="00F822F6" w14:paraId="585EB55C" w14:textId="77777777" w:rsidTr="00F822F6">
        <w:tc>
          <w:tcPr>
            <w:tcW w:w="567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EB54F" w14:textId="77777777" w:rsidR="00B932A8" w:rsidRDefault="00CF5AFF">
            <w:pPr>
              <w:widowControl w:val="0"/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368</w:t>
            </w:r>
          </w:p>
        </w:tc>
        <w:tc>
          <w:tcPr>
            <w:tcW w:w="993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EB550" w14:textId="77777777" w:rsidR="00B932A8" w:rsidRDefault="00CF5AFF">
            <w:pPr>
              <w:widowControl w:val="0"/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7.14</w:t>
            </w:r>
          </w:p>
        </w:tc>
        <w:tc>
          <w:tcPr>
            <w:tcW w:w="1275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EB551" w14:textId="77777777" w:rsidR="00B932A8" w:rsidRDefault="00CF5AFF">
            <w:pPr>
              <w:widowControl w:val="0"/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464</w:t>
            </w:r>
          </w:p>
        </w:tc>
        <w:tc>
          <w:tcPr>
            <w:tcW w:w="1276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EB552" w14:textId="77777777" w:rsidR="00B932A8" w:rsidRDefault="00CF5AFF">
            <w:pPr>
              <w:widowControl w:val="0"/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272 - 735</w:t>
            </w:r>
          </w:p>
        </w:tc>
        <w:tc>
          <w:tcPr>
            <w:tcW w:w="992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EB553" w14:textId="77777777" w:rsidR="00B932A8" w:rsidRDefault="00CF5AFF">
            <w:pPr>
              <w:widowControl w:val="0"/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E</w:t>
            </w:r>
          </w:p>
        </w:tc>
        <w:tc>
          <w:tcPr>
            <w:tcW w:w="993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EB554" w14:textId="77777777" w:rsidR="00B932A8" w:rsidRDefault="00CF5AFF">
            <w:pPr>
              <w:widowControl w:val="0"/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positive</w:t>
            </w:r>
          </w:p>
        </w:tc>
        <w:tc>
          <w:tcPr>
            <w:tcW w:w="992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EB555" w14:textId="77777777" w:rsidR="00B932A8" w:rsidRDefault="00CF5AFF">
            <w:pPr>
              <w:widowControl w:val="0"/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ayw4</w:t>
            </w:r>
          </w:p>
        </w:tc>
        <w:tc>
          <w:tcPr>
            <w:tcW w:w="1559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EB556" w14:textId="77777777" w:rsidR="00B932A8" w:rsidRDefault="00CF5AFF">
            <w:pPr>
              <w:widowControl w:val="0"/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n.a.</w:t>
            </w:r>
          </w:p>
        </w:tc>
        <w:tc>
          <w:tcPr>
            <w:tcW w:w="1134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EB557" w14:textId="77777777" w:rsidR="00B932A8" w:rsidRDefault="00CF5AFF">
            <w:pPr>
              <w:widowControl w:val="0"/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none</w:t>
            </w:r>
          </w:p>
        </w:tc>
        <w:tc>
          <w:tcPr>
            <w:tcW w:w="1333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EB558" w14:textId="77777777" w:rsidR="00B932A8" w:rsidRDefault="00CF5AFF">
            <w:pPr>
              <w:widowControl w:val="0"/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G145A</w:t>
            </w:r>
          </w:p>
        </w:tc>
        <w:tc>
          <w:tcPr>
            <w:tcW w:w="1360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EB559" w14:textId="77777777" w:rsidR="00B932A8" w:rsidRDefault="00CF5AFF">
            <w:pPr>
              <w:widowControl w:val="0"/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n.a.</w:t>
            </w:r>
          </w:p>
        </w:tc>
        <w:tc>
          <w:tcPr>
            <w:tcW w:w="863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EB55A" w14:textId="77777777" w:rsidR="00B932A8" w:rsidRDefault="00CF5AFF">
            <w:pPr>
              <w:widowControl w:val="0"/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75.0</w:t>
            </w:r>
          </w:p>
        </w:tc>
        <w:tc>
          <w:tcPr>
            <w:tcW w:w="1112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EB55B" w14:textId="77777777" w:rsidR="00B932A8" w:rsidRDefault="00CF5AFF">
            <w:pPr>
              <w:widowControl w:val="0"/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-</w:t>
            </w:r>
          </w:p>
        </w:tc>
      </w:tr>
      <w:tr w:rsidR="00F822F6" w14:paraId="585EB56A" w14:textId="77777777" w:rsidTr="00F822F6"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EB55D" w14:textId="77777777" w:rsidR="00B932A8" w:rsidRDefault="00CF5AFF">
            <w:pPr>
              <w:widowControl w:val="0"/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395</w:t>
            </w:r>
          </w:p>
        </w:tc>
        <w:tc>
          <w:tcPr>
            <w:tcW w:w="99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EB55E" w14:textId="77777777" w:rsidR="00B932A8" w:rsidRDefault="00CF5AFF">
            <w:pPr>
              <w:widowControl w:val="0"/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7.75</w:t>
            </w:r>
          </w:p>
        </w:tc>
        <w:tc>
          <w:tcPr>
            <w:tcW w:w="12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EB55F" w14:textId="77777777" w:rsidR="00B932A8" w:rsidRDefault="00CF5AFF">
            <w:pPr>
              <w:widowControl w:val="0"/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3,209</w:t>
            </w:r>
          </w:p>
        </w:tc>
        <w:tc>
          <w:tcPr>
            <w:tcW w:w="12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EB560" w14:textId="77777777" w:rsidR="00B932A8" w:rsidRDefault="00CF5AFF">
            <w:pPr>
              <w:widowControl w:val="0"/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 xml:space="preserve">1- 52 / 56 - 3,212 </w:t>
            </w:r>
          </w:p>
        </w:tc>
        <w:tc>
          <w:tcPr>
            <w:tcW w:w="99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EB561" w14:textId="77777777" w:rsidR="00B932A8" w:rsidRDefault="00CF5AFF">
            <w:pPr>
              <w:widowControl w:val="0"/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E</w:t>
            </w:r>
          </w:p>
        </w:tc>
        <w:tc>
          <w:tcPr>
            <w:tcW w:w="99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EB562" w14:textId="77777777" w:rsidR="00B932A8" w:rsidRDefault="00CF5AFF">
            <w:pPr>
              <w:widowControl w:val="0"/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negative</w:t>
            </w:r>
          </w:p>
        </w:tc>
        <w:tc>
          <w:tcPr>
            <w:tcW w:w="99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EB563" w14:textId="77777777" w:rsidR="00B932A8" w:rsidRDefault="00CF5AFF">
            <w:pPr>
              <w:widowControl w:val="0"/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ayw4</w:t>
            </w:r>
          </w:p>
        </w:tc>
        <w:tc>
          <w:tcPr>
            <w:tcW w:w="155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EB564" w14:textId="77777777" w:rsidR="00B932A8" w:rsidRDefault="00CF5AFF">
            <w:pPr>
              <w:widowControl w:val="0"/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A1762T</w:t>
            </w:r>
            <w:r>
              <w:rPr>
                <w:rFonts w:ascii="Arial" w:eastAsia="Arial" w:hAnsi="Arial" w:cs="Arial"/>
                <w:sz w:val="14"/>
                <w:szCs w:val="14"/>
                <w:vertAlign w:val="superscript"/>
              </w:rPr>
              <w:t>2</w:t>
            </w:r>
            <w:r>
              <w:rPr>
                <w:rFonts w:ascii="Arial" w:eastAsia="Arial" w:hAnsi="Arial" w:cs="Arial"/>
                <w:sz w:val="14"/>
                <w:szCs w:val="14"/>
              </w:rPr>
              <w:t>, G1764A</w:t>
            </w:r>
            <w:r>
              <w:rPr>
                <w:rFonts w:ascii="Arial" w:eastAsia="Arial" w:hAnsi="Arial" w:cs="Arial"/>
                <w:sz w:val="14"/>
                <w:szCs w:val="14"/>
                <w:vertAlign w:val="superscript"/>
              </w:rPr>
              <w:t>2</w:t>
            </w:r>
            <w:r>
              <w:rPr>
                <w:rFonts w:ascii="Arial" w:eastAsia="Arial" w:hAnsi="Arial" w:cs="Arial"/>
                <w:sz w:val="14"/>
                <w:szCs w:val="14"/>
              </w:rPr>
              <w:t>, G1899A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EB565" w14:textId="77777777" w:rsidR="00B932A8" w:rsidRDefault="00CF5AFF">
            <w:pPr>
              <w:widowControl w:val="0"/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none</w:t>
            </w:r>
          </w:p>
        </w:tc>
        <w:tc>
          <w:tcPr>
            <w:tcW w:w="133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EB566" w14:textId="77777777" w:rsidR="00B932A8" w:rsidRDefault="00CF5AFF">
            <w:pPr>
              <w:widowControl w:val="0"/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M133I, F134L</w:t>
            </w:r>
          </w:p>
        </w:tc>
        <w:tc>
          <w:tcPr>
            <w:tcW w:w="13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EB567" w14:textId="77777777" w:rsidR="00B932A8" w:rsidRDefault="00CF5AFF">
            <w:pPr>
              <w:widowControl w:val="0"/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M1V</w:t>
            </w:r>
            <w:r>
              <w:rPr>
                <w:rFonts w:ascii="Arial" w:eastAsia="Arial" w:hAnsi="Arial" w:cs="Arial"/>
                <w:sz w:val="14"/>
                <w:szCs w:val="14"/>
                <w:vertAlign w:val="superscript"/>
              </w:rPr>
              <w:t>4</w:t>
            </w:r>
            <w:r>
              <w:rPr>
                <w:rFonts w:ascii="Arial" w:eastAsia="Arial" w:hAnsi="Arial" w:cs="Arial"/>
                <w:sz w:val="14"/>
                <w:szCs w:val="14"/>
              </w:rPr>
              <w:t>, T6K</w:t>
            </w:r>
            <w:r>
              <w:rPr>
                <w:rFonts w:ascii="Arial" w:eastAsia="Arial" w:hAnsi="Arial" w:cs="Arial"/>
                <w:sz w:val="14"/>
                <w:szCs w:val="14"/>
                <w:vertAlign w:val="superscript"/>
              </w:rPr>
              <w:t>7</w:t>
            </w:r>
            <w:r>
              <w:rPr>
                <w:rFonts w:ascii="Arial" w:eastAsia="Arial" w:hAnsi="Arial" w:cs="Arial"/>
                <w:sz w:val="14"/>
                <w:szCs w:val="14"/>
              </w:rPr>
              <w:t>, F22del</w:t>
            </w:r>
          </w:p>
        </w:tc>
        <w:tc>
          <w:tcPr>
            <w:tcW w:w="86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EB568" w14:textId="77777777" w:rsidR="00B932A8" w:rsidRDefault="00CF5AFF">
            <w:pPr>
              <w:widowControl w:val="0"/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56.1</w:t>
            </w:r>
          </w:p>
        </w:tc>
        <w:tc>
          <w:tcPr>
            <w:tcW w:w="111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EB569" w14:textId="77777777" w:rsidR="00B932A8" w:rsidRDefault="00CF5AFF">
            <w:pPr>
              <w:widowControl w:val="0"/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HIV coinfection</w:t>
            </w:r>
          </w:p>
        </w:tc>
      </w:tr>
      <w:tr w:rsidR="00F822F6" w14:paraId="585EB578" w14:textId="77777777" w:rsidTr="00F822F6">
        <w:tc>
          <w:tcPr>
            <w:tcW w:w="567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EB56B" w14:textId="77777777" w:rsidR="00B932A8" w:rsidRDefault="00CF5AFF">
            <w:pPr>
              <w:widowControl w:val="0"/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435</w:t>
            </w:r>
          </w:p>
        </w:tc>
        <w:tc>
          <w:tcPr>
            <w:tcW w:w="993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EB56C" w14:textId="77777777" w:rsidR="00B932A8" w:rsidRDefault="00CF5AFF">
            <w:pPr>
              <w:widowControl w:val="0"/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1.95</w:t>
            </w:r>
          </w:p>
        </w:tc>
        <w:tc>
          <w:tcPr>
            <w:tcW w:w="1275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EB56D" w14:textId="77777777" w:rsidR="00B932A8" w:rsidRDefault="00CF5AFF">
            <w:pPr>
              <w:widowControl w:val="0"/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464</w:t>
            </w:r>
          </w:p>
        </w:tc>
        <w:tc>
          <w:tcPr>
            <w:tcW w:w="1276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EB56E" w14:textId="77777777" w:rsidR="00B932A8" w:rsidRDefault="00CF5AFF">
            <w:pPr>
              <w:widowControl w:val="0"/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272 - 735</w:t>
            </w:r>
          </w:p>
        </w:tc>
        <w:tc>
          <w:tcPr>
            <w:tcW w:w="992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EB56F" w14:textId="77777777" w:rsidR="00B932A8" w:rsidRDefault="00CF5AFF">
            <w:pPr>
              <w:widowControl w:val="0"/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E</w:t>
            </w:r>
          </w:p>
        </w:tc>
        <w:tc>
          <w:tcPr>
            <w:tcW w:w="993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EB570" w14:textId="77777777" w:rsidR="00B932A8" w:rsidRDefault="00CF5AFF">
            <w:pPr>
              <w:widowControl w:val="0"/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negative</w:t>
            </w:r>
          </w:p>
        </w:tc>
        <w:tc>
          <w:tcPr>
            <w:tcW w:w="992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EB571" w14:textId="77777777" w:rsidR="00B932A8" w:rsidRDefault="00CF5AFF">
            <w:pPr>
              <w:widowControl w:val="0"/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ayw4</w:t>
            </w:r>
          </w:p>
        </w:tc>
        <w:tc>
          <w:tcPr>
            <w:tcW w:w="1559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EB572" w14:textId="77777777" w:rsidR="00B932A8" w:rsidRDefault="00CF5AFF">
            <w:pPr>
              <w:widowControl w:val="0"/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n.a.</w:t>
            </w:r>
          </w:p>
        </w:tc>
        <w:tc>
          <w:tcPr>
            <w:tcW w:w="1134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EB573" w14:textId="77777777" w:rsidR="00B932A8" w:rsidRDefault="00CF5AFF">
            <w:pPr>
              <w:widowControl w:val="0"/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none</w:t>
            </w:r>
          </w:p>
        </w:tc>
        <w:tc>
          <w:tcPr>
            <w:tcW w:w="1333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EB574" w14:textId="77777777" w:rsidR="00B932A8" w:rsidRDefault="00CF5AFF">
            <w:pPr>
              <w:widowControl w:val="0"/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none</w:t>
            </w:r>
          </w:p>
        </w:tc>
        <w:tc>
          <w:tcPr>
            <w:tcW w:w="1360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EB575" w14:textId="77777777" w:rsidR="00B932A8" w:rsidRDefault="00CF5AFF">
            <w:pPr>
              <w:widowControl w:val="0"/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n.a.</w:t>
            </w:r>
          </w:p>
        </w:tc>
        <w:tc>
          <w:tcPr>
            <w:tcW w:w="863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EB576" w14:textId="77777777" w:rsidR="00B932A8" w:rsidRDefault="00CF5AFF">
            <w:pPr>
              <w:widowControl w:val="0"/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4.4</w:t>
            </w:r>
          </w:p>
        </w:tc>
        <w:tc>
          <w:tcPr>
            <w:tcW w:w="1112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EB577" w14:textId="77777777" w:rsidR="00B932A8" w:rsidRDefault="00CF5AFF">
            <w:pPr>
              <w:widowControl w:val="0"/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OBI</w:t>
            </w:r>
          </w:p>
        </w:tc>
      </w:tr>
      <w:tr w:rsidR="00F822F6" w14:paraId="585EB58F" w14:textId="77777777" w:rsidTr="00F822F6"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EB579" w14:textId="77777777" w:rsidR="00B932A8" w:rsidRDefault="00CF5AFF">
            <w:pPr>
              <w:widowControl w:val="0"/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446</w:t>
            </w:r>
          </w:p>
        </w:tc>
        <w:tc>
          <w:tcPr>
            <w:tcW w:w="99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EB57A" w14:textId="77777777" w:rsidR="00B932A8" w:rsidRDefault="00CF5AFF">
            <w:pPr>
              <w:widowControl w:val="0"/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4.31</w:t>
            </w:r>
          </w:p>
        </w:tc>
        <w:tc>
          <w:tcPr>
            <w:tcW w:w="12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EB57B" w14:textId="77777777" w:rsidR="00B932A8" w:rsidRDefault="00CF5AFF">
            <w:pPr>
              <w:widowControl w:val="0"/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2,901</w:t>
            </w:r>
          </w:p>
        </w:tc>
        <w:tc>
          <w:tcPr>
            <w:tcW w:w="12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EB57C" w14:textId="77777777" w:rsidR="00B932A8" w:rsidRDefault="00CF5AFF">
            <w:pPr>
              <w:widowControl w:val="0"/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1 - 1,794 / 1,897 - 2,038 / 2,248 - 3,212</w:t>
            </w:r>
          </w:p>
        </w:tc>
        <w:tc>
          <w:tcPr>
            <w:tcW w:w="99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EB57D" w14:textId="77777777" w:rsidR="00B932A8" w:rsidRDefault="00CF5AFF">
            <w:pPr>
              <w:widowControl w:val="0"/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E</w:t>
            </w:r>
          </w:p>
        </w:tc>
        <w:tc>
          <w:tcPr>
            <w:tcW w:w="99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EB57E" w14:textId="77777777" w:rsidR="00B932A8" w:rsidRDefault="00CF5AFF">
            <w:pPr>
              <w:widowControl w:val="0"/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negative</w:t>
            </w:r>
          </w:p>
        </w:tc>
        <w:tc>
          <w:tcPr>
            <w:tcW w:w="99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EB57F" w14:textId="77777777" w:rsidR="00B932A8" w:rsidRDefault="00CF5AFF">
            <w:pPr>
              <w:widowControl w:val="0"/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ayw4</w:t>
            </w:r>
          </w:p>
        </w:tc>
        <w:tc>
          <w:tcPr>
            <w:tcW w:w="155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EB581" w14:textId="464973E2" w:rsidR="00B932A8" w:rsidRPr="009F5C98" w:rsidRDefault="00CF5AFF">
            <w:pPr>
              <w:widowControl w:val="0"/>
              <w:spacing w:line="480" w:lineRule="auto"/>
              <w:rPr>
                <w:rFonts w:ascii="Arial" w:eastAsia="Arial" w:hAnsi="Arial" w:cs="Arial"/>
                <w:sz w:val="14"/>
                <w:szCs w:val="14"/>
                <w:lang w:val="de-DE"/>
              </w:rPr>
            </w:pPr>
            <w:r w:rsidRPr="009F5C98">
              <w:rPr>
                <w:rFonts w:ascii="Arial" w:eastAsia="Arial" w:hAnsi="Arial" w:cs="Arial"/>
                <w:sz w:val="14"/>
                <w:szCs w:val="14"/>
                <w:lang w:val="de-DE"/>
              </w:rPr>
              <w:t>T1754A,</w:t>
            </w:r>
            <w:r w:rsidR="00F822F6">
              <w:rPr>
                <w:rFonts w:ascii="Arial" w:eastAsia="Arial" w:hAnsi="Arial" w:cs="Arial"/>
                <w:sz w:val="14"/>
                <w:szCs w:val="14"/>
                <w:lang w:val="de-DE"/>
              </w:rPr>
              <w:t xml:space="preserve"> </w:t>
            </w:r>
            <w:r w:rsidRPr="009F5C98">
              <w:rPr>
                <w:rFonts w:ascii="Arial" w:eastAsia="Arial" w:hAnsi="Arial" w:cs="Arial"/>
                <w:sz w:val="14"/>
                <w:szCs w:val="14"/>
                <w:lang w:val="de-DE"/>
              </w:rPr>
              <w:t>A1755G,</w:t>
            </w:r>
          </w:p>
          <w:p w14:paraId="585EB583" w14:textId="30C8DC3D" w:rsidR="00B932A8" w:rsidRPr="009F5C98" w:rsidRDefault="00CF5AFF">
            <w:pPr>
              <w:widowControl w:val="0"/>
              <w:spacing w:line="480" w:lineRule="auto"/>
              <w:rPr>
                <w:rFonts w:ascii="Arial" w:eastAsia="Arial" w:hAnsi="Arial" w:cs="Arial"/>
                <w:sz w:val="14"/>
                <w:szCs w:val="14"/>
                <w:lang w:val="de-DE"/>
              </w:rPr>
            </w:pPr>
            <w:r w:rsidRPr="009F5C98">
              <w:rPr>
                <w:rFonts w:ascii="Arial" w:eastAsia="Arial" w:hAnsi="Arial" w:cs="Arial"/>
                <w:sz w:val="14"/>
                <w:szCs w:val="14"/>
                <w:lang w:val="de-DE"/>
              </w:rPr>
              <w:t>G1756T,</w:t>
            </w:r>
            <w:r w:rsidR="00F822F6">
              <w:rPr>
                <w:rFonts w:ascii="Arial" w:eastAsia="Arial" w:hAnsi="Arial" w:cs="Arial"/>
                <w:sz w:val="14"/>
                <w:szCs w:val="14"/>
                <w:lang w:val="de-DE"/>
              </w:rPr>
              <w:t xml:space="preserve"> </w:t>
            </w:r>
            <w:r w:rsidRPr="009F5C98">
              <w:rPr>
                <w:rFonts w:ascii="Arial" w:eastAsia="Arial" w:hAnsi="Arial" w:cs="Arial"/>
                <w:sz w:val="14"/>
                <w:szCs w:val="14"/>
                <w:lang w:val="de-DE"/>
              </w:rPr>
              <w:t>G1757T,</w:t>
            </w:r>
          </w:p>
          <w:p w14:paraId="585EB585" w14:textId="19D8409B" w:rsidR="00B932A8" w:rsidRPr="009F5C98" w:rsidRDefault="00CF5AFF">
            <w:pPr>
              <w:widowControl w:val="0"/>
              <w:spacing w:line="480" w:lineRule="auto"/>
              <w:rPr>
                <w:rFonts w:ascii="Arial" w:eastAsia="Arial" w:hAnsi="Arial" w:cs="Arial"/>
                <w:sz w:val="14"/>
                <w:szCs w:val="14"/>
                <w:lang w:val="de-DE"/>
              </w:rPr>
            </w:pPr>
            <w:r w:rsidRPr="009F5C98">
              <w:rPr>
                <w:rFonts w:ascii="Arial" w:eastAsia="Arial" w:hAnsi="Arial" w:cs="Arial"/>
                <w:sz w:val="14"/>
                <w:szCs w:val="14"/>
                <w:lang w:val="de-DE"/>
              </w:rPr>
              <w:t>T1758A,</w:t>
            </w:r>
            <w:r w:rsidR="00F822F6">
              <w:rPr>
                <w:rFonts w:ascii="Arial" w:eastAsia="Arial" w:hAnsi="Arial" w:cs="Arial"/>
                <w:sz w:val="14"/>
                <w:szCs w:val="14"/>
                <w:lang w:val="de-DE"/>
              </w:rPr>
              <w:t xml:space="preserve"> </w:t>
            </w:r>
            <w:r w:rsidRPr="009F5C98">
              <w:rPr>
                <w:rFonts w:ascii="Arial" w:eastAsia="Arial" w:hAnsi="Arial" w:cs="Arial"/>
                <w:sz w:val="14"/>
                <w:szCs w:val="14"/>
                <w:lang w:val="de-DE"/>
              </w:rPr>
              <w:t>T1759A,</w:t>
            </w:r>
          </w:p>
          <w:p w14:paraId="585EB587" w14:textId="4ED75433" w:rsidR="00B932A8" w:rsidRPr="009F5C98" w:rsidRDefault="00CF5AFF">
            <w:pPr>
              <w:widowControl w:val="0"/>
              <w:spacing w:line="480" w:lineRule="auto"/>
              <w:rPr>
                <w:rFonts w:ascii="Arial" w:eastAsia="Arial" w:hAnsi="Arial" w:cs="Arial"/>
                <w:sz w:val="14"/>
                <w:szCs w:val="14"/>
                <w:lang w:val="de-DE"/>
              </w:rPr>
            </w:pPr>
            <w:r w:rsidRPr="009F5C98">
              <w:rPr>
                <w:rFonts w:ascii="Arial" w:eastAsia="Arial" w:hAnsi="Arial" w:cs="Arial"/>
                <w:sz w:val="14"/>
                <w:szCs w:val="14"/>
                <w:lang w:val="de-DE"/>
              </w:rPr>
              <w:t>A1760T,</w:t>
            </w:r>
            <w:r w:rsidR="00F822F6">
              <w:rPr>
                <w:rFonts w:ascii="Arial" w:eastAsia="Arial" w:hAnsi="Arial" w:cs="Arial"/>
                <w:sz w:val="14"/>
                <w:szCs w:val="14"/>
                <w:lang w:val="de-DE"/>
              </w:rPr>
              <w:t xml:space="preserve"> </w:t>
            </w:r>
            <w:r w:rsidRPr="009F5C98">
              <w:rPr>
                <w:rFonts w:ascii="Arial" w:eastAsia="Arial" w:hAnsi="Arial" w:cs="Arial"/>
                <w:sz w:val="14"/>
                <w:szCs w:val="14"/>
                <w:lang w:val="de-DE"/>
              </w:rPr>
              <w:t xml:space="preserve">A1761C, G1763T, G1764T, </w:t>
            </w:r>
          </w:p>
          <w:p w14:paraId="585EB588" w14:textId="77777777" w:rsidR="00B932A8" w:rsidRDefault="00CF5AFF">
            <w:pPr>
              <w:widowControl w:val="0"/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T1765A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EB589" w14:textId="77777777" w:rsidR="00B932A8" w:rsidRDefault="00CF5AFF">
            <w:pPr>
              <w:widowControl w:val="0"/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none</w:t>
            </w:r>
          </w:p>
        </w:tc>
        <w:tc>
          <w:tcPr>
            <w:tcW w:w="133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EB58A" w14:textId="77777777" w:rsidR="00B932A8" w:rsidRDefault="00CF5AFF">
            <w:pPr>
              <w:widowControl w:val="0"/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none</w:t>
            </w:r>
          </w:p>
        </w:tc>
        <w:tc>
          <w:tcPr>
            <w:tcW w:w="13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EB58B" w14:textId="77777777" w:rsidR="00B932A8" w:rsidRDefault="00CF5AFF">
            <w:pPr>
              <w:widowControl w:val="0"/>
              <w:spacing w:line="480" w:lineRule="auto"/>
              <w:rPr>
                <w:rFonts w:ascii="Arial" w:eastAsia="Arial" w:hAnsi="Arial" w:cs="Arial"/>
                <w:sz w:val="14"/>
                <w:szCs w:val="14"/>
                <w:vertAlign w:val="superscript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T6K</w:t>
            </w:r>
            <w:r>
              <w:rPr>
                <w:rFonts w:ascii="Arial" w:eastAsia="Arial" w:hAnsi="Arial" w:cs="Arial"/>
                <w:sz w:val="14"/>
                <w:szCs w:val="14"/>
                <w:vertAlign w:val="superscript"/>
              </w:rPr>
              <w:t>7</w:t>
            </w:r>
          </w:p>
        </w:tc>
        <w:tc>
          <w:tcPr>
            <w:tcW w:w="86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EB58C" w14:textId="77777777" w:rsidR="00B932A8" w:rsidRDefault="00CF5AFF">
            <w:pPr>
              <w:widowControl w:val="0"/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75.0</w:t>
            </w:r>
          </w:p>
        </w:tc>
        <w:tc>
          <w:tcPr>
            <w:tcW w:w="111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EB58D" w14:textId="77777777" w:rsidR="00B932A8" w:rsidRDefault="00CF5AFF">
            <w:pPr>
              <w:widowControl w:val="0"/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HIV and HDV coinfection</w:t>
            </w:r>
          </w:p>
          <w:p w14:paraId="585EB58E" w14:textId="77777777" w:rsidR="00B932A8" w:rsidRDefault="00B932A8">
            <w:pPr>
              <w:widowControl w:val="0"/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</w:p>
        </w:tc>
      </w:tr>
      <w:tr w:rsidR="00F822F6" w14:paraId="585EB59D" w14:textId="77777777" w:rsidTr="00F822F6">
        <w:tc>
          <w:tcPr>
            <w:tcW w:w="567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EB590" w14:textId="77777777" w:rsidR="00B932A8" w:rsidRDefault="00CF5AFF">
            <w:pPr>
              <w:widowControl w:val="0"/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470</w:t>
            </w:r>
          </w:p>
        </w:tc>
        <w:tc>
          <w:tcPr>
            <w:tcW w:w="993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EB591" w14:textId="77777777" w:rsidR="00B932A8" w:rsidRDefault="00CF5AFF">
            <w:pPr>
              <w:widowControl w:val="0"/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3.59</w:t>
            </w:r>
          </w:p>
        </w:tc>
        <w:tc>
          <w:tcPr>
            <w:tcW w:w="1275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EB592" w14:textId="77777777" w:rsidR="00B932A8" w:rsidRDefault="00CF5AFF">
            <w:pPr>
              <w:widowControl w:val="0"/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2,936</w:t>
            </w:r>
          </w:p>
        </w:tc>
        <w:tc>
          <w:tcPr>
            <w:tcW w:w="1276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EB593" w14:textId="77777777" w:rsidR="00B932A8" w:rsidRDefault="00CF5AFF">
            <w:pPr>
              <w:widowControl w:val="0"/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1 - 1517 / 1,795 - 3,212</w:t>
            </w:r>
          </w:p>
        </w:tc>
        <w:tc>
          <w:tcPr>
            <w:tcW w:w="992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EB594" w14:textId="77777777" w:rsidR="00B932A8" w:rsidRDefault="00CF5AFF">
            <w:pPr>
              <w:widowControl w:val="0"/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E</w:t>
            </w:r>
          </w:p>
        </w:tc>
        <w:tc>
          <w:tcPr>
            <w:tcW w:w="993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EB595" w14:textId="77777777" w:rsidR="00B932A8" w:rsidRDefault="00CF5AFF">
            <w:pPr>
              <w:widowControl w:val="0"/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negative</w:t>
            </w:r>
          </w:p>
        </w:tc>
        <w:tc>
          <w:tcPr>
            <w:tcW w:w="992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EB596" w14:textId="77777777" w:rsidR="00B932A8" w:rsidRDefault="00CF5AFF">
            <w:pPr>
              <w:widowControl w:val="0"/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ayw4</w:t>
            </w:r>
          </w:p>
        </w:tc>
        <w:tc>
          <w:tcPr>
            <w:tcW w:w="1559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EB597" w14:textId="77777777" w:rsidR="00B932A8" w:rsidRDefault="00CF5AFF">
            <w:pPr>
              <w:widowControl w:val="0"/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G1899A</w:t>
            </w:r>
          </w:p>
        </w:tc>
        <w:tc>
          <w:tcPr>
            <w:tcW w:w="1134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EB598" w14:textId="77777777" w:rsidR="00B932A8" w:rsidRDefault="00CF5AFF">
            <w:pPr>
              <w:widowControl w:val="0"/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none</w:t>
            </w:r>
          </w:p>
        </w:tc>
        <w:tc>
          <w:tcPr>
            <w:tcW w:w="1333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EB599" w14:textId="77777777" w:rsidR="00B932A8" w:rsidRDefault="00CF5AFF">
            <w:pPr>
              <w:widowControl w:val="0"/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P120T, T126I, L127P, A128V, P142L, D144A, G145A</w:t>
            </w:r>
          </w:p>
        </w:tc>
        <w:tc>
          <w:tcPr>
            <w:tcW w:w="1360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EB59A" w14:textId="77777777" w:rsidR="00B932A8" w:rsidRDefault="00CF5AFF">
            <w:pPr>
              <w:widowControl w:val="0"/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WT</w:t>
            </w:r>
          </w:p>
        </w:tc>
        <w:tc>
          <w:tcPr>
            <w:tcW w:w="863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EB59B" w14:textId="77777777" w:rsidR="00B932A8" w:rsidRDefault="00CF5AFF">
            <w:pPr>
              <w:widowControl w:val="0"/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8.9</w:t>
            </w:r>
          </w:p>
        </w:tc>
        <w:tc>
          <w:tcPr>
            <w:tcW w:w="1112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EB59C" w14:textId="77777777" w:rsidR="00B932A8" w:rsidRDefault="00CF5AFF">
            <w:pPr>
              <w:widowControl w:val="0"/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OBI</w:t>
            </w:r>
          </w:p>
        </w:tc>
      </w:tr>
      <w:tr w:rsidR="00F822F6" w14:paraId="585EB5AB" w14:textId="77777777" w:rsidTr="00F822F6"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EB59E" w14:textId="77777777" w:rsidR="00B932A8" w:rsidRDefault="00CF5AFF">
            <w:pPr>
              <w:widowControl w:val="0"/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504</w:t>
            </w:r>
          </w:p>
        </w:tc>
        <w:tc>
          <w:tcPr>
            <w:tcW w:w="99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EB59F" w14:textId="77777777" w:rsidR="00B932A8" w:rsidRDefault="00CF5AFF">
            <w:pPr>
              <w:widowControl w:val="0"/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2.29</w:t>
            </w:r>
          </w:p>
        </w:tc>
        <w:tc>
          <w:tcPr>
            <w:tcW w:w="12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EB5A0" w14:textId="77777777" w:rsidR="00B932A8" w:rsidRDefault="00CF5AFF">
            <w:pPr>
              <w:widowControl w:val="0"/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464</w:t>
            </w:r>
          </w:p>
        </w:tc>
        <w:tc>
          <w:tcPr>
            <w:tcW w:w="12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EB5A1" w14:textId="77777777" w:rsidR="00B932A8" w:rsidRDefault="00CF5AFF">
            <w:pPr>
              <w:widowControl w:val="0"/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272 - 735</w:t>
            </w:r>
          </w:p>
        </w:tc>
        <w:tc>
          <w:tcPr>
            <w:tcW w:w="99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EB5A2" w14:textId="77777777" w:rsidR="00B932A8" w:rsidRDefault="00CF5AFF">
            <w:pPr>
              <w:widowControl w:val="0"/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E</w:t>
            </w:r>
          </w:p>
        </w:tc>
        <w:tc>
          <w:tcPr>
            <w:tcW w:w="99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EB5A3" w14:textId="77777777" w:rsidR="00B932A8" w:rsidRDefault="00CF5AFF">
            <w:pPr>
              <w:widowControl w:val="0"/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negative</w:t>
            </w:r>
          </w:p>
        </w:tc>
        <w:tc>
          <w:tcPr>
            <w:tcW w:w="99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EB5A4" w14:textId="77777777" w:rsidR="00B932A8" w:rsidRDefault="00CF5AFF">
            <w:pPr>
              <w:widowControl w:val="0"/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ayr</w:t>
            </w:r>
          </w:p>
        </w:tc>
        <w:tc>
          <w:tcPr>
            <w:tcW w:w="155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EB5A5" w14:textId="77777777" w:rsidR="00B932A8" w:rsidRDefault="00CF5AFF">
            <w:pPr>
              <w:widowControl w:val="0"/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n.a.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EB5A6" w14:textId="77777777" w:rsidR="00B932A8" w:rsidRDefault="00CF5AFF">
            <w:pPr>
              <w:widowControl w:val="0"/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none</w:t>
            </w:r>
          </w:p>
        </w:tc>
        <w:tc>
          <w:tcPr>
            <w:tcW w:w="133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EB5A7" w14:textId="77777777" w:rsidR="00B932A8" w:rsidRDefault="00CF5AFF">
            <w:pPr>
              <w:widowControl w:val="0"/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P120A, M133I, F134S, K160R</w:t>
            </w:r>
          </w:p>
        </w:tc>
        <w:tc>
          <w:tcPr>
            <w:tcW w:w="13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EB5A8" w14:textId="77777777" w:rsidR="00B932A8" w:rsidRDefault="00CF5AFF">
            <w:pPr>
              <w:widowControl w:val="0"/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n.a.</w:t>
            </w:r>
          </w:p>
        </w:tc>
        <w:tc>
          <w:tcPr>
            <w:tcW w:w="86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EB5A9" w14:textId="77777777" w:rsidR="00B932A8" w:rsidRDefault="00CF5AFF">
            <w:pPr>
              <w:widowControl w:val="0"/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4.3</w:t>
            </w:r>
          </w:p>
        </w:tc>
        <w:tc>
          <w:tcPr>
            <w:tcW w:w="111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EB5AA" w14:textId="77777777" w:rsidR="00B932A8" w:rsidRDefault="00CF5AFF">
            <w:pPr>
              <w:widowControl w:val="0"/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OBI</w:t>
            </w:r>
          </w:p>
        </w:tc>
      </w:tr>
      <w:tr w:rsidR="00F822F6" w14:paraId="585EB5B9" w14:textId="77777777" w:rsidTr="00F822F6">
        <w:tc>
          <w:tcPr>
            <w:tcW w:w="567" w:type="dxa"/>
            <w:tcBorders>
              <w:bottom w:val="single" w:sz="4" w:space="0" w:color="auto"/>
            </w:tcBorders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EB5AC" w14:textId="77777777" w:rsidR="00B932A8" w:rsidRDefault="00CF5AFF">
            <w:pPr>
              <w:widowControl w:val="0"/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518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EB5AD" w14:textId="77777777" w:rsidR="00B932A8" w:rsidRDefault="00CF5AFF">
            <w:pPr>
              <w:widowControl w:val="0"/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7.48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EB5AE" w14:textId="77777777" w:rsidR="00B932A8" w:rsidRDefault="00CF5AFF">
            <w:pPr>
              <w:widowControl w:val="0"/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464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EB5AF" w14:textId="77777777" w:rsidR="00B932A8" w:rsidRDefault="00CF5AFF">
            <w:pPr>
              <w:widowControl w:val="0"/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272 - 735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EB5B0" w14:textId="77777777" w:rsidR="00B932A8" w:rsidRDefault="00CF5AFF">
            <w:pPr>
              <w:widowControl w:val="0"/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A1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EB5B1" w14:textId="77777777" w:rsidR="00B932A8" w:rsidRDefault="00CF5AFF">
            <w:pPr>
              <w:widowControl w:val="0"/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positive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EB5B2" w14:textId="77777777" w:rsidR="00B932A8" w:rsidRDefault="00CF5AFF">
            <w:pPr>
              <w:widowControl w:val="0"/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ayw1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EB5B3" w14:textId="77777777" w:rsidR="00B932A8" w:rsidRDefault="00CF5AFF">
            <w:pPr>
              <w:widowControl w:val="0"/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n.a.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EB5B4" w14:textId="77777777" w:rsidR="00B932A8" w:rsidRDefault="00CF5AFF">
            <w:pPr>
              <w:widowControl w:val="0"/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none</w:t>
            </w:r>
          </w:p>
        </w:tc>
        <w:tc>
          <w:tcPr>
            <w:tcW w:w="1333" w:type="dxa"/>
            <w:tcBorders>
              <w:bottom w:val="single" w:sz="4" w:space="0" w:color="auto"/>
            </w:tcBorders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EB5B5" w14:textId="77777777" w:rsidR="00B932A8" w:rsidRDefault="00CF5AFF">
            <w:pPr>
              <w:widowControl w:val="0"/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L127P</w:t>
            </w:r>
          </w:p>
        </w:tc>
        <w:tc>
          <w:tcPr>
            <w:tcW w:w="1360" w:type="dxa"/>
            <w:tcBorders>
              <w:bottom w:val="single" w:sz="4" w:space="0" w:color="auto"/>
            </w:tcBorders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EB5B6" w14:textId="77777777" w:rsidR="00B932A8" w:rsidRDefault="00CF5AFF">
            <w:pPr>
              <w:widowControl w:val="0"/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n.a.</w:t>
            </w:r>
          </w:p>
        </w:tc>
        <w:tc>
          <w:tcPr>
            <w:tcW w:w="863" w:type="dxa"/>
            <w:tcBorders>
              <w:bottom w:val="single" w:sz="4" w:space="0" w:color="auto"/>
            </w:tcBorders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EB5B7" w14:textId="77777777" w:rsidR="00B932A8" w:rsidRDefault="00CF5AFF">
            <w:pPr>
              <w:widowControl w:val="0"/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75.0</w:t>
            </w:r>
          </w:p>
        </w:tc>
        <w:tc>
          <w:tcPr>
            <w:tcW w:w="1112" w:type="dxa"/>
            <w:tcBorders>
              <w:bottom w:val="single" w:sz="4" w:space="0" w:color="auto"/>
            </w:tcBorders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EB5B8" w14:textId="77777777" w:rsidR="00B932A8" w:rsidRDefault="00CF5AFF">
            <w:pPr>
              <w:widowControl w:val="0"/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anti-HCV positive</w:t>
            </w:r>
          </w:p>
        </w:tc>
      </w:tr>
    </w:tbl>
    <w:p w14:paraId="585EB5BA" w14:textId="77777777" w:rsidR="00B932A8" w:rsidRDefault="00CF5AFF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200" w:after="200" w:line="276" w:lineRule="auto"/>
        <w:rPr>
          <w:rFonts w:ascii="Arial" w:eastAsia="Arial" w:hAnsi="Arial" w:cs="Arial"/>
          <w:sz w:val="12"/>
          <w:szCs w:val="12"/>
        </w:rPr>
      </w:pPr>
      <w:r>
        <w:br w:type="page"/>
      </w:r>
    </w:p>
    <w:p w14:paraId="5C689EEF" w14:textId="77777777" w:rsidR="005C6EEE" w:rsidRDefault="005C6EEE" w:rsidP="00C418B1">
      <w:pPr>
        <w:spacing w:line="480" w:lineRule="auto"/>
        <w:jc w:val="both"/>
        <w:rPr>
          <w:rFonts w:ascii="Arial" w:eastAsia="Arial" w:hAnsi="Arial" w:cs="Arial"/>
          <w:b/>
          <w:sz w:val="26"/>
          <w:szCs w:val="26"/>
        </w:rPr>
        <w:sectPr w:rsidR="005C6EEE" w:rsidSect="00710E4D">
          <w:pgSz w:w="16838" w:h="11906" w:orient="landscape"/>
          <w:pgMar w:top="1417" w:right="1417" w:bottom="1417" w:left="1134" w:header="708" w:footer="708" w:gutter="0"/>
          <w:lnNumType w:countBy="1" w:restart="continuous"/>
          <w:cols w:space="720"/>
          <w:docGrid w:linePitch="272"/>
        </w:sectPr>
      </w:pPr>
    </w:p>
    <w:p w14:paraId="3410F9BA" w14:textId="54ACA09B" w:rsidR="00C418B1" w:rsidRPr="00C418B1" w:rsidRDefault="003549B0" w:rsidP="00C418B1">
      <w:pPr>
        <w:spacing w:line="480" w:lineRule="auto"/>
        <w:jc w:val="both"/>
        <w:rPr>
          <w:rFonts w:ascii="Arial" w:eastAsia="Arial" w:hAnsi="Arial" w:cs="Arial"/>
          <w:sz w:val="12"/>
          <w:szCs w:val="12"/>
        </w:rPr>
      </w:pPr>
      <w:r>
        <w:rPr>
          <w:rFonts w:ascii="Arial" w:eastAsia="Arial" w:hAnsi="Arial" w:cs="Arial"/>
          <w:b/>
          <w:sz w:val="26"/>
          <w:szCs w:val="26"/>
        </w:rPr>
        <w:t>Supplementa</w:t>
      </w:r>
      <w:r w:rsidR="008706D1">
        <w:rPr>
          <w:rFonts w:ascii="Arial" w:eastAsia="Arial" w:hAnsi="Arial" w:cs="Arial"/>
          <w:b/>
          <w:sz w:val="26"/>
          <w:szCs w:val="26"/>
        </w:rPr>
        <w:t>ry</w:t>
      </w:r>
      <w:r>
        <w:rPr>
          <w:rFonts w:ascii="Arial" w:eastAsia="Arial" w:hAnsi="Arial" w:cs="Arial"/>
          <w:b/>
          <w:sz w:val="26"/>
          <w:szCs w:val="26"/>
        </w:rPr>
        <w:t xml:space="preserve"> r</w:t>
      </w:r>
      <w:r w:rsidR="00CF5AFF" w:rsidRPr="00C418B1">
        <w:rPr>
          <w:rFonts w:ascii="Arial" w:eastAsia="Arial" w:hAnsi="Arial" w:cs="Arial"/>
          <w:b/>
          <w:sz w:val="26"/>
          <w:szCs w:val="26"/>
        </w:rPr>
        <w:t>eferences</w:t>
      </w:r>
    </w:p>
    <w:sdt>
      <w:sdtPr>
        <w:rPr>
          <w:rFonts w:ascii="Arial" w:hAnsi="Arial" w:cs="Arial"/>
        </w:rPr>
        <w:alias w:val="SmartCite Bibliography"/>
        <w:tag w:val="Elsevier - Vancouver (&quot;et al.&quot; for 3+ authors)+{&quot;language&quot;:&quot;en-US&quot;,&quot;isSectionsModeOn&quot;:false}"/>
        <w:id w:val="-295064855"/>
        <w:placeholder>
          <w:docPart w:val="DefaultPlaceholder_-1854013440"/>
        </w:placeholder>
      </w:sdtPr>
      <w:sdtEndPr/>
      <w:sdtContent>
        <w:p w14:paraId="7EB6933E" w14:textId="41FA22AC" w:rsidR="00C418B1" w:rsidRPr="00C418B1" w:rsidRDefault="00C418B1">
          <w:pPr>
            <w:divId w:val="1273240886"/>
            <w:rPr>
              <w:rFonts w:ascii="Arial" w:eastAsia="Times New Roman" w:hAnsi="Arial" w:cs="Arial"/>
              <w:szCs w:val="24"/>
            </w:rPr>
          </w:pPr>
        </w:p>
        <w:p w14:paraId="3D3BB95E" w14:textId="77777777" w:rsidR="00C418B1" w:rsidRPr="00C418B1" w:rsidRDefault="00C418B1">
          <w:pPr>
            <w:pStyle w:val="Literaturverzeichnis1"/>
            <w:divId w:val="1273240886"/>
            <w:rPr>
              <w:rFonts w:ascii="Arial" w:hAnsi="Arial" w:cs="Arial"/>
              <w:sz w:val="20"/>
            </w:rPr>
          </w:pPr>
          <w:r w:rsidRPr="00C418B1">
            <w:rPr>
              <w:rFonts w:ascii="Arial" w:hAnsi="Arial" w:cs="Arial"/>
              <w:sz w:val="20"/>
            </w:rPr>
            <w:t xml:space="preserve">[1] GBD-2019-Hepatitis-B-Collaborators, Sheena BS, Hiebert L, et al. Global, regional, and national burden of hepatitis B, 1990–2019: a systematic analysis for the Global Burden of Disease Study 2019. Lancet Gastroenterol Hepatol 2022;7:796–829. </w:t>
          </w:r>
          <w:hyperlink r:id="rId13" w:history="1">
            <w:r w:rsidRPr="00C418B1">
              <w:rPr>
                <w:rStyle w:val="Hyperlink"/>
                <w:rFonts w:ascii="Arial" w:hAnsi="Arial" w:cs="Arial"/>
                <w:sz w:val="20"/>
              </w:rPr>
              <w:t>https://doi.org/10.1016/s2468-1253(22)00124-8</w:t>
            </w:r>
          </w:hyperlink>
          <w:r w:rsidRPr="00C418B1">
            <w:rPr>
              <w:rFonts w:ascii="Arial" w:hAnsi="Arial" w:cs="Arial"/>
              <w:sz w:val="20"/>
            </w:rPr>
            <w:t>.</w:t>
          </w:r>
        </w:p>
        <w:p w14:paraId="37433120" w14:textId="77777777" w:rsidR="00C418B1" w:rsidRPr="00C418B1" w:rsidRDefault="00C418B1">
          <w:pPr>
            <w:pStyle w:val="Literaturverzeichnis1"/>
            <w:divId w:val="1273240886"/>
            <w:rPr>
              <w:rFonts w:ascii="Arial" w:hAnsi="Arial" w:cs="Arial"/>
              <w:sz w:val="20"/>
            </w:rPr>
          </w:pPr>
          <w:r w:rsidRPr="00C418B1">
            <w:rPr>
              <w:rFonts w:ascii="Arial" w:hAnsi="Arial" w:cs="Arial"/>
              <w:sz w:val="20"/>
            </w:rPr>
            <w:t xml:space="preserve">[2] GBD-2021-Causes-of-Death-Collaborators, Naghavi M, Ong KL, et al. Global burden of 288 causes of death and life expectancy decomposition in 204 countries and territories and 811 subnational locations, 1990–2021: a systematic analysis for the Global Burden of Disease Study 2021. Lancet 2024;403:2100–32. </w:t>
          </w:r>
          <w:hyperlink r:id="rId14" w:history="1">
            <w:r w:rsidRPr="00C418B1">
              <w:rPr>
                <w:rStyle w:val="Hyperlink"/>
                <w:rFonts w:ascii="Arial" w:hAnsi="Arial" w:cs="Arial"/>
                <w:sz w:val="20"/>
              </w:rPr>
              <w:t>https://doi.org/10.1016/s0140-6736(24)00367-2</w:t>
            </w:r>
          </w:hyperlink>
          <w:r w:rsidRPr="00C418B1">
            <w:rPr>
              <w:rFonts w:ascii="Arial" w:hAnsi="Arial" w:cs="Arial"/>
              <w:sz w:val="20"/>
            </w:rPr>
            <w:t>.</w:t>
          </w:r>
        </w:p>
        <w:p w14:paraId="27C07AA2" w14:textId="77777777" w:rsidR="00C418B1" w:rsidRPr="00C418B1" w:rsidRDefault="00C418B1">
          <w:pPr>
            <w:pStyle w:val="Literaturverzeichnis1"/>
            <w:divId w:val="1273240886"/>
            <w:rPr>
              <w:rFonts w:ascii="Arial" w:hAnsi="Arial" w:cs="Arial"/>
              <w:sz w:val="20"/>
            </w:rPr>
          </w:pPr>
          <w:r w:rsidRPr="00C418B1">
            <w:rPr>
              <w:rFonts w:ascii="Arial" w:hAnsi="Arial" w:cs="Arial"/>
              <w:sz w:val="20"/>
            </w:rPr>
            <w:t xml:space="preserve">[3] Erhardt A, Reineke U, Blondin D, et al. Mutations of the core promoter and response to interferon treatment in chronic replicative hepatitis B. Hepatology 2000;31:716–25. </w:t>
          </w:r>
          <w:hyperlink r:id="rId15" w:history="1">
            <w:r w:rsidRPr="00C418B1">
              <w:rPr>
                <w:rStyle w:val="Hyperlink"/>
                <w:rFonts w:ascii="Arial" w:hAnsi="Arial" w:cs="Arial"/>
                <w:sz w:val="20"/>
              </w:rPr>
              <w:t>https://doi.org/10.1002/hep.510310323</w:t>
            </w:r>
          </w:hyperlink>
          <w:r w:rsidRPr="00C418B1">
            <w:rPr>
              <w:rFonts w:ascii="Arial" w:hAnsi="Arial" w:cs="Arial"/>
              <w:sz w:val="20"/>
            </w:rPr>
            <w:t>.</w:t>
          </w:r>
        </w:p>
        <w:p w14:paraId="1E2D62CF" w14:textId="77777777" w:rsidR="00C418B1" w:rsidRPr="00C418B1" w:rsidRDefault="00C418B1">
          <w:pPr>
            <w:pStyle w:val="Literaturverzeichnis1"/>
            <w:divId w:val="1273240886"/>
            <w:rPr>
              <w:rFonts w:ascii="Arial" w:hAnsi="Arial" w:cs="Arial"/>
              <w:sz w:val="20"/>
            </w:rPr>
          </w:pPr>
          <w:r w:rsidRPr="00C418B1">
            <w:rPr>
              <w:rFonts w:ascii="Arial" w:hAnsi="Arial" w:cs="Arial"/>
              <w:sz w:val="20"/>
            </w:rPr>
            <w:t xml:space="preserve">[4] Hasegawa K, Huang J, Rogers SA, et al. Enhanced replication of a hepatitis B virus mutant associated with an epidemic of fulminant hepatitis. J Virol 1994;68:1651–9. </w:t>
          </w:r>
          <w:hyperlink r:id="rId16" w:history="1">
            <w:r w:rsidRPr="00C418B1">
              <w:rPr>
                <w:rStyle w:val="Hyperlink"/>
                <w:rFonts w:ascii="Arial" w:hAnsi="Arial" w:cs="Arial"/>
                <w:sz w:val="20"/>
              </w:rPr>
              <w:t>https://doi.org/10.1128/jvi.68.3.1651-1659.1994</w:t>
            </w:r>
          </w:hyperlink>
          <w:r w:rsidRPr="00C418B1">
            <w:rPr>
              <w:rFonts w:ascii="Arial" w:hAnsi="Arial" w:cs="Arial"/>
              <w:sz w:val="20"/>
            </w:rPr>
            <w:t>.</w:t>
          </w:r>
        </w:p>
        <w:p w14:paraId="4E345D64" w14:textId="77777777" w:rsidR="00C418B1" w:rsidRPr="00C418B1" w:rsidRDefault="00C418B1">
          <w:pPr>
            <w:pStyle w:val="Literaturverzeichnis1"/>
            <w:divId w:val="1273240886"/>
            <w:rPr>
              <w:rFonts w:ascii="Arial" w:hAnsi="Arial" w:cs="Arial"/>
              <w:sz w:val="20"/>
              <w:lang w:val="de-DE"/>
            </w:rPr>
          </w:pPr>
          <w:r w:rsidRPr="00C418B1">
            <w:rPr>
              <w:rFonts w:ascii="Arial" w:hAnsi="Arial" w:cs="Arial"/>
              <w:sz w:val="20"/>
            </w:rPr>
            <w:t xml:space="preserve">[5] Sato S, Suzuki K, Akahane Y, et al. Hepatitis B Virus Strains with Mutations in the Core Promoter in Patients with Fulminant Hepatitis. </w:t>
          </w:r>
          <w:r w:rsidRPr="00A734C2">
            <w:rPr>
              <w:rFonts w:ascii="Arial" w:hAnsi="Arial" w:cs="Arial"/>
              <w:sz w:val="20"/>
              <w:lang w:val="de-DE"/>
            </w:rPr>
            <w:t xml:space="preserve">Ann Intern Med 1995;122:241. </w:t>
          </w:r>
          <w:hyperlink r:id="rId17" w:history="1">
            <w:r w:rsidRPr="00C418B1">
              <w:rPr>
                <w:rStyle w:val="Hyperlink"/>
                <w:rFonts w:ascii="Arial" w:hAnsi="Arial" w:cs="Arial"/>
                <w:sz w:val="20"/>
                <w:lang w:val="de-DE"/>
              </w:rPr>
              <w:t>https://doi.org/10.7326/0003-4819-122-4-199502150-00001</w:t>
            </w:r>
          </w:hyperlink>
          <w:r w:rsidRPr="00C418B1">
            <w:rPr>
              <w:rFonts w:ascii="Arial" w:hAnsi="Arial" w:cs="Arial"/>
              <w:sz w:val="20"/>
              <w:lang w:val="de-DE"/>
            </w:rPr>
            <w:t>.</w:t>
          </w:r>
        </w:p>
        <w:p w14:paraId="49EF9607" w14:textId="77777777" w:rsidR="00C418B1" w:rsidRPr="00C418B1" w:rsidRDefault="00C418B1">
          <w:pPr>
            <w:pStyle w:val="Literaturverzeichnis1"/>
            <w:divId w:val="1273240886"/>
            <w:rPr>
              <w:rFonts w:ascii="Arial" w:hAnsi="Arial" w:cs="Arial"/>
              <w:sz w:val="20"/>
            </w:rPr>
          </w:pPr>
          <w:r w:rsidRPr="00C418B1">
            <w:rPr>
              <w:rFonts w:ascii="Arial" w:hAnsi="Arial" w:cs="Arial"/>
              <w:sz w:val="20"/>
              <w:lang w:val="de-DE"/>
            </w:rPr>
            <w:t xml:space="preserve">[6] Friedt M, Gerner P, Lausch E, et al. </w:t>
          </w:r>
          <w:r w:rsidRPr="00C418B1">
            <w:rPr>
              <w:rFonts w:ascii="Arial" w:hAnsi="Arial" w:cs="Arial"/>
              <w:sz w:val="20"/>
            </w:rPr>
            <w:t xml:space="preserve">Mutations in the basic core promotor and the precore region of hepatitis b virus and their selection in children with fulminant and chronic hepatitis B. Hepatology 1999;29:1252–8. </w:t>
          </w:r>
          <w:hyperlink r:id="rId18" w:history="1">
            <w:r w:rsidRPr="00C418B1">
              <w:rPr>
                <w:rStyle w:val="Hyperlink"/>
                <w:rFonts w:ascii="Arial" w:hAnsi="Arial" w:cs="Arial"/>
                <w:sz w:val="20"/>
              </w:rPr>
              <w:t>https://doi.org/10.1002/hep.510290418</w:t>
            </w:r>
          </w:hyperlink>
          <w:r w:rsidRPr="00C418B1">
            <w:rPr>
              <w:rFonts w:ascii="Arial" w:hAnsi="Arial" w:cs="Arial"/>
              <w:sz w:val="20"/>
            </w:rPr>
            <w:t>.</w:t>
          </w:r>
        </w:p>
        <w:p w14:paraId="075B5613" w14:textId="77777777" w:rsidR="00C418B1" w:rsidRPr="00C418B1" w:rsidRDefault="00C418B1">
          <w:pPr>
            <w:pStyle w:val="Literaturverzeichnis1"/>
            <w:divId w:val="1273240886"/>
            <w:rPr>
              <w:rFonts w:ascii="Arial" w:hAnsi="Arial" w:cs="Arial"/>
              <w:sz w:val="20"/>
            </w:rPr>
          </w:pPr>
          <w:r w:rsidRPr="00C418B1">
            <w:rPr>
              <w:rFonts w:ascii="Arial" w:hAnsi="Arial" w:cs="Arial"/>
              <w:sz w:val="20"/>
            </w:rPr>
            <w:t xml:space="preserve">[7] Kumar R. Review on hepatitis B virus precore/core promoter mutations and their correlation with genotypes and liver disease severity. World J Hepatol 2022;14:708–18. </w:t>
          </w:r>
          <w:hyperlink r:id="rId19" w:history="1">
            <w:r w:rsidRPr="00C418B1">
              <w:rPr>
                <w:rStyle w:val="Hyperlink"/>
                <w:rFonts w:ascii="Arial" w:hAnsi="Arial" w:cs="Arial"/>
                <w:sz w:val="20"/>
              </w:rPr>
              <w:t>https://doi.org/10.4254/wjh.v14.i4.708</w:t>
            </w:r>
          </w:hyperlink>
          <w:r w:rsidRPr="00C418B1">
            <w:rPr>
              <w:rFonts w:ascii="Arial" w:hAnsi="Arial" w:cs="Arial"/>
              <w:sz w:val="20"/>
            </w:rPr>
            <w:t>.</w:t>
          </w:r>
        </w:p>
        <w:p w14:paraId="585EB5BD" w14:textId="07E44D79" w:rsidR="00B932A8" w:rsidRPr="00C418B1" w:rsidRDefault="00C418B1">
          <w:pPr>
            <w:widowControl w:val="0"/>
            <w:pBdr>
              <w:top w:val="nil"/>
              <w:left w:val="nil"/>
              <w:bottom w:val="nil"/>
              <w:right w:val="nil"/>
              <w:between w:val="nil"/>
            </w:pBdr>
            <w:spacing w:before="200" w:after="200" w:line="276" w:lineRule="auto"/>
            <w:rPr>
              <w:rFonts w:ascii="Arial" w:hAnsi="Arial" w:cs="Arial"/>
            </w:rPr>
          </w:pPr>
          <w:r w:rsidRPr="00C418B1">
            <w:rPr>
              <w:rFonts w:ascii="Arial" w:eastAsia="Times New Roman" w:hAnsi="Arial" w:cs="Arial"/>
            </w:rPr>
            <w:t> </w:t>
          </w:r>
        </w:p>
      </w:sdtContent>
    </w:sdt>
    <w:sectPr w:rsidR="00B932A8" w:rsidRPr="00C418B1" w:rsidSect="004E3797">
      <w:pgSz w:w="11906" w:h="16838"/>
      <w:pgMar w:top="1417" w:right="1417" w:bottom="1134" w:left="1417" w:header="708" w:footer="708" w:gutter="0"/>
      <w:lnNumType w:countBy="1" w:restart="continuous"/>
      <w:cols w:space="720"/>
      <w:docGrid w:linePitch="27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85EB5CD" w14:textId="77777777" w:rsidR="00CF5AFF" w:rsidRDefault="00CF5AFF">
      <w:r>
        <w:separator/>
      </w:r>
    </w:p>
  </w:endnote>
  <w:endnote w:type="continuationSeparator" w:id="0">
    <w:p w14:paraId="585EB5CF" w14:textId="77777777" w:rsidR="00CF5AFF" w:rsidRDefault="00CF5AF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altName w:val="Arial"/>
    <w:panose1 w:val="020B0604020202020204"/>
    <w:charset w:val="00"/>
    <w:family w:val="auto"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85EB5C8" w14:textId="0A93AE7A" w:rsidR="00B932A8" w:rsidRDefault="00CF5AFF">
    <w:pPr>
      <w:jc w:val="right"/>
    </w:pPr>
    <w:r>
      <w:rPr>
        <w:rFonts w:ascii="Arial" w:eastAsia="Arial" w:hAnsi="Arial" w:cs="Arial"/>
        <w:sz w:val="22"/>
        <w:szCs w:val="22"/>
      </w:rPr>
      <w:fldChar w:fldCharType="begin"/>
    </w:r>
    <w:r>
      <w:rPr>
        <w:rFonts w:ascii="Arial" w:eastAsia="Arial" w:hAnsi="Arial" w:cs="Arial"/>
        <w:sz w:val="22"/>
        <w:szCs w:val="22"/>
      </w:rPr>
      <w:instrText>PAGE</w:instrText>
    </w:r>
    <w:r>
      <w:rPr>
        <w:rFonts w:ascii="Arial" w:eastAsia="Arial" w:hAnsi="Arial" w:cs="Arial"/>
        <w:sz w:val="22"/>
        <w:szCs w:val="22"/>
      </w:rPr>
      <w:fldChar w:fldCharType="separate"/>
    </w:r>
    <w:r w:rsidR="009F5C98">
      <w:rPr>
        <w:rFonts w:ascii="Arial" w:eastAsia="Arial" w:hAnsi="Arial" w:cs="Arial"/>
        <w:noProof/>
        <w:sz w:val="22"/>
        <w:szCs w:val="22"/>
      </w:rPr>
      <w:t>1</w:t>
    </w:r>
    <w:r>
      <w:rPr>
        <w:rFonts w:ascii="Arial" w:eastAsia="Arial" w:hAnsi="Arial" w:cs="Arial"/>
        <w:sz w:val="22"/>
        <w:szCs w:val="22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85EB5C9" w14:textId="77777777" w:rsidR="00CF5AFF" w:rsidRDefault="00CF5AFF">
      <w:r>
        <w:separator/>
      </w:r>
    </w:p>
  </w:footnote>
  <w:footnote w:type="continuationSeparator" w:id="0">
    <w:p w14:paraId="585EB5CB" w14:textId="77777777" w:rsidR="00CF5AFF" w:rsidRDefault="00CF5AF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6A7758F"/>
    <w:multiLevelType w:val="multilevel"/>
    <w:tmpl w:val="8424FE28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3ED36798"/>
    <w:multiLevelType w:val="multilevel"/>
    <w:tmpl w:val="0FF0CEE8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43B52AA8"/>
    <w:multiLevelType w:val="multilevel"/>
    <w:tmpl w:val="753E599A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 w16cid:durableId="2099716251">
    <w:abstractNumId w:val="2"/>
  </w:num>
  <w:num w:numId="2" w16cid:durableId="656567468">
    <w:abstractNumId w:val="1"/>
  </w:num>
  <w:num w:numId="3" w16cid:durableId="18791521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932A8"/>
    <w:rsid w:val="000B099A"/>
    <w:rsid w:val="001565F3"/>
    <w:rsid w:val="001F2EA7"/>
    <w:rsid w:val="002E1867"/>
    <w:rsid w:val="002F1BBF"/>
    <w:rsid w:val="003549B0"/>
    <w:rsid w:val="004D0EC3"/>
    <w:rsid w:val="004E3797"/>
    <w:rsid w:val="005C6EEE"/>
    <w:rsid w:val="006225DB"/>
    <w:rsid w:val="006626D8"/>
    <w:rsid w:val="00710E4D"/>
    <w:rsid w:val="007A6B84"/>
    <w:rsid w:val="007C46BF"/>
    <w:rsid w:val="008309C7"/>
    <w:rsid w:val="008706D1"/>
    <w:rsid w:val="0091119F"/>
    <w:rsid w:val="00937617"/>
    <w:rsid w:val="009F34EB"/>
    <w:rsid w:val="009F5C98"/>
    <w:rsid w:val="00A7220A"/>
    <w:rsid w:val="00A734C2"/>
    <w:rsid w:val="00AE61C5"/>
    <w:rsid w:val="00B021A5"/>
    <w:rsid w:val="00B932A8"/>
    <w:rsid w:val="00BA56D2"/>
    <w:rsid w:val="00C13DB7"/>
    <w:rsid w:val="00C23455"/>
    <w:rsid w:val="00C418B1"/>
    <w:rsid w:val="00CF5AFF"/>
    <w:rsid w:val="00D76B76"/>
    <w:rsid w:val="00DC1C63"/>
    <w:rsid w:val="00DE11A9"/>
    <w:rsid w:val="00F164D6"/>
    <w:rsid w:val="00F822F6"/>
    <w:rsid w:val="00FA2766"/>
    <w:rsid w:val="00FC3ECE"/>
    <w:rsid w:val="00FF51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85EB0E8"/>
  <w15:docId w15:val="{6904CF75-ACA6-447D-ADBF-059D03C886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Calibri" w:hAnsi="Calibri" w:cs="Calibri"/>
        <w:lang w:val="en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berschrift2">
    <w:name w:val="heading 2"/>
    <w:basedOn w:val="Standard"/>
    <w:next w:val="Standard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berschrift3">
    <w:name w:val="heading 3"/>
    <w:basedOn w:val="Standard"/>
    <w:next w:val="Standard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berschrift4">
    <w:name w:val="heading 4"/>
    <w:basedOn w:val="Standard"/>
    <w:next w:val="Standard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berschrift5">
    <w:name w:val="heading 5"/>
    <w:basedOn w:val="Standard"/>
    <w:next w:val="Standard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berschrift6">
    <w:name w:val="heading 6"/>
    <w:basedOn w:val="Standard"/>
    <w:next w:val="Standard"/>
    <w:uiPriority w:val="9"/>
    <w:semiHidden/>
    <w:unhideWhenUsed/>
    <w:qFormat/>
    <w:pPr>
      <w:keepNext/>
      <w:keepLines/>
      <w:spacing w:before="200" w:after="40"/>
      <w:outlineLvl w:val="5"/>
    </w:pPr>
    <w:rPr>
      <w:b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leNormal">
    <w:name w:val="Table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el">
    <w:name w:val="Title"/>
    <w:basedOn w:val="Standard"/>
    <w:next w:val="Standard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Untertitel">
    <w:name w:val="Subtitle"/>
    <w:basedOn w:val="Standard"/>
    <w:next w:val="Standard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character" w:styleId="Zeilennummer">
    <w:name w:val="line number"/>
    <w:basedOn w:val="Absatz-Standardschriftart"/>
    <w:uiPriority w:val="99"/>
    <w:semiHidden/>
    <w:unhideWhenUsed/>
    <w:rsid w:val="009F5C98"/>
  </w:style>
  <w:style w:type="character" w:styleId="Platzhaltertext">
    <w:name w:val="Placeholder Text"/>
    <w:basedOn w:val="Absatz-Standardschriftart"/>
    <w:uiPriority w:val="99"/>
    <w:semiHidden/>
    <w:rsid w:val="00C418B1"/>
    <w:rPr>
      <w:color w:val="666666"/>
    </w:rPr>
  </w:style>
  <w:style w:type="paragraph" w:customStyle="1" w:styleId="Literaturverzeichnis1">
    <w:name w:val="Literaturverzeichnis1"/>
    <w:basedOn w:val="Standard"/>
    <w:rsid w:val="00C418B1"/>
    <w:pPr>
      <w:spacing w:before="100" w:beforeAutospacing="1" w:after="100" w:afterAutospacing="1"/>
    </w:pPr>
    <w:rPr>
      <w:rFonts w:ascii="Times New Roman" w:eastAsiaTheme="minorEastAsia" w:hAnsi="Times New Roman" w:cs="Times New Roman"/>
      <w:sz w:val="24"/>
      <w:szCs w:val="24"/>
      <w:lang w:val="en-US"/>
    </w:rPr>
  </w:style>
  <w:style w:type="character" w:styleId="Hyperlink">
    <w:name w:val="Hyperlink"/>
    <w:basedOn w:val="Absatz-Standardschriftart"/>
    <w:uiPriority w:val="99"/>
    <w:semiHidden/>
    <w:unhideWhenUsed/>
    <w:rsid w:val="00C418B1"/>
    <w:rPr>
      <w:color w:val="0000FF"/>
      <w:u w:val="single"/>
    </w:rPr>
  </w:style>
  <w:style w:type="paragraph" w:styleId="Kopfzeile">
    <w:name w:val="header"/>
    <w:basedOn w:val="Standard"/>
    <w:link w:val="KopfzeileZchn"/>
    <w:uiPriority w:val="99"/>
    <w:unhideWhenUsed/>
    <w:rsid w:val="004E3797"/>
    <w:pPr>
      <w:tabs>
        <w:tab w:val="center" w:pos="4703"/>
        <w:tab w:val="right" w:pos="9406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4E3797"/>
  </w:style>
  <w:style w:type="paragraph" w:styleId="Fuzeile">
    <w:name w:val="footer"/>
    <w:basedOn w:val="Standard"/>
    <w:link w:val="FuzeileZchn"/>
    <w:uiPriority w:val="99"/>
    <w:unhideWhenUsed/>
    <w:rsid w:val="004E3797"/>
    <w:pPr>
      <w:tabs>
        <w:tab w:val="center" w:pos="4703"/>
        <w:tab w:val="right" w:pos="9406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4E379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8281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21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43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27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589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011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280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646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959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460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243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789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319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294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729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306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790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410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122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936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831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629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558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227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654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746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699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724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240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929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973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382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903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759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228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004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531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453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826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558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793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202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950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691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588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334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182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644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hyperlink" Target="https://doi.org/10.1016/s2468-1253(22)00124-8" TargetMode="External"/><Relationship Id="rId18" Type="http://schemas.openxmlformats.org/officeDocument/2006/relationships/hyperlink" Target="https://doi.org/10.1002/hep.510290418" TargetMode="External"/><Relationship Id="rId3" Type="http://schemas.openxmlformats.org/officeDocument/2006/relationships/styles" Target="styles.xml"/><Relationship Id="rId21" Type="http://schemas.openxmlformats.org/officeDocument/2006/relationships/glossaryDocument" Target="glossary/document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17" Type="http://schemas.openxmlformats.org/officeDocument/2006/relationships/hyperlink" Target="https://doi.org/10.7326/0003-4819-122-4-199502150-00001" TargetMode="External"/><Relationship Id="rId2" Type="http://schemas.openxmlformats.org/officeDocument/2006/relationships/numbering" Target="numbering.xml"/><Relationship Id="rId16" Type="http://schemas.openxmlformats.org/officeDocument/2006/relationships/hyperlink" Target="https://doi.org/10.1128/jvi.68.3.1651-1659.1994" TargetMode="External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s://vizhub.healthdata.org/gbd-compare/" TargetMode="External"/><Relationship Id="rId5" Type="http://schemas.openxmlformats.org/officeDocument/2006/relationships/webSettings" Target="webSettings.xml"/><Relationship Id="rId15" Type="http://schemas.openxmlformats.org/officeDocument/2006/relationships/hyperlink" Target="https://doi.org/10.1002/hep.510310323" TargetMode="External"/><Relationship Id="rId10" Type="http://schemas.openxmlformats.org/officeDocument/2006/relationships/image" Target="media/image3.png"/><Relationship Id="rId19" Type="http://schemas.openxmlformats.org/officeDocument/2006/relationships/hyperlink" Target="https://doi.org/10.4254/wjh.v14.i4.708" TargetMode="Externa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hyperlink" Target="https://doi.org/10.1016/s0140-6736(24)00367-2" TargetMode="External"/><Relationship Id="rId22" Type="http://schemas.openxmlformats.org/officeDocument/2006/relationships/theme" Target="theme/theme1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docParts>
    <w:docPart>
      <w:docPartPr>
        <w:name w:val="DefaultPlaceholder_-1854013440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D8612EBC-EFE0-4C13-B83D-5462C8D65105}"/>
      </w:docPartPr>
      <w:docPartBody>
        <w:p w:rsidR="005E3790" w:rsidRDefault="005E3790">
          <w:r w:rsidRPr="007049F5">
            <w:rPr>
              <w:rStyle w:val="Platzhaltertext"/>
            </w:rPr>
            <w:t>Klicken oder tippen Sie hier, um Text einzugeben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altName w:val="Arial"/>
    <w:panose1 w:val="020B0604020202020204"/>
    <w:charset w:val="00"/>
    <w:family w:val="auto"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normal"/>
  <w:revisionView w:formatting="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3790"/>
    <w:rsid w:val="005E3790"/>
    <w:rsid w:val="008309C7"/>
    <w:rsid w:val="00937617"/>
    <w:rsid w:val="00AE61C5"/>
    <w:rsid w:val="00B021A5"/>
    <w:rsid w:val="00BA56D2"/>
    <w:rsid w:val="00DC1C63"/>
    <w:rsid w:val="00F164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Platzhaltertext">
    <w:name w:val="Placeholder Text"/>
    <w:basedOn w:val="Absatz-Standardschriftart"/>
    <w:uiPriority w:val="99"/>
    <w:semiHidden/>
    <w:rsid w:val="005E3790"/>
    <w:rPr>
      <w:color w:val="666666"/>
    </w:rPr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2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897A3B99-86CE-41DC-A282-2EEE058FB314}">
  <we:reference id="WA104380917" version="1.0.1.0" store="Omex" storeType="OMEX"/>
  <we:alternateReferences>
    <we:reference id="WA104380917" version="1.0.1.0" store="WA104380917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987E13D-55C8-4492-8D4C-2B5F90F06DF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447</Words>
  <Characters>8249</Characters>
  <Application>Microsoft Office Word</Application>
  <DocSecurity>0</DocSecurity>
  <Lines>68</Lines>
  <Paragraphs>1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Lehmann, Felix</cp:lastModifiedBy>
  <cp:revision>29</cp:revision>
  <dcterms:created xsi:type="dcterms:W3CDTF">2025-06-17T15:33:00Z</dcterms:created>
  <dcterms:modified xsi:type="dcterms:W3CDTF">2025-12-16T14:21:00Z</dcterms:modified>
</cp:coreProperties>
</file>